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06CE2" w14:textId="3701E7CD" w:rsidR="001312B4" w:rsidRPr="001312B4" w:rsidRDefault="001312B4" w:rsidP="001312B4">
      <w:pPr>
        <w:tabs>
          <w:tab w:val="left" w:pos="460"/>
          <w:tab w:val="center" w:pos="6840"/>
        </w:tabs>
        <w:autoSpaceDE w:val="0"/>
        <w:autoSpaceDN w:val="0"/>
        <w:adjustRightInd w:val="0"/>
        <w:spacing w:after="0" w:line="240" w:lineRule="auto"/>
        <w:ind w:right="-720"/>
        <w:rPr>
          <w:rFonts w:ascii="Garamond" w:hAnsi="Garamond" w:cs="Helvetica Neue"/>
          <w:b/>
          <w:bCs/>
          <w:kern w:val="0"/>
          <w:sz w:val="22"/>
          <w:szCs w:val="22"/>
          <w:lang w:val="en-US"/>
        </w:rPr>
      </w:pPr>
      <w:bookmarkStart w:id="0" w:name="_GoBack"/>
      <w:bookmarkEnd w:id="0"/>
    </w:p>
    <w:p w14:paraId="437B3F9F" w14:textId="143D3B5E" w:rsidR="001312B4" w:rsidRDefault="001312B4" w:rsidP="001312B4">
      <w:pPr>
        <w:tabs>
          <w:tab w:val="left" w:pos="460"/>
          <w:tab w:val="center" w:pos="6840"/>
        </w:tabs>
        <w:autoSpaceDE w:val="0"/>
        <w:autoSpaceDN w:val="0"/>
        <w:adjustRightInd w:val="0"/>
        <w:spacing w:after="0" w:line="240" w:lineRule="auto"/>
        <w:ind w:right="-720"/>
        <w:rPr>
          <w:rFonts w:ascii="Garamond" w:hAnsi="Garamond" w:cs="Helvetica Neue"/>
          <w:kern w:val="0"/>
          <w:sz w:val="20"/>
          <w:szCs w:val="20"/>
          <w:lang w:val="en-US"/>
        </w:rPr>
      </w:pPr>
      <w:r>
        <w:rPr>
          <w:rFonts w:ascii="Garamond" w:hAnsi="Garamond" w:cs="Helvetica Neue"/>
          <w:kern w:val="0"/>
          <w:sz w:val="20"/>
          <w:szCs w:val="20"/>
          <w:lang w:val="en-US"/>
        </w:rPr>
        <w:tab/>
      </w:r>
      <w:r>
        <w:rPr>
          <w:rFonts w:ascii="Garamond" w:hAnsi="Garamond" w:cs="Helvetica Neue"/>
          <w:kern w:val="0"/>
          <w:sz w:val="20"/>
          <w:szCs w:val="20"/>
          <w:lang w:val="en-US"/>
        </w:rPr>
        <w:tab/>
      </w:r>
    </w:p>
    <w:tbl>
      <w:tblPr>
        <w:tblW w:w="15021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8414"/>
        <w:gridCol w:w="4961"/>
      </w:tblGrid>
      <w:tr w:rsidR="001312B4" w:rsidRPr="001312B4" w14:paraId="6556E6B7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A44939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udy</w:t>
            </w:r>
          </w:p>
        </w:tc>
        <w:tc>
          <w:tcPr>
            <w:tcW w:w="8414" w:type="dxa"/>
            <w:noWrap/>
            <w:hideMark/>
          </w:tcPr>
          <w:p w14:paraId="63DF307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itle</w:t>
            </w:r>
          </w:p>
        </w:tc>
        <w:tc>
          <w:tcPr>
            <w:tcW w:w="4961" w:type="dxa"/>
            <w:noWrap/>
            <w:hideMark/>
          </w:tcPr>
          <w:p w14:paraId="0452536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tes</w:t>
            </w:r>
          </w:p>
        </w:tc>
      </w:tr>
      <w:tr w:rsidR="001312B4" w:rsidRPr="001312B4" w14:paraId="6BA294F6" w14:textId="77777777" w:rsidTr="001312B4">
        <w:trPr>
          <w:trHeight w:val="340"/>
        </w:trPr>
        <w:tc>
          <w:tcPr>
            <w:tcW w:w="1646" w:type="dxa"/>
            <w:noWrap/>
            <w:hideMark/>
          </w:tcPr>
          <w:p w14:paraId="51DDF92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isson 2015</w:t>
            </w:r>
          </w:p>
        </w:tc>
        <w:tc>
          <w:tcPr>
            <w:tcW w:w="8414" w:type="dxa"/>
            <w:noWrap/>
            <w:hideMark/>
          </w:tcPr>
          <w:p w14:paraId="4BAD5FD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ow Accurate Are Patients At Diagnosing The Cause Of Their Knee Pain With The Help Of A Web-based Symptom Checker?</w:t>
            </w:r>
          </w:p>
        </w:tc>
        <w:tc>
          <w:tcPr>
            <w:tcW w:w="4961" w:type="dxa"/>
            <w:hideMark/>
          </w:tcPr>
          <w:p w14:paraId="55424D7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10. duplicate or data is duplicate </w:t>
            </w:r>
          </w:p>
        </w:tc>
      </w:tr>
      <w:tr w:rsidR="001312B4" w:rsidRPr="001312B4" w14:paraId="010EA632" w14:textId="77777777" w:rsidTr="001312B4">
        <w:trPr>
          <w:trHeight w:val="680"/>
        </w:trPr>
        <w:tc>
          <w:tcPr>
            <w:tcW w:w="1646" w:type="dxa"/>
            <w:hideMark/>
          </w:tcPr>
          <w:p w14:paraId="57398D3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nevel 2021</w:t>
            </w:r>
          </w:p>
        </w:tc>
        <w:tc>
          <w:tcPr>
            <w:tcW w:w="8414" w:type="dxa"/>
            <w:hideMark/>
          </w:tcPr>
          <w:p w14:paraId="55EA52F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HEUMATIC? - A DIGITAL DIAGNOSTIC DECISION SUPPORT TOOL FOR INDIVIDUALS SUSPECTING RHEUMATIC DISEASES: A MULTICENTER VALIDATION STUDY</w:t>
            </w:r>
          </w:p>
        </w:tc>
        <w:tc>
          <w:tcPr>
            <w:tcW w:w="4961" w:type="dxa"/>
            <w:hideMark/>
          </w:tcPr>
          <w:p w14:paraId="197D901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10. duplicate or data is duplicate </w:t>
            </w:r>
          </w:p>
        </w:tc>
      </w:tr>
      <w:tr w:rsidR="001312B4" w:rsidRPr="001312B4" w14:paraId="31ACBDA4" w14:textId="77777777" w:rsidTr="001312B4">
        <w:trPr>
          <w:trHeight w:val="360"/>
        </w:trPr>
        <w:tc>
          <w:tcPr>
            <w:tcW w:w="1646" w:type="dxa"/>
            <w:noWrap/>
            <w:hideMark/>
          </w:tcPr>
          <w:p w14:paraId="2A0A70B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nitza 2020</w:t>
            </w:r>
          </w:p>
        </w:tc>
        <w:tc>
          <w:tcPr>
            <w:tcW w:w="8414" w:type="dxa"/>
            <w:noWrap/>
            <w:hideMark/>
          </w:tcPr>
          <w:p w14:paraId="6D9381F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AL-WORLD EFFECTIVENESS AND PERCEIVED USEFULNESS OF SYMPTOM CHECKERS IN RHEUMATOLOGY: INTERIM REPORT FROM THE PROSPECTIVE MULTICENTER BETTER STUDY</w:t>
            </w:r>
          </w:p>
        </w:tc>
        <w:tc>
          <w:tcPr>
            <w:tcW w:w="4961" w:type="dxa"/>
            <w:hideMark/>
          </w:tcPr>
          <w:p w14:paraId="4EEE93E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10. duplicate or data is duplicate </w:t>
            </w:r>
          </w:p>
        </w:tc>
      </w:tr>
      <w:tr w:rsidR="001312B4" w:rsidRPr="001312B4" w14:paraId="33A25FFC" w14:textId="77777777" w:rsidTr="001312B4">
        <w:trPr>
          <w:trHeight w:val="700"/>
        </w:trPr>
        <w:tc>
          <w:tcPr>
            <w:tcW w:w="1646" w:type="dxa"/>
            <w:hideMark/>
          </w:tcPr>
          <w:p w14:paraId="4AF4034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nitza 2023</w:t>
            </w:r>
          </w:p>
        </w:tc>
        <w:tc>
          <w:tcPr>
            <w:tcW w:w="8414" w:type="dxa"/>
            <w:hideMark/>
          </w:tcPr>
          <w:p w14:paraId="0E2FD98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CURACY OF AN AI-BASED SYMPTOM CHECKER AND AN ONLINE SELF-REFERRAL TOOL IN RHEUMATOLOGY: RESULTS FROM A MULTICENTER RANDOMIZED CONTROLLED TRIAL</w:t>
            </w:r>
          </w:p>
        </w:tc>
        <w:tc>
          <w:tcPr>
            <w:tcW w:w="4961" w:type="dxa"/>
            <w:hideMark/>
          </w:tcPr>
          <w:p w14:paraId="5CB8ABC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10. duplicate or data is duplicate </w:t>
            </w:r>
          </w:p>
        </w:tc>
      </w:tr>
      <w:tr w:rsidR="001312B4" w:rsidRPr="001312B4" w14:paraId="66C6A9A9" w14:textId="77777777" w:rsidTr="001312B4">
        <w:trPr>
          <w:trHeight w:val="680"/>
        </w:trPr>
        <w:tc>
          <w:tcPr>
            <w:tcW w:w="1646" w:type="dxa"/>
            <w:hideMark/>
          </w:tcPr>
          <w:p w14:paraId="774921F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Qin 2025</w:t>
            </w:r>
          </w:p>
        </w:tc>
        <w:tc>
          <w:tcPr>
            <w:tcW w:w="8414" w:type="dxa"/>
            <w:hideMark/>
          </w:tcPr>
          <w:p w14:paraId="4BA8A4E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VELOPMENT AND VALIDATION OF ‘RHEUMATIC ‘ - A DIGITAL SYMPTOM CHECKER FOR CONFIRMATION AND PREDICTION OF RHEUMATIC DISEASES: A LARGE-SCALE PROSPECTIVE STUDY</w:t>
            </w:r>
          </w:p>
        </w:tc>
        <w:tc>
          <w:tcPr>
            <w:tcW w:w="4961" w:type="dxa"/>
            <w:hideMark/>
          </w:tcPr>
          <w:p w14:paraId="1FCBC16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10. duplicate or data is duplicate </w:t>
            </w:r>
          </w:p>
        </w:tc>
      </w:tr>
      <w:tr w:rsidR="001312B4" w:rsidRPr="001312B4" w14:paraId="311DD4D2" w14:textId="77777777" w:rsidTr="001312B4">
        <w:trPr>
          <w:trHeight w:val="680"/>
        </w:trPr>
        <w:tc>
          <w:tcPr>
            <w:tcW w:w="1646" w:type="dxa"/>
            <w:hideMark/>
          </w:tcPr>
          <w:p w14:paraId="6E67A92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lisbury 2013</w:t>
            </w:r>
          </w:p>
        </w:tc>
        <w:tc>
          <w:tcPr>
            <w:tcW w:w="8414" w:type="dxa"/>
            <w:hideMark/>
          </w:tcPr>
          <w:p w14:paraId="19D171E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 pragmatic randomised controlled trial of the effectiveness and cost-effectiveness of ‘PhysioDirect’ telephone assessment and advice services for physiotherapy</w:t>
            </w:r>
          </w:p>
        </w:tc>
        <w:tc>
          <w:tcPr>
            <w:tcW w:w="4961" w:type="dxa"/>
            <w:hideMark/>
          </w:tcPr>
          <w:p w14:paraId="130B3C8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10. duplicate or data is duplicate </w:t>
            </w:r>
          </w:p>
        </w:tc>
      </w:tr>
      <w:tr w:rsidR="001312B4" w:rsidRPr="001312B4" w14:paraId="514C62CC" w14:textId="77777777" w:rsidTr="001312B4">
        <w:trPr>
          <w:trHeight w:val="340"/>
        </w:trPr>
        <w:tc>
          <w:tcPr>
            <w:tcW w:w="1646" w:type="dxa"/>
            <w:noWrap/>
            <w:hideMark/>
          </w:tcPr>
          <w:p w14:paraId="607A449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4" w:type="dxa"/>
            <w:noWrap/>
            <w:hideMark/>
          </w:tcPr>
          <w:p w14:paraId="4DA65FE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gital Assessment Routing Tool (DART): pilot Study</w:t>
            </w:r>
          </w:p>
        </w:tc>
        <w:tc>
          <w:tcPr>
            <w:tcW w:w="4961" w:type="dxa"/>
            <w:hideMark/>
          </w:tcPr>
          <w:p w14:paraId="02BABF5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10. duplicate or data is duplicate </w:t>
            </w:r>
          </w:p>
        </w:tc>
      </w:tr>
      <w:tr w:rsidR="001312B4" w:rsidRPr="001312B4" w14:paraId="002D396A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A770A4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lott 2022</w:t>
            </w:r>
          </w:p>
        </w:tc>
        <w:tc>
          <w:tcPr>
            <w:tcW w:w="8414" w:type="dxa"/>
            <w:noWrap/>
            <w:hideMark/>
          </w:tcPr>
          <w:p w14:paraId="43D2DC7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valuating musculoskeletal urgent care center triage and transfer of emergency conditions for emergency surgical assessment and intervention</w:t>
            </w:r>
          </w:p>
        </w:tc>
        <w:tc>
          <w:tcPr>
            <w:tcW w:w="4961" w:type="dxa"/>
            <w:noWrap/>
            <w:hideMark/>
          </w:tcPr>
          <w:p w14:paraId="0B6015B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2. not human/human data</w:t>
            </w:r>
          </w:p>
        </w:tc>
      </w:tr>
      <w:tr w:rsidR="001312B4" w:rsidRPr="001312B4" w14:paraId="6B076E5F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20052A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ttlin 2016</w:t>
            </w:r>
          </w:p>
        </w:tc>
        <w:tc>
          <w:tcPr>
            <w:tcW w:w="8414" w:type="dxa"/>
            <w:noWrap/>
            <w:hideMark/>
          </w:tcPr>
          <w:p w14:paraId="416EAA0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sign, construction, and technical implementation of a web-based interdisciplinary symptom evaluation (WISE) - a heuristic proposal for orofacial pain and temporomandibular disorders</w:t>
            </w:r>
          </w:p>
        </w:tc>
        <w:tc>
          <w:tcPr>
            <w:tcW w:w="4961" w:type="dxa"/>
            <w:noWrap/>
            <w:hideMark/>
          </w:tcPr>
          <w:p w14:paraId="4D7DB7F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2. not human/human data</w:t>
            </w:r>
          </w:p>
        </w:tc>
      </w:tr>
      <w:tr w:rsidR="001312B4" w:rsidRPr="001312B4" w14:paraId="78519629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722251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wang 2009</w:t>
            </w:r>
          </w:p>
        </w:tc>
        <w:tc>
          <w:tcPr>
            <w:tcW w:w="8414" w:type="dxa"/>
            <w:noWrap/>
            <w:hideMark/>
          </w:tcPr>
          <w:p w14:paraId="13F53FC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valuation of the internet for finding persons with undiagnosed rheumatoid arthritis and systemic lupus erythematosus</w:t>
            </w:r>
          </w:p>
        </w:tc>
        <w:tc>
          <w:tcPr>
            <w:tcW w:w="4961" w:type="dxa"/>
            <w:noWrap/>
            <w:hideMark/>
          </w:tcPr>
          <w:p w14:paraId="429C115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2. not human/human data</w:t>
            </w:r>
          </w:p>
        </w:tc>
      </w:tr>
      <w:tr w:rsidR="001312B4" w:rsidRPr="001312B4" w14:paraId="15D77F71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CFA8A2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och 2025</w:t>
            </w:r>
          </w:p>
        </w:tc>
        <w:tc>
          <w:tcPr>
            <w:tcW w:w="8414" w:type="dxa"/>
            <w:noWrap/>
            <w:hideMark/>
          </w:tcPr>
          <w:p w14:paraId="629292D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agnosis, treatment, and prevention of ankle sprains: Comparing free chatbot recommendations with clinical guidelines.</w:t>
            </w:r>
          </w:p>
        </w:tc>
        <w:tc>
          <w:tcPr>
            <w:tcW w:w="4961" w:type="dxa"/>
            <w:noWrap/>
            <w:hideMark/>
          </w:tcPr>
          <w:p w14:paraId="2C1752F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2. not human/human data</w:t>
            </w:r>
          </w:p>
        </w:tc>
      </w:tr>
      <w:tr w:rsidR="001312B4" w:rsidRPr="001312B4" w14:paraId="555698F8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740C92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ousquet 2022</w:t>
            </w:r>
          </w:p>
        </w:tc>
        <w:tc>
          <w:tcPr>
            <w:tcW w:w="8414" w:type="dxa"/>
            <w:noWrap/>
            <w:hideMark/>
          </w:tcPr>
          <w:p w14:paraId="5B70978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pporting Diagnosis With Next-Generation Artificial Intelligence</w:t>
            </w:r>
          </w:p>
        </w:tc>
        <w:tc>
          <w:tcPr>
            <w:tcW w:w="4961" w:type="dxa"/>
            <w:noWrap/>
            <w:hideMark/>
          </w:tcPr>
          <w:p w14:paraId="097129A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3. not relevant study design</w:t>
            </w:r>
          </w:p>
        </w:tc>
      </w:tr>
      <w:tr w:rsidR="001312B4" w:rsidRPr="001312B4" w14:paraId="64A576C9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637449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arring 2024</w:t>
            </w:r>
          </w:p>
        </w:tc>
        <w:tc>
          <w:tcPr>
            <w:tcW w:w="8414" w:type="dxa"/>
            <w:noWrap/>
            <w:hideMark/>
          </w:tcPr>
          <w:p w14:paraId="4150827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hen do medical operators choose to use, or not use, video in emergency calls? A case study</w:t>
            </w:r>
          </w:p>
        </w:tc>
        <w:tc>
          <w:tcPr>
            <w:tcW w:w="4961" w:type="dxa"/>
            <w:noWrap/>
            <w:hideMark/>
          </w:tcPr>
          <w:p w14:paraId="48AB09D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3. not relevant study design</w:t>
            </w:r>
          </w:p>
        </w:tc>
      </w:tr>
      <w:tr w:rsidR="001312B4" w:rsidRPr="001312B4" w14:paraId="59913417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ACAFCA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aji 2024</w:t>
            </w:r>
          </w:p>
        </w:tc>
        <w:tc>
          <w:tcPr>
            <w:tcW w:w="8414" w:type="dxa"/>
            <w:noWrap/>
            <w:hideMark/>
          </w:tcPr>
          <w:p w14:paraId="184A466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sent and Future Optimization of Orthopaedic Care Through Machine Learning Algorithms</w:t>
            </w:r>
          </w:p>
        </w:tc>
        <w:tc>
          <w:tcPr>
            <w:tcW w:w="4961" w:type="dxa"/>
            <w:noWrap/>
            <w:hideMark/>
          </w:tcPr>
          <w:p w14:paraId="747C248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3. not relevant study design</w:t>
            </w:r>
          </w:p>
        </w:tc>
      </w:tr>
      <w:tr w:rsidR="001312B4" w:rsidRPr="001312B4" w14:paraId="35BE22B3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2883E4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urphy 2021</w:t>
            </w:r>
          </w:p>
        </w:tc>
        <w:tc>
          <w:tcPr>
            <w:tcW w:w="8414" w:type="dxa"/>
            <w:noWrap/>
            <w:hideMark/>
          </w:tcPr>
          <w:p w14:paraId="2FCA278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ssuring safety and efficacy of nurse triage for electronic consultation to improve access to specialty care</w:t>
            </w:r>
          </w:p>
        </w:tc>
        <w:tc>
          <w:tcPr>
            <w:tcW w:w="4961" w:type="dxa"/>
            <w:noWrap/>
            <w:hideMark/>
          </w:tcPr>
          <w:p w14:paraId="795B119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3. not relevant study design</w:t>
            </w:r>
          </w:p>
        </w:tc>
      </w:tr>
      <w:tr w:rsidR="001312B4" w:rsidRPr="001312B4" w14:paraId="407E8D0D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A45EEE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hayo 2023</w:t>
            </w:r>
          </w:p>
        </w:tc>
        <w:tc>
          <w:tcPr>
            <w:tcW w:w="8414" w:type="dxa"/>
            <w:noWrap/>
            <w:hideMark/>
          </w:tcPr>
          <w:p w14:paraId="47EA6DB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panding access to rehabilitation using mobile health to address musculoskeletal pain and disability</w:t>
            </w:r>
          </w:p>
        </w:tc>
        <w:tc>
          <w:tcPr>
            <w:tcW w:w="4961" w:type="dxa"/>
            <w:noWrap/>
            <w:hideMark/>
          </w:tcPr>
          <w:p w14:paraId="077F7A2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3. not relevant study design</w:t>
            </w:r>
          </w:p>
        </w:tc>
      </w:tr>
      <w:tr w:rsidR="001312B4" w:rsidRPr="001312B4" w14:paraId="0735183A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1F605D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lverman 2010</w:t>
            </w:r>
          </w:p>
        </w:tc>
        <w:tc>
          <w:tcPr>
            <w:tcW w:w="8414" w:type="dxa"/>
            <w:noWrap/>
            <w:hideMark/>
          </w:tcPr>
          <w:p w14:paraId="664BB67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he utility and limitations of FRAX: A us perspective</w:t>
            </w:r>
          </w:p>
        </w:tc>
        <w:tc>
          <w:tcPr>
            <w:tcW w:w="4961" w:type="dxa"/>
            <w:noWrap/>
            <w:hideMark/>
          </w:tcPr>
          <w:p w14:paraId="01A3E28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3. not relevant study design</w:t>
            </w:r>
          </w:p>
        </w:tc>
      </w:tr>
      <w:tr w:rsidR="001312B4" w:rsidRPr="001312B4" w14:paraId="224D442B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AEF26B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ngh 2013</w:t>
            </w:r>
          </w:p>
        </w:tc>
        <w:tc>
          <w:tcPr>
            <w:tcW w:w="8414" w:type="dxa"/>
            <w:noWrap/>
            <w:hideMark/>
          </w:tcPr>
          <w:p w14:paraId="63ADF27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nowledge-base medical decision support system for knee pain management</w:t>
            </w:r>
          </w:p>
        </w:tc>
        <w:tc>
          <w:tcPr>
            <w:tcW w:w="4961" w:type="dxa"/>
            <w:noWrap/>
            <w:hideMark/>
          </w:tcPr>
          <w:p w14:paraId="233AD01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3. not relevant study design</w:t>
            </w:r>
          </w:p>
        </w:tc>
      </w:tr>
      <w:tr w:rsidR="001312B4" w:rsidRPr="001312B4" w14:paraId="3BF239E7" w14:textId="77777777" w:rsidTr="001312B4">
        <w:trPr>
          <w:trHeight w:val="340"/>
        </w:trPr>
        <w:tc>
          <w:tcPr>
            <w:tcW w:w="1646" w:type="dxa"/>
            <w:noWrap/>
            <w:hideMark/>
          </w:tcPr>
          <w:p w14:paraId="093CE23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4" w:type="dxa"/>
            <w:noWrap/>
            <w:hideMark/>
          </w:tcPr>
          <w:p w14:paraId="7FC015F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gital Health Interventions for Musculoskeletal Pain: A Growth Area</w:t>
            </w:r>
          </w:p>
        </w:tc>
        <w:tc>
          <w:tcPr>
            <w:tcW w:w="4961" w:type="dxa"/>
            <w:hideMark/>
          </w:tcPr>
          <w:p w14:paraId="0717ED2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3. not relevant study design</w:t>
            </w:r>
          </w:p>
        </w:tc>
      </w:tr>
      <w:tr w:rsidR="001312B4" w:rsidRPr="001312B4" w14:paraId="3C85F372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6A41DF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vine 2020</w:t>
            </w:r>
          </w:p>
        </w:tc>
        <w:tc>
          <w:tcPr>
            <w:tcW w:w="8414" w:type="dxa"/>
            <w:noWrap/>
            <w:hideMark/>
          </w:tcPr>
          <w:p w14:paraId="711F999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velopment and Evaluation of a Nurse Practitioner-Directed Orthopedic Telemedicine Program</w:t>
            </w:r>
          </w:p>
        </w:tc>
        <w:tc>
          <w:tcPr>
            <w:tcW w:w="4961" w:type="dxa"/>
            <w:noWrap/>
            <w:hideMark/>
          </w:tcPr>
          <w:p w14:paraId="64556EB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3. not relevant study design </w:t>
            </w:r>
          </w:p>
        </w:tc>
      </w:tr>
      <w:tr w:rsidR="001312B4" w:rsidRPr="001312B4" w14:paraId="4F2A8557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9D92B6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mmich 2023</w:t>
            </w:r>
          </w:p>
        </w:tc>
        <w:tc>
          <w:tcPr>
            <w:tcW w:w="8414" w:type="dxa"/>
            <w:noWrap/>
            <w:hideMark/>
          </w:tcPr>
          <w:p w14:paraId="1B62600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ent and Quality of Mobile Apps for the Monitoring of Musculoskeletal or Neuropathic Pain in Australia: Systematic Evaluation</w:t>
            </w:r>
          </w:p>
        </w:tc>
        <w:tc>
          <w:tcPr>
            <w:tcW w:w="4961" w:type="dxa"/>
            <w:noWrap/>
            <w:hideMark/>
          </w:tcPr>
          <w:p w14:paraId="280B28D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3. not relevant study design </w:t>
            </w:r>
          </w:p>
        </w:tc>
      </w:tr>
      <w:tr w:rsidR="001312B4" w:rsidRPr="001312B4" w14:paraId="2E8500CC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D4A2E2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ardell 2011</w:t>
            </w:r>
          </w:p>
        </w:tc>
        <w:tc>
          <w:tcPr>
            <w:tcW w:w="8414" w:type="dxa"/>
            <w:noWrap/>
            <w:hideMark/>
          </w:tcPr>
          <w:p w14:paraId="11D955F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sabel, a Clinical Decision Support System</w:t>
            </w:r>
          </w:p>
        </w:tc>
        <w:tc>
          <w:tcPr>
            <w:tcW w:w="4961" w:type="dxa"/>
            <w:noWrap/>
            <w:hideMark/>
          </w:tcPr>
          <w:p w14:paraId="59C3259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3. not relevant study design </w:t>
            </w:r>
          </w:p>
        </w:tc>
      </w:tr>
      <w:tr w:rsidR="001312B4" w:rsidRPr="001312B4" w14:paraId="5110EB37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F7C52C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omer 2023</w:t>
            </w:r>
          </w:p>
        </w:tc>
        <w:tc>
          <w:tcPr>
            <w:tcW w:w="8414" w:type="dxa"/>
            <w:noWrap/>
            <w:hideMark/>
          </w:tcPr>
          <w:p w14:paraId="1F80466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valuation of the Hand and Wrist via Telephone and Video Visit</w:t>
            </w:r>
          </w:p>
        </w:tc>
        <w:tc>
          <w:tcPr>
            <w:tcW w:w="4961" w:type="dxa"/>
            <w:noWrap/>
            <w:hideMark/>
          </w:tcPr>
          <w:p w14:paraId="1719BA6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3. not relevant study design </w:t>
            </w:r>
          </w:p>
        </w:tc>
      </w:tr>
      <w:tr w:rsidR="001312B4" w:rsidRPr="001312B4" w14:paraId="54620F2D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11C891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eisberg 2020</w:t>
            </w:r>
          </w:p>
        </w:tc>
        <w:tc>
          <w:tcPr>
            <w:tcW w:w="8414" w:type="dxa"/>
            <w:noWrap/>
            <w:hideMark/>
          </w:tcPr>
          <w:p w14:paraId="0EC4886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he first use of artificial intelligence (AI) in the ER: triage not diagnosis</w:t>
            </w:r>
          </w:p>
        </w:tc>
        <w:tc>
          <w:tcPr>
            <w:tcW w:w="4961" w:type="dxa"/>
            <w:noWrap/>
            <w:hideMark/>
          </w:tcPr>
          <w:p w14:paraId="24B1CF1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3. not relevant study design </w:t>
            </w:r>
          </w:p>
        </w:tc>
      </w:tr>
      <w:tr w:rsidR="001312B4" w:rsidRPr="001312B4" w14:paraId="1FE18BDF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0ED142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Zegers 2025</w:t>
            </w:r>
          </w:p>
        </w:tc>
        <w:tc>
          <w:tcPr>
            <w:tcW w:w="8414" w:type="dxa"/>
            <w:noWrap/>
            <w:hideMark/>
          </w:tcPr>
          <w:p w14:paraId="322BF29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OS1131 Prediction Models for Rheumatic Diseases: From Clinical Simplicity to Data-Driven Complexity with Patient-reported Symptoms for an Online Symptom Checker</w:t>
            </w:r>
          </w:p>
        </w:tc>
        <w:tc>
          <w:tcPr>
            <w:tcW w:w="4961" w:type="dxa"/>
            <w:noWrap/>
            <w:hideMark/>
          </w:tcPr>
          <w:p w14:paraId="5B06687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3. not relevant study design </w:t>
            </w:r>
          </w:p>
        </w:tc>
      </w:tr>
      <w:tr w:rsidR="001312B4" w:rsidRPr="001312B4" w14:paraId="1B2EF71E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ABFB52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urgess 2025</w:t>
            </w:r>
          </w:p>
        </w:tc>
        <w:tc>
          <w:tcPr>
            <w:tcW w:w="8414" w:type="dxa"/>
            <w:noWrap/>
            <w:hideMark/>
          </w:tcPr>
          <w:p w14:paraId="1795ED3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ptimising Musculoskeletal Patient Flow Through Digital Triage and Supported Self</w:t>
            </w:r>
            <w:r w:rsidRPr="001312B4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‐</w:t>
            </w: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nagement: A Service Evaluation Set Within Community Musculoskeletal Care</w:t>
            </w:r>
          </w:p>
        </w:tc>
        <w:tc>
          <w:tcPr>
            <w:tcW w:w="4961" w:type="dxa"/>
            <w:noWrap/>
            <w:hideMark/>
          </w:tcPr>
          <w:p w14:paraId="6DBA327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4. Not adult population; **not all participants were over 18 years old and we could not subgroup data between adult and non adult. </w:t>
            </w:r>
          </w:p>
        </w:tc>
      </w:tr>
      <w:tr w:rsidR="001312B4" w:rsidRPr="001312B4" w14:paraId="681B1F5C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3CB055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an 2021</w:t>
            </w:r>
          </w:p>
        </w:tc>
        <w:tc>
          <w:tcPr>
            <w:tcW w:w="8414" w:type="dxa"/>
            <w:noWrap/>
            <w:hideMark/>
          </w:tcPr>
          <w:p w14:paraId="4E99242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ERFORMANCE OF A NEW SYMPTOM CHECKER IN PATIENT TRIAGE: CANADIAN COHORT STUDY</w:t>
            </w:r>
          </w:p>
        </w:tc>
        <w:tc>
          <w:tcPr>
            <w:tcW w:w="4961" w:type="dxa"/>
            <w:noWrap/>
            <w:hideMark/>
          </w:tcPr>
          <w:p w14:paraId="640D2A4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4. Not adult population; **not all participants were over 18 years old and we could not subgroup data between adult and non adult. </w:t>
            </w:r>
          </w:p>
        </w:tc>
      </w:tr>
      <w:tr w:rsidR="001312B4" w:rsidRPr="001312B4" w14:paraId="5C6E6DAC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38EF02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han 2025</w:t>
            </w:r>
          </w:p>
        </w:tc>
        <w:tc>
          <w:tcPr>
            <w:tcW w:w="8414" w:type="dxa"/>
            <w:noWrap/>
            <w:hideMark/>
          </w:tcPr>
          <w:p w14:paraId="4D9FD8F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 Artificial Intelligence Based Approach to Musculoskeletal Acute Knee Injury Triage</w:t>
            </w:r>
          </w:p>
        </w:tc>
        <w:tc>
          <w:tcPr>
            <w:tcW w:w="4961" w:type="dxa"/>
            <w:noWrap/>
            <w:hideMark/>
          </w:tcPr>
          <w:p w14:paraId="0852680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4. Not adult population; **not all participants were over 18 years old and we could not subgroup data between adult and non adult. </w:t>
            </w:r>
          </w:p>
        </w:tc>
      </w:tr>
      <w:tr w:rsidR="001312B4" w:rsidRPr="001312B4" w14:paraId="7E4CE7C0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3724D1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owe 2025</w:t>
            </w:r>
          </w:p>
        </w:tc>
        <w:tc>
          <w:tcPr>
            <w:tcW w:w="8414" w:type="dxa"/>
            <w:noWrap/>
            <w:hideMark/>
          </w:tcPr>
          <w:p w14:paraId="2304D4A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mproving Safety, Efficiency, Cost, and Satisfaction Across a Musculoskeletal Pathway Using the Digital Assessment Routing Tool for Triage: Quality Improvement Stud</w:t>
            </w:r>
          </w:p>
        </w:tc>
        <w:tc>
          <w:tcPr>
            <w:tcW w:w="4961" w:type="dxa"/>
            <w:noWrap/>
            <w:hideMark/>
          </w:tcPr>
          <w:p w14:paraId="0B60092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clusion reason: 4. Not adult population; **not all participants were over 18 years old and we could not subgroup data between adult and non adult. </w:t>
            </w:r>
          </w:p>
        </w:tc>
      </w:tr>
      <w:tr w:rsidR="001312B4" w:rsidRPr="001312B4" w14:paraId="7CF03BCD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76399D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bramson 2022</w:t>
            </w:r>
          </w:p>
        </w:tc>
        <w:tc>
          <w:tcPr>
            <w:tcW w:w="8414" w:type="dxa"/>
            <w:noWrap/>
            <w:hideMark/>
          </w:tcPr>
          <w:p w14:paraId="7312FA3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RANSFORMING A VA REGIONAL INTEGRATED HEALTH CARE SYSTEM TO MEET URGENT NEEDS WITH JUST-IN-TIME VIRTUAL URGENT CARE</w:t>
            </w:r>
          </w:p>
        </w:tc>
        <w:tc>
          <w:tcPr>
            <w:tcW w:w="4961" w:type="dxa"/>
            <w:noWrap/>
            <w:hideMark/>
          </w:tcPr>
          <w:p w14:paraId="3A161A0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52F1B142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733247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etty 2012</w:t>
            </w:r>
          </w:p>
        </w:tc>
        <w:tc>
          <w:tcPr>
            <w:tcW w:w="8414" w:type="dxa"/>
            <w:noWrap/>
            <w:hideMark/>
          </w:tcPr>
          <w:p w14:paraId="700A4F1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elephone triage assessment for musculoskeletal disorders: Part 2</w:t>
            </w:r>
          </w:p>
        </w:tc>
        <w:tc>
          <w:tcPr>
            <w:tcW w:w="4961" w:type="dxa"/>
            <w:noWrap/>
            <w:hideMark/>
          </w:tcPr>
          <w:p w14:paraId="5688A36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4A3EC5E7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D2A211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etty 2012</w:t>
            </w:r>
          </w:p>
        </w:tc>
        <w:tc>
          <w:tcPr>
            <w:tcW w:w="8414" w:type="dxa"/>
            <w:noWrap/>
            <w:hideMark/>
          </w:tcPr>
          <w:p w14:paraId="74437F2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elephone triage assessment for musculoskeletal disorders: Part 1</w:t>
            </w:r>
          </w:p>
        </w:tc>
        <w:tc>
          <w:tcPr>
            <w:tcW w:w="4961" w:type="dxa"/>
            <w:noWrap/>
            <w:hideMark/>
          </w:tcPr>
          <w:p w14:paraId="5C73317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2E692DB7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53B16E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Araujo 2024</w:t>
            </w:r>
          </w:p>
        </w:tc>
        <w:tc>
          <w:tcPr>
            <w:tcW w:w="8414" w:type="dxa"/>
            <w:noWrap/>
            <w:hideMark/>
          </w:tcPr>
          <w:p w14:paraId="26EB13B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AINe: An Artificial Intelligence-based Virtual Assistant to Aid in the Differentiation of Pain of Odontogenic versus Temporomandibular Origin.</w:t>
            </w:r>
          </w:p>
        </w:tc>
        <w:tc>
          <w:tcPr>
            <w:tcW w:w="4961" w:type="dxa"/>
            <w:noWrap/>
            <w:hideMark/>
          </w:tcPr>
          <w:p w14:paraId="235FD48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3D0E6DC9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40B83D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mmert 2023</w:t>
            </w:r>
          </w:p>
        </w:tc>
        <w:tc>
          <w:tcPr>
            <w:tcW w:w="8414" w:type="dxa"/>
            <w:noWrap/>
            <w:hideMark/>
          </w:tcPr>
          <w:p w14:paraId="18CCEDE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 diagnostic support system based on pain drawings: binary and k-disease classification of EDS, GBS, FSHD, PROMM, and a control group with Pain2D</w:t>
            </w:r>
          </w:p>
        </w:tc>
        <w:tc>
          <w:tcPr>
            <w:tcW w:w="4961" w:type="dxa"/>
            <w:noWrap/>
            <w:hideMark/>
          </w:tcPr>
          <w:p w14:paraId="08D0606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44988639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D969E3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raser 2022</w:t>
            </w:r>
          </w:p>
        </w:tc>
        <w:tc>
          <w:tcPr>
            <w:tcW w:w="8414" w:type="dxa"/>
            <w:noWrap/>
            <w:hideMark/>
          </w:tcPr>
          <w:p w14:paraId="4640C14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valuation of Diagnostic and Triage Accuracy and Usability of a Symptom Checker in an Emergency Department: Observational Study</w:t>
            </w:r>
          </w:p>
        </w:tc>
        <w:tc>
          <w:tcPr>
            <w:tcW w:w="4961" w:type="dxa"/>
            <w:noWrap/>
            <w:hideMark/>
          </w:tcPr>
          <w:p w14:paraId="3D42BEA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21CDBFAC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A62211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rost 2011</w:t>
            </w:r>
          </w:p>
        </w:tc>
        <w:tc>
          <w:tcPr>
            <w:tcW w:w="8414" w:type="dxa"/>
            <w:noWrap/>
            <w:hideMark/>
          </w:tcPr>
          <w:p w14:paraId="119BFD7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atient-reported outcomes as a source of evidence in off-label prescribing: analysis of data from PatientsLikeMe</w:t>
            </w:r>
          </w:p>
        </w:tc>
        <w:tc>
          <w:tcPr>
            <w:tcW w:w="4961" w:type="dxa"/>
            <w:noWrap/>
            <w:hideMark/>
          </w:tcPr>
          <w:p w14:paraId="2856B79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2B95F1F9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D3EFC9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ellert 2022</w:t>
            </w:r>
          </w:p>
        </w:tc>
        <w:tc>
          <w:tcPr>
            <w:tcW w:w="8414" w:type="dxa"/>
            <w:noWrap/>
            <w:hideMark/>
          </w:tcPr>
          <w:p w14:paraId="246CA47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 multinational survey of patient utilization of and value conveyed through virtual symptom triage and healthcare referral</w:t>
            </w:r>
          </w:p>
        </w:tc>
        <w:tc>
          <w:tcPr>
            <w:tcW w:w="4961" w:type="dxa"/>
            <w:noWrap/>
            <w:hideMark/>
          </w:tcPr>
          <w:p w14:paraId="76EE35E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531F4522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270B34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aque 2021</w:t>
            </w:r>
          </w:p>
        </w:tc>
        <w:tc>
          <w:tcPr>
            <w:tcW w:w="8414" w:type="dxa"/>
            <w:noWrap/>
            <w:hideMark/>
          </w:tcPr>
          <w:p w14:paraId="2899774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 nomogram-based diabetic sensorimotor polyneuropathy severity prediction using Michigan neuropathy screening instrumentations</w:t>
            </w:r>
          </w:p>
        </w:tc>
        <w:tc>
          <w:tcPr>
            <w:tcW w:w="4961" w:type="dxa"/>
            <w:noWrap/>
            <w:hideMark/>
          </w:tcPr>
          <w:p w14:paraId="22813D7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427130DE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1AC19D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okuchi 2022</w:t>
            </w:r>
          </w:p>
        </w:tc>
        <w:tc>
          <w:tcPr>
            <w:tcW w:w="8414" w:type="dxa"/>
            <w:noWrap/>
            <w:hideMark/>
          </w:tcPr>
          <w:p w14:paraId="7267596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chine learning models predicting undertriage in telephone triage</w:t>
            </w:r>
          </w:p>
        </w:tc>
        <w:tc>
          <w:tcPr>
            <w:tcW w:w="4961" w:type="dxa"/>
            <w:noWrap/>
            <w:hideMark/>
          </w:tcPr>
          <w:p w14:paraId="01DE265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05186202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B6C920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azi 2017</w:t>
            </w:r>
          </w:p>
        </w:tc>
        <w:tc>
          <w:tcPr>
            <w:tcW w:w="8414" w:type="dxa"/>
            <w:noWrap/>
            <w:hideMark/>
          </w:tcPr>
          <w:p w14:paraId="5F2A540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sing mobile technology to optimize disease surveillance and healthcare delivery at mass gatherings: </w:t>
            </w: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 case study from India's Kumbh Mela</w:t>
            </w:r>
          </w:p>
        </w:tc>
        <w:tc>
          <w:tcPr>
            <w:tcW w:w="4961" w:type="dxa"/>
            <w:noWrap/>
            <w:hideMark/>
          </w:tcPr>
          <w:p w14:paraId="75E59F2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Exclusion reason: 5. not msk population</w:t>
            </w:r>
          </w:p>
        </w:tc>
      </w:tr>
      <w:tr w:rsidR="001312B4" w:rsidRPr="001312B4" w14:paraId="6F139F89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374A65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iu 2024</w:t>
            </w:r>
          </w:p>
        </w:tc>
        <w:tc>
          <w:tcPr>
            <w:tcW w:w="8414" w:type="dxa"/>
            <w:noWrap/>
            <w:hideMark/>
          </w:tcPr>
          <w:p w14:paraId="7D1E399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riage Accuracy and the Safety of User-Initiated Symptom Assessment With an Electronic Symptom Checker in a Real-Life Setting: Instrument Validation Study.</w:t>
            </w:r>
          </w:p>
        </w:tc>
        <w:tc>
          <w:tcPr>
            <w:tcW w:w="4961" w:type="dxa"/>
            <w:noWrap/>
            <w:hideMark/>
          </w:tcPr>
          <w:p w14:paraId="0B9505F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62A32495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EDC48C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 2021</w:t>
            </w:r>
          </w:p>
        </w:tc>
        <w:tc>
          <w:tcPr>
            <w:tcW w:w="8414" w:type="dxa"/>
            <w:noWrap/>
            <w:hideMark/>
          </w:tcPr>
          <w:p w14:paraId="43E1A7E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reating Mobile Self-Triage Applications: Requirements and Usability Perspectives</w:t>
            </w:r>
          </w:p>
        </w:tc>
        <w:tc>
          <w:tcPr>
            <w:tcW w:w="4961" w:type="dxa"/>
            <w:noWrap/>
            <w:hideMark/>
          </w:tcPr>
          <w:p w14:paraId="42F2408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79DE940F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7BF4D4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ichalowski 2005</w:t>
            </w:r>
          </w:p>
        </w:tc>
        <w:tc>
          <w:tcPr>
            <w:tcW w:w="8414" w:type="dxa"/>
            <w:noWrap/>
            <w:hideMark/>
          </w:tcPr>
          <w:p w14:paraId="7104A53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sign and development of a mobile system for supporting emergency triage</w:t>
            </w:r>
          </w:p>
        </w:tc>
        <w:tc>
          <w:tcPr>
            <w:tcW w:w="4961" w:type="dxa"/>
            <w:noWrap/>
            <w:hideMark/>
          </w:tcPr>
          <w:p w14:paraId="5A43E61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1C3DFE03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AE2FAE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rse 2020</w:t>
            </w:r>
          </w:p>
        </w:tc>
        <w:tc>
          <w:tcPr>
            <w:tcW w:w="8414" w:type="dxa"/>
            <w:noWrap/>
            <w:hideMark/>
          </w:tcPr>
          <w:p w14:paraId="20BF9E7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se characteristics and triage acuity of a digital symptom checker in a large integrated health system: Population-based descriptive study</w:t>
            </w:r>
          </w:p>
        </w:tc>
        <w:tc>
          <w:tcPr>
            <w:tcW w:w="4961" w:type="dxa"/>
            <w:noWrap/>
            <w:hideMark/>
          </w:tcPr>
          <w:p w14:paraId="722F50D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396C3E02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14676C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 2009</w:t>
            </w:r>
          </w:p>
        </w:tc>
        <w:tc>
          <w:tcPr>
            <w:tcW w:w="8414" w:type="dxa"/>
            <w:noWrap/>
            <w:hideMark/>
          </w:tcPr>
          <w:p w14:paraId="5746B6C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mputer Generated Self-Care Advice via Web-Based Triage of Complaints in Primary Care</w:t>
            </w:r>
          </w:p>
        </w:tc>
        <w:tc>
          <w:tcPr>
            <w:tcW w:w="4961" w:type="dxa"/>
            <w:noWrap/>
            <w:hideMark/>
          </w:tcPr>
          <w:p w14:paraId="4EDE18D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620BB1D7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893B24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sser 2023</w:t>
            </w:r>
          </w:p>
        </w:tc>
        <w:tc>
          <w:tcPr>
            <w:tcW w:w="8414" w:type="dxa"/>
            <w:noWrap/>
            <w:hideMark/>
          </w:tcPr>
          <w:p w14:paraId="252A7E8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valuating the utility of a remote acuity prediction tool in a Canadian academic emergency department</w:t>
            </w:r>
          </w:p>
        </w:tc>
        <w:tc>
          <w:tcPr>
            <w:tcW w:w="4961" w:type="dxa"/>
            <w:noWrap/>
            <w:hideMark/>
          </w:tcPr>
          <w:p w14:paraId="6A44876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6A756A74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5B2781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jland 2010</w:t>
            </w:r>
          </w:p>
        </w:tc>
        <w:tc>
          <w:tcPr>
            <w:tcW w:w="8414" w:type="dxa"/>
            <w:noWrap/>
            <w:hideMark/>
          </w:tcPr>
          <w:p w14:paraId="5AB7102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atient use and compliance with medical advice delivered by a web-based triage system in primary care</w:t>
            </w:r>
          </w:p>
        </w:tc>
        <w:tc>
          <w:tcPr>
            <w:tcW w:w="4961" w:type="dxa"/>
            <w:noWrap/>
            <w:hideMark/>
          </w:tcPr>
          <w:p w14:paraId="3BF2BE2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4C719B6B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581DC4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oivainen 2020</w:t>
            </w:r>
          </w:p>
        </w:tc>
        <w:tc>
          <w:tcPr>
            <w:tcW w:w="8414" w:type="dxa"/>
            <w:noWrap/>
            <w:hideMark/>
          </w:tcPr>
          <w:p w14:paraId="51EB639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elephone triage performed by nurses reduces non-urgent ambulance missions: A prospective observational pilot study in Finland</w:t>
            </w:r>
          </w:p>
        </w:tc>
        <w:tc>
          <w:tcPr>
            <w:tcW w:w="4961" w:type="dxa"/>
            <w:noWrap/>
            <w:hideMark/>
          </w:tcPr>
          <w:p w14:paraId="4E5921C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6C721CED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D6446B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onicke 2019</w:t>
            </w:r>
          </w:p>
        </w:tc>
        <w:tc>
          <w:tcPr>
            <w:tcW w:w="8414" w:type="dxa"/>
            <w:noWrap/>
            <w:hideMark/>
          </w:tcPr>
          <w:p w14:paraId="4AF8C09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n a decision support system accelerate rare disease diagnosis? Evaluating the potential impact of Ada DX in a retrospective study</w:t>
            </w:r>
          </w:p>
        </w:tc>
        <w:tc>
          <w:tcPr>
            <w:tcW w:w="4961" w:type="dxa"/>
            <w:noWrap/>
            <w:hideMark/>
          </w:tcPr>
          <w:p w14:paraId="4400C42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56EDD7A4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0CCAD9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xton 2023</w:t>
            </w:r>
          </w:p>
        </w:tc>
        <w:tc>
          <w:tcPr>
            <w:tcW w:w="8414" w:type="dxa"/>
            <w:noWrap/>
            <w:hideMark/>
          </w:tcPr>
          <w:p w14:paraId="772CD05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linician-led secondary triage in England's urgent care delivery: a cross-sectional study</w:t>
            </w:r>
          </w:p>
        </w:tc>
        <w:tc>
          <w:tcPr>
            <w:tcW w:w="4961" w:type="dxa"/>
            <w:noWrap/>
            <w:hideMark/>
          </w:tcPr>
          <w:p w14:paraId="0D42CE3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7C8CCFCA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D76893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hahid 2018</w:t>
            </w:r>
          </w:p>
        </w:tc>
        <w:tc>
          <w:tcPr>
            <w:tcW w:w="8414" w:type="dxa"/>
            <w:noWrap/>
            <w:hideMark/>
          </w:tcPr>
          <w:p w14:paraId="477BE11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hat misdiagnosed patients can tell us about types and origins of diagnostic errors</w:t>
            </w:r>
          </w:p>
        </w:tc>
        <w:tc>
          <w:tcPr>
            <w:tcW w:w="4961" w:type="dxa"/>
            <w:noWrap/>
            <w:hideMark/>
          </w:tcPr>
          <w:p w14:paraId="767834C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019B7E23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10C660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lva 2022</w:t>
            </w:r>
          </w:p>
        </w:tc>
        <w:tc>
          <w:tcPr>
            <w:tcW w:w="8414" w:type="dxa"/>
            <w:noWrap/>
            <w:hideMark/>
          </w:tcPr>
          <w:p w14:paraId="13B2045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rthopedic Asynchronous Teleconsultation for Primary Care Patients by a Large-Scale Telemedicine Service in Minas Gerais, Brazil</w:t>
            </w:r>
          </w:p>
        </w:tc>
        <w:tc>
          <w:tcPr>
            <w:tcW w:w="4961" w:type="dxa"/>
            <w:noWrap/>
            <w:hideMark/>
          </w:tcPr>
          <w:p w14:paraId="2F5C43A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1FC96327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542C7D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urner 2013</w:t>
            </w:r>
          </w:p>
        </w:tc>
        <w:tc>
          <w:tcPr>
            <w:tcW w:w="8414" w:type="dxa"/>
            <w:noWrap/>
            <w:hideMark/>
          </w:tcPr>
          <w:p w14:paraId="2DF9C67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mpact of the urgent care telephone service NHS 111 pilot sites: a controlled before and after study</w:t>
            </w:r>
          </w:p>
        </w:tc>
        <w:tc>
          <w:tcPr>
            <w:tcW w:w="4961" w:type="dxa"/>
            <w:noWrap/>
            <w:hideMark/>
          </w:tcPr>
          <w:p w14:paraId="623ED6F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1DAA920B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BED831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erzantvoort 2018</w:t>
            </w:r>
          </w:p>
        </w:tc>
        <w:tc>
          <w:tcPr>
            <w:tcW w:w="8414" w:type="dxa"/>
            <w:noWrap/>
            <w:hideMark/>
          </w:tcPr>
          <w:p w14:paraId="31CB04D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lf-triage for acute primary care via a smartphone application: Practical, safe and efficient?</w:t>
            </w:r>
          </w:p>
        </w:tc>
        <w:tc>
          <w:tcPr>
            <w:tcW w:w="4961" w:type="dxa"/>
            <w:noWrap/>
            <w:hideMark/>
          </w:tcPr>
          <w:p w14:paraId="54856CC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5. not msk population</w:t>
            </w:r>
          </w:p>
        </w:tc>
      </w:tr>
      <w:tr w:rsidR="001312B4" w:rsidRPr="001312B4" w14:paraId="219ADD7B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3B1669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egum 2020</w:t>
            </w:r>
          </w:p>
        </w:tc>
        <w:tc>
          <w:tcPr>
            <w:tcW w:w="8414" w:type="dxa"/>
            <w:noWrap/>
            <w:hideMark/>
          </w:tcPr>
          <w:p w14:paraId="37BAA53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n a specialist nurse replace a consultant-an innovative model for osteoporosis care</w:t>
            </w:r>
          </w:p>
        </w:tc>
        <w:tc>
          <w:tcPr>
            <w:tcW w:w="4961" w:type="dxa"/>
            <w:noWrap/>
            <w:hideMark/>
          </w:tcPr>
          <w:p w14:paraId="0E605B4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6. not digital health tool</w:t>
            </w:r>
          </w:p>
        </w:tc>
      </w:tr>
      <w:tr w:rsidR="001312B4" w:rsidRPr="001312B4" w14:paraId="43420C1A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D2F88F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rennan 2020</w:t>
            </w:r>
          </w:p>
        </w:tc>
        <w:tc>
          <w:tcPr>
            <w:tcW w:w="8414" w:type="dxa"/>
            <w:noWrap/>
            <w:hideMark/>
          </w:tcPr>
          <w:p w14:paraId="33A6E21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duction of Orthopaedic and Rheumatology Outpatient Waiting Lists: The National Musculoskeletal Physiotherapy Triage Initiative</w:t>
            </w:r>
          </w:p>
        </w:tc>
        <w:tc>
          <w:tcPr>
            <w:tcW w:w="4961" w:type="dxa"/>
            <w:noWrap/>
            <w:hideMark/>
          </w:tcPr>
          <w:p w14:paraId="243C958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6. not digital health tool</w:t>
            </w:r>
          </w:p>
        </w:tc>
      </w:tr>
      <w:tr w:rsidR="001312B4" w:rsidRPr="001312B4" w14:paraId="28C4763E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7D71F0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rowne 2023</w:t>
            </w:r>
          </w:p>
        </w:tc>
        <w:tc>
          <w:tcPr>
            <w:tcW w:w="8414" w:type="dxa"/>
            <w:noWrap/>
            <w:hideMark/>
          </w:tcPr>
          <w:p w14:paraId="72CE4AB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velopment of a Referral Tool for a Musculoskeletal Pain Management Service: A Service Improvement Project</w:t>
            </w:r>
          </w:p>
        </w:tc>
        <w:tc>
          <w:tcPr>
            <w:tcW w:w="4961" w:type="dxa"/>
            <w:noWrap/>
            <w:hideMark/>
          </w:tcPr>
          <w:p w14:paraId="6F158CB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6. not digital health tool</w:t>
            </w:r>
          </w:p>
        </w:tc>
      </w:tr>
      <w:tr w:rsidR="001312B4" w:rsidRPr="001312B4" w14:paraId="787DDF1E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3F8E4B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ui 2021</w:t>
            </w:r>
          </w:p>
        </w:tc>
        <w:tc>
          <w:tcPr>
            <w:tcW w:w="8414" w:type="dxa"/>
            <w:noWrap/>
            <w:hideMark/>
          </w:tcPr>
          <w:p w14:paraId="4E6A2EA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ffects of telemedicine triage on efficiency and cost-effectiveness in spinal care</w:t>
            </w:r>
          </w:p>
        </w:tc>
        <w:tc>
          <w:tcPr>
            <w:tcW w:w="4961" w:type="dxa"/>
            <w:noWrap/>
            <w:hideMark/>
          </w:tcPr>
          <w:p w14:paraId="5A8D443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6. not digital health tool</w:t>
            </w:r>
          </w:p>
        </w:tc>
      </w:tr>
      <w:tr w:rsidR="001312B4" w:rsidRPr="001312B4" w14:paraId="3A9EFE61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FE5818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ield 2016</w:t>
            </w:r>
          </w:p>
        </w:tc>
        <w:tc>
          <w:tcPr>
            <w:tcW w:w="8414" w:type="dxa"/>
            <w:noWrap/>
            <w:hideMark/>
          </w:tcPr>
          <w:p w14:paraId="72A5F23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LINICAL OUTCOMES IN A LARGE COHORT OF MUSCULOSKELETAL PATIENTS UNDERGOING CHIROPRACTIC CARE IN THE UNITED KINGDOM: A COMPARISON OF SELF- AND NATIONAL HEALTH SERVICE-REFERRED ROUTES</w:t>
            </w:r>
          </w:p>
        </w:tc>
        <w:tc>
          <w:tcPr>
            <w:tcW w:w="4961" w:type="dxa"/>
            <w:noWrap/>
            <w:hideMark/>
          </w:tcPr>
          <w:p w14:paraId="634A760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6. not digital health tool</w:t>
            </w:r>
          </w:p>
        </w:tc>
      </w:tr>
      <w:tr w:rsidR="001312B4" w:rsidRPr="001312B4" w14:paraId="548143D9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091912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binsky 2023</w:t>
            </w:r>
          </w:p>
        </w:tc>
        <w:tc>
          <w:tcPr>
            <w:tcW w:w="8414" w:type="dxa"/>
            <w:noWrap/>
            <w:hideMark/>
          </w:tcPr>
          <w:p w14:paraId="6B7B3F3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DDRESSING AXSPA DIAGNOSTIC DELAY BY IMPLEMENTATION OF ASYNCHRONOUS TELEMEDICINE AND MEDICAL STUDENT-SUPPORTED VISITS</w:t>
            </w:r>
          </w:p>
        </w:tc>
        <w:tc>
          <w:tcPr>
            <w:tcW w:w="4961" w:type="dxa"/>
            <w:noWrap/>
            <w:hideMark/>
          </w:tcPr>
          <w:p w14:paraId="72341E7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6. not digital health tool</w:t>
            </w:r>
          </w:p>
        </w:tc>
      </w:tr>
      <w:tr w:rsidR="001312B4" w:rsidRPr="001312B4" w14:paraId="0E959CAF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E14B17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iang 2015</w:t>
            </w:r>
          </w:p>
        </w:tc>
        <w:tc>
          <w:tcPr>
            <w:tcW w:w="8414" w:type="dxa"/>
            <w:noWrap/>
            <w:hideMark/>
          </w:tcPr>
          <w:p w14:paraId="7AE9606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 Internet-based technique for the identification of persons with symptoms of inflammatory polyarthritis of less than 12 weeks</w:t>
            </w:r>
          </w:p>
        </w:tc>
        <w:tc>
          <w:tcPr>
            <w:tcW w:w="4961" w:type="dxa"/>
            <w:noWrap/>
            <w:hideMark/>
          </w:tcPr>
          <w:p w14:paraId="6624030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6. not digital health tool</w:t>
            </w:r>
          </w:p>
        </w:tc>
      </w:tr>
      <w:tr w:rsidR="001312B4" w:rsidRPr="001312B4" w14:paraId="12E62C32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CA8975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ckenzie 2018</w:t>
            </w:r>
          </w:p>
        </w:tc>
        <w:tc>
          <w:tcPr>
            <w:tcW w:w="8414" w:type="dxa"/>
            <w:noWrap/>
            <w:hideMark/>
          </w:tcPr>
          <w:p w14:paraId="0AC23C5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charged but not dissatisfied: outcomes and satisfaction of patients discharged from the Edinburgh Trauma Triage Clinic</w:t>
            </w:r>
          </w:p>
        </w:tc>
        <w:tc>
          <w:tcPr>
            <w:tcW w:w="4961" w:type="dxa"/>
            <w:noWrap/>
            <w:hideMark/>
          </w:tcPr>
          <w:p w14:paraId="5892CD9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6. not digital health tool</w:t>
            </w:r>
          </w:p>
        </w:tc>
      </w:tr>
      <w:tr w:rsidR="001312B4" w:rsidRPr="001312B4" w14:paraId="1817353E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33A23D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atzlaff 2012</w:t>
            </w:r>
          </w:p>
        </w:tc>
        <w:tc>
          <w:tcPr>
            <w:tcW w:w="8414" w:type="dxa"/>
            <w:noWrap/>
            <w:hideMark/>
          </w:tcPr>
          <w:p w14:paraId="087D2F3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linical validation of an Internet-based questionnaire for ascertaining hip and knee osteoarthritis</w:t>
            </w:r>
          </w:p>
        </w:tc>
        <w:tc>
          <w:tcPr>
            <w:tcW w:w="4961" w:type="dxa"/>
            <w:noWrap/>
            <w:hideMark/>
          </w:tcPr>
          <w:p w14:paraId="458846F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6. not digital health tool</w:t>
            </w:r>
          </w:p>
        </w:tc>
      </w:tr>
      <w:tr w:rsidR="001312B4" w:rsidRPr="001312B4" w14:paraId="5EC60AEE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D62584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VanHooff 2013</w:t>
            </w:r>
          </w:p>
        </w:tc>
        <w:tc>
          <w:tcPr>
            <w:tcW w:w="8414" w:type="dxa"/>
            <w:noWrap/>
            <w:hideMark/>
          </w:tcPr>
          <w:p w14:paraId="50E0691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velopment of a clinical decision tool to support spine surgeons in the triage of chronic lowback pain patients</w:t>
            </w:r>
          </w:p>
        </w:tc>
        <w:tc>
          <w:tcPr>
            <w:tcW w:w="4961" w:type="dxa"/>
            <w:noWrap/>
            <w:hideMark/>
          </w:tcPr>
          <w:p w14:paraId="4C2C690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6. not digital health tool</w:t>
            </w:r>
          </w:p>
        </w:tc>
      </w:tr>
      <w:tr w:rsidR="001312B4" w:rsidRPr="001312B4" w14:paraId="5415DB5D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E9E410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4" w:type="dxa"/>
            <w:noWrap/>
            <w:hideMark/>
          </w:tcPr>
          <w:p w14:paraId="48325B7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usculoskeletal triage: Do advanced practitioners agree on referral allocation?...Physiotherapy UK Virtual Conference, November 5-6, 2021</w:t>
            </w:r>
          </w:p>
        </w:tc>
        <w:tc>
          <w:tcPr>
            <w:tcW w:w="4961" w:type="dxa"/>
            <w:noWrap/>
            <w:hideMark/>
          </w:tcPr>
          <w:p w14:paraId="4EEC235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6. not digital health tool</w:t>
            </w:r>
          </w:p>
        </w:tc>
      </w:tr>
      <w:tr w:rsidR="001312B4" w:rsidRPr="001312B4" w14:paraId="2B7D7D41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58D4F2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bel 2024</w:t>
            </w:r>
          </w:p>
        </w:tc>
        <w:tc>
          <w:tcPr>
            <w:tcW w:w="8414" w:type="dxa"/>
            <w:noWrap/>
            <w:hideMark/>
          </w:tcPr>
          <w:p w14:paraId="7923941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 Artificial Intelligence-Based Support Tool for Lumbar Spinal Stenosis Diagnosis from Self-Reported History Questionnaire</w:t>
            </w:r>
          </w:p>
        </w:tc>
        <w:tc>
          <w:tcPr>
            <w:tcW w:w="4961" w:type="dxa"/>
            <w:noWrap/>
            <w:hideMark/>
          </w:tcPr>
          <w:p w14:paraId="64F5244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1CB8D97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83AE8B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tony 2022</w:t>
            </w:r>
          </w:p>
        </w:tc>
        <w:tc>
          <w:tcPr>
            <w:tcW w:w="8414" w:type="dxa"/>
            <w:noWrap/>
            <w:hideMark/>
          </w:tcPr>
          <w:p w14:paraId="56FDFCC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/ #623 PATIENT STATES: ARTIFICIAL INTELLIGENCE-DRIVEN METRIC PROVIDING COMPREHENSIVE YET STRAIGHTFORWARD UNDERSTANDING OF CHRONIC PAIN PATIENTS: TRACK 4: CLINICAL USE OF SCS / DRG</w:t>
            </w:r>
          </w:p>
        </w:tc>
        <w:tc>
          <w:tcPr>
            <w:tcW w:w="4961" w:type="dxa"/>
            <w:noWrap/>
            <w:hideMark/>
          </w:tcPr>
          <w:p w14:paraId="68D86C9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1781E24D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903A96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arghouthi 2012</w:t>
            </w:r>
          </w:p>
        </w:tc>
        <w:tc>
          <w:tcPr>
            <w:tcW w:w="8414" w:type="dxa"/>
            <w:noWrap/>
            <w:hideMark/>
          </w:tcPr>
          <w:p w14:paraId="6C87B70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he use of a camera-enabled mobile phone to triage patients with nasal bone injuries</w:t>
            </w:r>
          </w:p>
        </w:tc>
        <w:tc>
          <w:tcPr>
            <w:tcW w:w="4961" w:type="dxa"/>
            <w:noWrap/>
            <w:hideMark/>
          </w:tcPr>
          <w:p w14:paraId="2D86629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B512E69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CD35F7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oy 2023</w:t>
            </w:r>
          </w:p>
        </w:tc>
        <w:tc>
          <w:tcPr>
            <w:tcW w:w="8414" w:type="dxa"/>
            <w:noWrap/>
            <w:hideMark/>
          </w:tcPr>
          <w:p w14:paraId="04023A9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TEGRATION OF TELEMEDICINE AND MEDICAL STUDENTS INTO A NEW DIAGNOSTIC PATHWAY FOR PATIENTS WITH SUSPECTED AXSPA: A QUALITATIVE EXPLORATION OF THE PATIENTS' EXPERIENCE</w:t>
            </w:r>
          </w:p>
        </w:tc>
        <w:tc>
          <w:tcPr>
            <w:tcW w:w="4961" w:type="dxa"/>
            <w:noWrap/>
            <w:hideMark/>
          </w:tcPr>
          <w:p w14:paraId="648F5F8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39FCCA69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46E66F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radlow 2022</w:t>
            </w:r>
          </w:p>
        </w:tc>
        <w:tc>
          <w:tcPr>
            <w:tcW w:w="8414" w:type="dxa"/>
            <w:noWrap/>
            <w:hideMark/>
          </w:tcPr>
          <w:p w14:paraId="3A70A5B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ARLY DIAGNOSIS OF INFLAMMATORY ARTHRITIS (IA) USING MACHINE LEARNING ANALYSIS OF GP REFERRAL LETTERS AND BLOOD TESTS TO IMPROVE PRE-HOSPITAL REFERRAL TRIAGE</w:t>
            </w:r>
          </w:p>
        </w:tc>
        <w:tc>
          <w:tcPr>
            <w:tcW w:w="4961" w:type="dxa"/>
            <w:noWrap/>
            <w:hideMark/>
          </w:tcPr>
          <w:p w14:paraId="0E930A3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38F198D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1EDE87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uchan 2022</w:t>
            </w:r>
          </w:p>
        </w:tc>
        <w:tc>
          <w:tcPr>
            <w:tcW w:w="8414" w:type="dxa"/>
            <w:noWrap/>
            <w:hideMark/>
          </w:tcPr>
          <w:p w14:paraId="0EFC4AF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ow effective is a local musculoskeletal condition specific management website? A retrospective evaluation of practice</w:t>
            </w:r>
          </w:p>
        </w:tc>
        <w:tc>
          <w:tcPr>
            <w:tcW w:w="4961" w:type="dxa"/>
            <w:noWrap/>
            <w:hideMark/>
          </w:tcPr>
          <w:p w14:paraId="7FD5AE5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0D9BC634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3D4022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lemens 2020</w:t>
            </w:r>
          </w:p>
        </w:tc>
        <w:tc>
          <w:tcPr>
            <w:tcW w:w="8414" w:type="dxa"/>
            <w:noWrap/>
            <w:hideMark/>
          </w:tcPr>
          <w:p w14:paraId="57625F8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he Multidisciplinary Approach to The Study of Chronic Pelvic Pain (MAPP) Research Network*: Design and implementation of the Symptom Patterns Study (SPS)</w:t>
            </w:r>
          </w:p>
        </w:tc>
        <w:tc>
          <w:tcPr>
            <w:tcW w:w="4961" w:type="dxa"/>
            <w:noWrap/>
            <w:hideMark/>
          </w:tcPr>
          <w:p w14:paraId="73F809C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09E6CB06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C0F612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Ipina 2010</w:t>
            </w:r>
          </w:p>
        </w:tc>
        <w:tc>
          <w:tcPr>
            <w:tcW w:w="8414" w:type="dxa"/>
            <w:noWrap/>
            <w:hideMark/>
          </w:tcPr>
          <w:p w14:paraId="650DF73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n the design of a CADS for shoulder pain pathology</w:t>
            </w:r>
          </w:p>
        </w:tc>
        <w:tc>
          <w:tcPr>
            <w:tcW w:w="4961" w:type="dxa"/>
            <w:noWrap/>
            <w:hideMark/>
          </w:tcPr>
          <w:p w14:paraId="63D1FD1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7B75C0A6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607681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owell 2023</w:t>
            </w:r>
          </w:p>
        </w:tc>
        <w:tc>
          <w:tcPr>
            <w:tcW w:w="8414" w:type="dxa"/>
            <w:noWrap/>
            <w:hideMark/>
          </w:tcPr>
          <w:p w14:paraId="15311C1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ysiotherapy-Led Musculoskeletal Telephone Triage and Advice Service: A Valid Option for Patients Referred From the Emergency Department</w:t>
            </w:r>
          </w:p>
        </w:tc>
        <w:tc>
          <w:tcPr>
            <w:tcW w:w="4961" w:type="dxa"/>
            <w:noWrap/>
            <w:hideMark/>
          </w:tcPr>
          <w:p w14:paraId="180E664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DCCBB1B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F6C95D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lkin 2018</w:t>
            </w:r>
          </w:p>
        </w:tc>
        <w:tc>
          <w:tcPr>
            <w:tcW w:w="8414" w:type="dxa"/>
            <w:noWrap/>
            <w:hideMark/>
          </w:tcPr>
          <w:p w14:paraId="33BE3F5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rtificial Intelligence: Bayesian versus Heuristic Method for Diagnostic Decision Support</w:t>
            </w:r>
          </w:p>
        </w:tc>
        <w:tc>
          <w:tcPr>
            <w:tcW w:w="4961" w:type="dxa"/>
            <w:noWrap/>
            <w:hideMark/>
          </w:tcPr>
          <w:p w14:paraId="2490B06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372A8E0D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232EA8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lseddik 2023</w:t>
            </w:r>
          </w:p>
        </w:tc>
        <w:tc>
          <w:tcPr>
            <w:tcW w:w="8414" w:type="dxa"/>
            <w:noWrap/>
            <w:hideMark/>
          </w:tcPr>
          <w:p w14:paraId="465C103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dicting CTS Diagnosis and Prognosis Based on Machine Learning Techniques</w:t>
            </w:r>
          </w:p>
        </w:tc>
        <w:tc>
          <w:tcPr>
            <w:tcW w:w="4961" w:type="dxa"/>
            <w:noWrap/>
            <w:hideMark/>
          </w:tcPr>
          <w:p w14:paraId="54E6D94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0E9C1693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6985BF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an 2024</w:t>
            </w:r>
          </w:p>
        </w:tc>
        <w:tc>
          <w:tcPr>
            <w:tcW w:w="8414" w:type="dxa"/>
            <w:noWrap/>
            <w:hideMark/>
          </w:tcPr>
          <w:p w14:paraId="4E0D0B5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XGBoost-SHAP-based interpretable diagnostic framework for knee osteoarthritis: a population-based retrospective cohort study.</w:t>
            </w:r>
          </w:p>
        </w:tc>
        <w:tc>
          <w:tcPr>
            <w:tcW w:w="4961" w:type="dxa"/>
            <w:noWrap/>
            <w:hideMark/>
          </w:tcPr>
          <w:p w14:paraId="6579D98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257741FD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51AADC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ioratti 2022</w:t>
            </w:r>
          </w:p>
        </w:tc>
        <w:tc>
          <w:tcPr>
            <w:tcW w:w="8414" w:type="dxa"/>
            <w:noWrap/>
            <w:hideMark/>
          </w:tcPr>
          <w:p w14:paraId="3B89F48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easibility, Usability, and Implementation Context of an Internet-Based Pain Education and Exercise Program for Chronic Musculoskeletal Pain: Pilot Trial of the ReabilitaDOR Program</w:t>
            </w:r>
          </w:p>
        </w:tc>
        <w:tc>
          <w:tcPr>
            <w:tcW w:w="4961" w:type="dxa"/>
            <w:noWrap/>
            <w:hideMark/>
          </w:tcPr>
          <w:p w14:paraId="36779AB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89ECE51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B2B42C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ourmy 2020</w:t>
            </w:r>
          </w:p>
        </w:tc>
        <w:tc>
          <w:tcPr>
            <w:tcW w:w="8414" w:type="dxa"/>
            <w:noWrap/>
            <w:hideMark/>
          </w:tcPr>
          <w:p w14:paraId="75ADAB2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n we manage osteoporosis without patients ever seeing a consultant?</w:t>
            </w:r>
          </w:p>
        </w:tc>
        <w:tc>
          <w:tcPr>
            <w:tcW w:w="4961" w:type="dxa"/>
            <w:noWrap/>
            <w:hideMark/>
          </w:tcPr>
          <w:p w14:paraId="228BCF5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57D0348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F5DE7B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udickar 2024</w:t>
            </w:r>
          </w:p>
        </w:tc>
        <w:tc>
          <w:tcPr>
            <w:tcW w:w="8414" w:type="dxa"/>
            <w:noWrap/>
            <w:hideMark/>
          </w:tcPr>
          <w:p w14:paraId="408F661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tural Language Processing of Referral Letters for Machine Learning-Based Triaging of Patients With Low Back Pain to the Most Appropriate Intervention: Retrospective Study</w:t>
            </w:r>
          </w:p>
        </w:tc>
        <w:tc>
          <w:tcPr>
            <w:tcW w:w="4961" w:type="dxa"/>
            <w:noWrap/>
            <w:hideMark/>
          </w:tcPr>
          <w:p w14:paraId="584B8D6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28BE5FE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7F3D0F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ujita 2019</w:t>
            </w:r>
          </w:p>
        </w:tc>
        <w:tc>
          <w:tcPr>
            <w:tcW w:w="8414" w:type="dxa"/>
            <w:noWrap/>
            <w:hideMark/>
          </w:tcPr>
          <w:p w14:paraId="2FA3D46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 Tablet-Based App for Carpal Tunnel Syndrome Screening: Diagnostic Case-Control Study</w:t>
            </w:r>
          </w:p>
        </w:tc>
        <w:tc>
          <w:tcPr>
            <w:tcW w:w="4961" w:type="dxa"/>
            <w:noWrap/>
            <w:hideMark/>
          </w:tcPr>
          <w:p w14:paraId="3B18D40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77141FCA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C03110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eerdink 2021</w:t>
            </w:r>
          </w:p>
        </w:tc>
        <w:tc>
          <w:tcPr>
            <w:tcW w:w="8414" w:type="dxa"/>
            <w:noWrap/>
            <w:hideMark/>
          </w:tcPr>
          <w:p w14:paraId="6CAFEAA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ptimizing orthopedic trauma care delivery during the COVID-19 pandemic. A closed-loop audit of implementing a virtual fracture clinic and fast-track pathway in a Dutch level 2 trauma center</w:t>
            </w:r>
          </w:p>
        </w:tc>
        <w:tc>
          <w:tcPr>
            <w:tcW w:w="4961" w:type="dxa"/>
            <w:noWrap/>
            <w:hideMark/>
          </w:tcPr>
          <w:p w14:paraId="33CA686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9CB292A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A14898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iraldez 2019</w:t>
            </w:r>
          </w:p>
        </w:tc>
        <w:tc>
          <w:tcPr>
            <w:tcW w:w="8414" w:type="dxa"/>
            <w:noWrap/>
            <w:hideMark/>
          </w:tcPr>
          <w:p w14:paraId="60EE127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ferred referral protocol for recent onset arthritis in adults from primary care to Rheumatology</w:t>
            </w:r>
          </w:p>
        </w:tc>
        <w:tc>
          <w:tcPr>
            <w:tcW w:w="4961" w:type="dxa"/>
            <w:noWrap/>
            <w:hideMark/>
          </w:tcPr>
          <w:p w14:paraId="2847E93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349173B6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1F71AF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Gossec 2018</w:t>
            </w:r>
          </w:p>
        </w:tc>
        <w:tc>
          <w:tcPr>
            <w:tcW w:w="8414" w:type="dxa"/>
            <w:noWrap/>
            <w:hideMark/>
          </w:tcPr>
          <w:p w14:paraId="6FD1F5A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 e-health interactive self-assessment website (Sanoia&amp;reg;) in rheumatoid arthritis. A 12-month randomized controlled trial in 320 patients</w:t>
            </w:r>
          </w:p>
        </w:tc>
        <w:tc>
          <w:tcPr>
            <w:tcW w:w="4961" w:type="dxa"/>
            <w:noWrap/>
            <w:hideMark/>
          </w:tcPr>
          <w:p w14:paraId="64CA00E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3598B428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B10E62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 2024</w:t>
            </w:r>
          </w:p>
        </w:tc>
        <w:tc>
          <w:tcPr>
            <w:tcW w:w="8414" w:type="dxa"/>
            <w:noWrap/>
            <w:hideMark/>
          </w:tcPr>
          <w:p w14:paraId="6259781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ptimizing Patient Care Pathways: Impact Analysis of an AI-Assisted Smart Referral System for Musculoskeletal Services</w:t>
            </w:r>
          </w:p>
        </w:tc>
        <w:tc>
          <w:tcPr>
            <w:tcW w:w="4961" w:type="dxa"/>
            <w:noWrap/>
            <w:hideMark/>
          </w:tcPr>
          <w:p w14:paraId="1D61377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376C4C5A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E442EA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annes 2020</w:t>
            </w:r>
          </w:p>
        </w:tc>
        <w:tc>
          <w:tcPr>
            <w:tcW w:w="8414" w:type="dxa"/>
            <w:noWrap/>
            <w:hideMark/>
          </w:tcPr>
          <w:p w14:paraId="58BED1D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heumaTool, a novel clinical decision support system for the diagnosis of rheumatic diseases, and its first validation in a retrospective chart analysis</w:t>
            </w:r>
          </w:p>
        </w:tc>
        <w:tc>
          <w:tcPr>
            <w:tcW w:w="4961" w:type="dxa"/>
            <w:noWrap/>
            <w:hideMark/>
          </w:tcPr>
          <w:p w14:paraId="2B85647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275D545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0B9DCB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odges 2020</w:t>
            </w:r>
          </w:p>
        </w:tc>
        <w:tc>
          <w:tcPr>
            <w:tcW w:w="8414" w:type="dxa"/>
            <w:noWrap/>
            <w:hideMark/>
          </w:tcPr>
          <w:p w14:paraId="0555C91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 Internet-Based Consumer Resource for People with Low Back Pain (MyBackPain): Development and Evaluation</w:t>
            </w:r>
          </w:p>
        </w:tc>
        <w:tc>
          <w:tcPr>
            <w:tcW w:w="4961" w:type="dxa"/>
            <w:noWrap/>
            <w:hideMark/>
          </w:tcPr>
          <w:p w14:paraId="470FC14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3DB7C906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D839F2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ong 2023</w:t>
            </w:r>
          </w:p>
        </w:tc>
        <w:tc>
          <w:tcPr>
            <w:tcW w:w="8414" w:type="dxa"/>
            <w:noWrap/>
            <w:hideMark/>
          </w:tcPr>
          <w:p w14:paraId="7D7E0C0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alidity of a Mobile Application to Diagnose Temporomandibular Disorders</w:t>
            </w:r>
          </w:p>
        </w:tc>
        <w:tc>
          <w:tcPr>
            <w:tcW w:w="4961" w:type="dxa"/>
            <w:noWrap/>
            <w:hideMark/>
          </w:tcPr>
          <w:p w14:paraId="67A19AA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01984CD5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EA7AD6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Jones 2021</w:t>
            </w:r>
          </w:p>
        </w:tc>
        <w:tc>
          <w:tcPr>
            <w:tcW w:w="8414" w:type="dxa"/>
            <w:noWrap/>
            <w:hideMark/>
          </w:tcPr>
          <w:p w14:paraId="11B4AB3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18‚ÄÉThe Use of OrthoPathway, Decision Support Software, To Reduce Variation in Practice, Optimise Patient Care and Reduce Face-To-Face Appointments in Trauma and Orthopaedics</w:t>
            </w:r>
          </w:p>
        </w:tc>
        <w:tc>
          <w:tcPr>
            <w:tcW w:w="4961" w:type="dxa"/>
            <w:noWrap/>
            <w:hideMark/>
          </w:tcPr>
          <w:p w14:paraId="5B19A33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086DE755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AC8298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awi 2024</w:t>
            </w:r>
          </w:p>
        </w:tc>
        <w:tc>
          <w:tcPr>
            <w:tcW w:w="8414" w:type="dxa"/>
            <w:noWrap/>
            <w:hideMark/>
          </w:tcPr>
          <w:p w14:paraId="7BEEB31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tention, adherence, and acceptability testing of a digital health intervention in a 3-group randomized controlled trial for chronic musculoskeletal pain</w:t>
            </w:r>
          </w:p>
        </w:tc>
        <w:tc>
          <w:tcPr>
            <w:tcW w:w="4961" w:type="dxa"/>
            <w:noWrap/>
            <w:hideMark/>
          </w:tcPr>
          <w:p w14:paraId="0F59F08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7A3410F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B504B6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ennedy 2023</w:t>
            </w:r>
          </w:p>
        </w:tc>
        <w:tc>
          <w:tcPr>
            <w:tcW w:w="8414" w:type="dxa"/>
            <w:noWrap/>
            <w:hideMark/>
          </w:tcPr>
          <w:p w14:paraId="52693F4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dicting a diagnosis of ankylosing spondylitis using primary care health records-A machine learning approach</w:t>
            </w:r>
          </w:p>
        </w:tc>
        <w:tc>
          <w:tcPr>
            <w:tcW w:w="4961" w:type="dxa"/>
            <w:noWrap/>
            <w:hideMark/>
          </w:tcPr>
          <w:p w14:paraId="2AAD5BB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8942328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D03B94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han 2013</w:t>
            </w:r>
          </w:p>
        </w:tc>
        <w:tc>
          <w:tcPr>
            <w:tcW w:w="8414" w:type="dxa"/>
            <w:noWrap/>
            <w:hideMark/>
          </w:tcPr>
          <w:p w14:paraId="02E8016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synchronous telemedicine diagnosis of musculoskeletal injuries through a prototype interface in virtual reality environment</w:t>
            </w:r>
          </w:p>
        </w:tc>
        <w:tc>
          <w:tcPr>
            <w:tcW w:w="4961" w:type="dxa"/>
            <w:noWrap/>
            <w:hideMark/>
          </w:tcPr>
          <w:p w14:paraId="1989DA9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E762AA6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615A4E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hanum 2024</w:t>
            </w:r>
          </w:p>
        </w:tc>
        <w:tc>
          <w:tcPr>
            <w:tcW w:w="8414" w:type="dxa"/>
            <w:noWrap/>
            <w:hideMark/>
          </w:tcPr>
          <w:p w14:paraId="4762FC1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dicting mechanical neck pain intensity in computer professionals using machine learning: identification and correlation of key features</w:t>
            </w:r>
          </w:p>
        </w:tc>
        <w:tc>
          <w:tcPr>
            <w:tcW w:w="4961" w:type="dxa"/>
            <w:noWrap/>
            <w:hideMark/>
          </w:tcPr>
          <w:p w14:paraId="3B6CF81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E08FE00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64F072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hursheed 2024</w:t>
            </w:r>
          </w:p>
        </w:tc>
        <w:tc>
          <w:tcPr>
            <w:tcW w:w="8414" w:type="dxa"/>
            <w:noWrap/>
            <w:hideMark/>
          </w:tcPr>
          <w:p w14:paraId="50D2761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ridging distances and saving costs: insights from a pilot project of telerheumatology in a rural area of Pakistan</w:t>
            </w:r>
          </w:p>
        </w:tc>
        <w:tc>
          <w:tcPr>
            <w:tcW w:w="4961" w:type="dxa"/>
            <w:noWrap/>
            <w:hideMark/>
          </w:tcPr>
          <w:p w14:paraId="3509A4E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020D60B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A05210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im 2017</w:t>
            </w:r>
          </w:p>
        </w:tc>
        <w:tc>
          <w:tcPr>
            <w:tcW w:w="8414" w:type="dxa"/>
            <w:noWrap/>
            <w:hideMark/>
          </w:tcPr>
          <w:p w14:paraId="41D14AB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mputer learning (artificial intelligence) to create a computer-based triage tool classifying referrals as inflammatory or non-inflammatory requiring only patient reported information</w:t>
            </w:r>
          </w:p>
        </w:tc>
        <w:tc>
          <w:tcPr>
            <w:tcW w:w="4961" w:type="dxa"/>
            <w:noWrap/>
            <w:hideMark/>
          </w:tcPr>
          <w:p w14:paraId="152BE5F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0CA9F1D1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6C0442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nitza 2022</w:t>
            </w:r>
          </w:p>
        </w:tc>
        <w:tc>
          <w:tcPr>
            <w:tcW w:w="8414" w:type="dxa"/>
            <w:noWrap/>
            <w:hideMark/>
          </w:tcPr>
          <w:p w14:paraId="6902818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chine learning-based improvement of an online rheumatology referral and triage system</w:t>
            </w:r>
          </w:p>
        </w:tc>
        <w:tc>
          <w:tcPr>
            <w:tcW w:w="4961" w:type="dxa"/>
            <w:noWrap/>
            <w:hideMark/>
          </w:tcPr>
          <w:p w14:paraId="2030D6B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CEF0780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EAE8F6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okkotis 2022</w:t>
            </w:r>
          </w:p>
        </w:tc>
        <w:tc>
          <w:tcPr>
            <w:tcW w:w="8414" w:type="dxa"/>
            <w:noWrap/>
            <w:hideMark/>
          </w:tcPr>
          <w:p w14:paraId="39C0504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plainable machine learning for knee osteoarthritis diagnosis based on a novel fuzzy feature selection methodology</w:t>
            </w:r>
          </w:p>
        </w:tc>
        <w:tc>
          <w:tcPr>
            <w:tcW w:w="4961" w:type="dxa"/>
            <w:noWrap/>
            <w:hideMark/>
          </w:tcPr>
          <w:p w14:paraId="21D3FF1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57CF3EE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8FF9F0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ramer 2024</w:t>
            </w:r>
          </w:p>
        </w:tc>
        <w:tc>
          <w:tcPr>
            <w:tcW w:w="8414" w:type="dxa"/>
            <w:noWrap/>
            <w:hideMark/>
          </w:tcPr>
          <w:p w14:paraId="6184AE1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 COMPARATIVE ANALYSIS OF MANUAL ALLOCATION VS. AUTOMATED AND AI-SUPPORTED APPROACHES FOR INITIAL APPOINTMENT ALLOCATION IN RHEUMATOLOGY</w:t>
            </w:r>
          </w:p>
        </w:tc>
        <w:tc>
          <w:tcPr>
            <w:tcW w:w="4961" w:type="dxa"/>
            <w:noWrap/>
            <w:hideMark/>
          </w:tcPr>
          <w:p w14:paraId="3A17FE2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D6C7C8C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5A6D74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rebs 2023</w:t>
            </w:r>
          </w:p>
        </w:tc>
        <w:tc>
          <w:tcPr>
            <w:tcW w:w="8414" w:type="dxa"/>
            <w:noWrap/>
            <w:hideMark/>
          </w:tcPr>
          <w:p w14:paraId="4C9E05F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veloping a triage predictive model for access to a spinal surgeon using clinical variables and natural language processing of radiology reports</w:t>
            </w:r>
          </w:p>
        </w:tc>
        <w:tc>
          <w:tcPr>
            <w:tcW w:w="4961" w:type="dxa"/>
            <w:noWrap/>
            <w:hideMark/>
          </w:tcPr>
          <w:p w14:paraId="655733D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0EA7B17F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5F2DE9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lloo 2014</w:t>
            </w:r>
          </w:p>
        </w:tc>
        <w:tc>
          <w:tcPr>
            <w:tcW w:w="8414" w:type="dxa"/>
            <w:noWrap/>
            <w:hideMark/>
          </w:tcPr>
          <w:p w14:paraId="7152885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ain-QuILT: Clinical Feasibility of a Web-Based Visual Pain Assessment Tool in Adults With Chronic Pain</w:t>
            </w:r>
          </w:p>
        </w:tc>
        <w:tc>
          <w:tcPr>
            <w:tcW w:w="4961" w:type="dxa"/>
            <w:noWrap/>
            <w:hideMark/>
          </w:tcPr>
          <w:p w14:paraId="06448B7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3F9DC69D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251175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mper 2022</w:t>
            </w:r>
          </w:p>
        </w:tc>
        <w:tc>
          <w:tcPr>
            <w:tcW w:w="8414" w:type="dxa"/>
            <w:noWrap/>
            <w:hideMark/>
          </w:tcPr>
          <w:p w14:paraId="0BFA873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 ecoach-pain for patients with chronic musculoskeletal pain in interdisciplinary primary care: A feasibility study...Pain Science in Motion IV Congress 2022, May 19-20th, Maastricht, Netherlands</w:t>
            </w:r>
          </w:p>
        </w:tc>
        <w:tc>
          <w:tcPr>
            <w:tcW w:w="4961" w:type="dxa"/>
            <w:noWrap/>
            <w:hideMark/>
          </w:tcPr>
          <w:p w14:paraId="2522B59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2CE6723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2D93D9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u 2012</w:t>
            </w:r>
          </w:p>
        </w:tc>
        <w:tc>
          <w:tcPr>
            <w:tcW w:w="8414" w:type="dxa"/>
            <w:noWrap/>
            <w:hideMark/>
          </w:tcPr>
          <w:p w14:paraId="031BB6E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tilization and cost of a new model of care for managing acute knee injuries: the Calgary acute knee injury clinic</w:t>
            </w:r>
          </w:p>
        </w:tc>
        <w:tc>
          <w:tcPr>
            <w:tcW w:w="4961" w:type="dxa"/>
            <w:noWrap/>
            <w:hideMark/>
          </w:tcPr>
          <w:p w14:paraId="59454E0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E79EACB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357945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ewkowicz 2022</w:t>
            </w:r>
          </w:p>
        </w:tc>
        <w:tc>
          <w:tcPr>
            <w:tcW w:w="8414" w:type="dxa"/>
            <w:noWrap/>
            <w:hideMark/>
          </w:tcPr>
          <w:p w14:paraId="61E2934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gital Therapeutic Care Apps With Decision-Support Interventions for People With Low Back Pain in Germany: Cost-Effectiveness Analysis</w:t>
            </w:r>
          </w:p>
        </w:tc>
        <w:tc>
          <w:tcPr>
            <w:tcW w:w="4961" w:type="dxa"/>
            <w:noWrap/>
            <w:hideMark/>
          </w:tcPr>
          <w:p w14:paraId="4C3954E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46E18D4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6314A4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8414" w:type="dxa"/>
            <w:noWrap/>
            <w:hideMark/>
          </w:tcPr>
          <w:p w14:paraId="1BFB928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chine learning model successfully identifies important clinical features for predicting outpatients with rotator cuff tears</w:t>
            </w:r>
          </w:p>
        </w:tc>
        <w:tc>
          <w:tcPr>
            <w:tcW w:w="4961" w:type="dxa"/>
            <w:noWrap/>
            <w:hideMark/>
          </w:tcPr>
          <w:p w14:paraId="1D3063B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046A7F1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EBB637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im 2019</w:t>
            </w:r>
          </w:p>
        </w:tc>
        <w:tc>
          <w:tcPr>
            <w:tcW w:w="8414" w:type="dxa"/>
            <w:noWrap/>
            <w:hideMark/>
          </w:tcPr>
          <w:p w14:paraId="25E2CB8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 Deep Neural Network-Based Method for Early Detection of Osteoarthritis Using Statistical Data</w:t>
            </w:r>
          </w:p>
        </w:tc>
        <w:tc>
          <w:tcPr>
            <w:tcW w:w="4961" w:type="dxa"/>
            <w:noWrap/>
            <w:hideMark/>
          </w:tcPr>
          <w:p w14:paraId="08A5EB7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01E55D75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1A5AA7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indsay 2020</w:t>
            </w:r>
          </w:p>
        </w:tc>
        <w:tc>
          <w:tcPr>
            <w:tcW w:w="8414" w:type="dxa"/>
            <w:noWrap/>
            <w:hideMark/>
          </w:tcPr>
          <w:p w14:paraId="1B8A1A0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 service evaluation of e-triage in the osteoporosis outpatient clinic-an effective tool to improve patient access?</w:t>
            </w:r>
          </w:p>
        </w:tc>
        <w:tc>
          <w:tcPr>
            <w:tcW w:w="4961" w:type="dxa"/>
            <w:noWrap/>
            <w:hideMark/>
          </w:tcPr>
          <w:p w14:paraId="1C158D9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DB2C79A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73EFA3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opes 2021</w:t>
            </w:r>
          </w:p>
        </w:tc>
        <w:tc>
          <w:tcPr>
            <w:tcW w:w="8414" w:type="dxa"/>
            <w:noWrap/>
            <w:hideMark/>
          </w:tcPr>
          <w:p w14:paraId="2610F57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ser-Centered Development of a Mobile App for Biopsychosocial Pain Assessment in Adults: Usability, Reliability, and Validity Study</w:t>
            </w:r>
          </w:p>
        </w:tc>
        <w:tc>
          <w:tcPr>
            <w:tcW w:w="4961" w:type="dxa"/>
            <w:noWrap/>
            <w:hideMark/>
          </w:tcPr>
          <w:p w14:paraId="73A64BB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242528D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EA033F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opezdeIpina 2010</w:t>
            </w:r>
          </w:p>
        </w:tc>
        <w:tc>
          <w:tcPr>
            <w:tcW w:w="8414" w:type="dxa"/>
            <w:noWrap/>
            <w:hideMark/>
          </w:tcPr>
          <w:p w14:paraId="42F750F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 computer-aided decision support system for shoulder pain pathology</w:t>
            </w:r>
          </w:p>
        </w:tc>
        <w:tc>
          <w:tcPr>
            <w:tcW w:w="4961" w:type="dxa"/>
            <w:noWrap/>
            <w:hideMark/>
          </w:tcPr>
          <w:p w14:paraId="24EA0EB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02FA1D0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565B22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arseveen 2024</w:t>
            </w:r>
          </w:p>
        </w:tc>
        <w:tc>
          <w:tcPr>
            <w:tcW w:w="8414" w:type="dxa"/>
            <w:noWrap/>
            <w:hideMark/>
          </w:tcPr>
          <w:p w14:paraId="2971691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MPLOYING MACHINE LEARNING TO PREDICT RA DIAGNOSIS FROM REFERRAL LETTERS BY THE GENERAL PRACTITIONER</w:t>
            </w:r>
          </w:p>
        </w:tc>
        <w:tc>
          <w:tcPr>
            <w:tcW w:w="4961" w:type="dxa"/>
            <w:noWrap/>
            <w:hideMark/>
          </w:tcPr>
          <w:p w14:paraId="7ED8D9F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7AB0F18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E5F9FC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arseveen 2025</w:t>
            </w:r>
          </w:p>
        </w:tc>
        <w:tc>
          <w:tcPr>
            <w:tcW w:w="8414" w:type="dxa"/>
            <w:noWrap/>
            <w:hideMark/>
          </w:tcPr>
          <w:p w14:paraId="5581486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mproving musculoskeletal care with AI enhanced triage through data driven screening of referral letters</w:t>
            </w:r>
          </w:p>
        </w:tc>
        <w:tc>
          <w:tcPr>
            <w:tcW w:w="4961" w:type="dxa"/>
            <w:noWrap/>
            <w:hideMark/>
          </w:tcPr>
          <w:p w14:paraId="5BC31FE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738472B5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86EFE7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ghsoud-Lou 2017</w:t>
            </w:r>
          </w:p>
        </w:tc>
        <w:tc>
          <w:tcPr>
            <w:tcW w:w="8414" w:type="dxa"/>
            <w:noWrap/>
            <w:hideMark/>
          </w:tcPr>
          <w:p w14:paraId="4523C5A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otocol-Driven Decision Support within e-Referral Systems to Streamline Patient Consultation, Triaging and Referrals from Primary Care to Specialist Clinics</w:t>
            </w:r>
          </w:p>
        </w:tc>
        <w:tc>
          <w:tcPr>
            <w:tcW w:w="4961" w:type="dxa"/>
            <w:noWrap/>
            <w:hideMark/>
          </w:tcPr>
          <w:p w14:paraId="0863B0D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8FACF7F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B318FF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o 2025</w:t>
            </w:r>
          </w:p>
        </w:tc>
        <w:tc>
          <w:tcPr>
            <w:tcW w:w="8414" w:type="dxa"/>
            <w:noWrap/>
            <w:hideMark/>
          </w:tcPr>
          <w:p w14:paraId="776C436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utomated diagnosis and classification of temporomandibular joint degenerative disease via artificial intelligence using CBCT imaging.</w:t>
            </w:r>
          </w:p>
        </w:tc>
        <w:tc>
          <w:tcPr>
            <w:tcW w:w="4961" w:type="dxa"/>
            <w:noWrap/>
            <w:hideMark/>
          </w:tcPr>
          <w:p w14:paraId="0F62B65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260DE382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8F7207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rcaccini 2025</w:t>
            </w:r>
          </w:p>
        </w:tc>
        <w:tc>
          <w:tcPr>
            <w:tcW w:w="8414" w:type="dxa"/>
            <w:noWrap/>
            <w:hideMark/>
          </w:tcPr>
          <w:p w14:paraId="2BA458B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reaking Bones, Breaking Barriers: ChatGPT, DeepSeek, and Gemini in Hand Fracture Management</w:t>
            </w:r>
          </w:p>
        </w:tc>
        <w:tc>
          <w:tcPr>
            <w:tcW w:w="4961" w:type="dxa"/>
            <w:noWrap/>
            <w:hideMark/>
          </w:tcPr>
          <w:p w14:paraId="5AEBE06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90F4505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DDDBC4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rtin 2019</w:t>
            </w:r>
          </w:p>
        </w:tc>
        <w:tc>
          <w:tcPr>
            <w:tcW w:w="8414" w:type="dxa"/>
            <w:noWrap/>
            <w:hideMark/>
          </w:tcPr>
          <w:p w14:paraId="3E8BF52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 randomized controlled trial of online symptom searching to inform patient generated differential diagnoses</w:t>
            </w:r>
          </w:p>
        </w:tc>
        <w:tc>
          <w:tcPr>
            <w:tcW w:w="4961" w:type="dxa"/>
            <w:noWrap/>
            <w:hideMark/>
          </w:tcPr>
          <w:p w14:paraId="1A480C5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B15E5EF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9D7A69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rtin 2024</w:t>
            </w:r>
          </w:p>
        </w:tc>
        <w:tc>
          <w:tcPr>
            <w:tcW w:w="8414" w:type="dxa"/>
            <w:noWrap/>
            <w:hideMark/>
          </w:tcPr>
          <w:p w14:paraId="211F87B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'It will get better soon' A retrospective cohort study of the digital physiotherapeutic management of Emergency Department soft tissue injuries</w:t>
            </w:r>
          </w:p>
        </w:tc>
        <w:tc>
          <w:tcPr>
            <w:tcW w:w="4961" w:type="dxa"/>
            <w:noWrap/>
            <w:hideMark/>
          </w:tcPr>
          <w:p w14:paraId="51A53CA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0CFC8B58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222CBE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sieh 2021</w:t>
            </w:r>
          </w:p>
        </w:tc>
        <w:tc>
          <w:tcPr>
            <w:tcW w:w="8414" w:type="dxa"/>
            <w:noWrap/>
            <w:hideMark/>
          </w:tcPr>
          <w:p w14:paraId="2BF6359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n a specialist nurse lead a comprehensive osteoporosis service with remote supervision-an innovative concept</w:t>
            </w:r>
          </w:p>
        </w:tc>
        <w:tc>
          <w:tcPr>
            <w:tcW w:w="4961" w:type="dxa"/>
            <w:noWrap/>
            <w:hideMark/>
          </w:tcPr>
          <w:p w14:paraId="1F72AA5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4B9CE7F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F7A5EF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thew 1988</w:t>
            </w:r>
          </w:p>
        </w:tc>
        <w:tc>
          <w:tcPr>
            <w:tcW w:w="8414" w:type="dxa"/>
            <w:noWrap/>
            <w:hideMark/>
          </w:tcPr>
          <w:p w14:paraId="249B470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rtificial intelligence in the diagnosis of low-back pain and sciatica</w:t>
            </w:r>
          </w:p>
        </w:tc>
        <w:tc>
          <w:tcPr>
            <w:tcW w:w="4961" w:type="dxa"/>
            <w:noWrap/>
            <w:hideMark/>
          </w:tcPr>
          <w:p w14:paraId="7400FB6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218A5C4C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733D8C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cIlroy 2016</w:t>
            </w:r>
          </w:p>
        </w:tc>
        <w:tc>
          <w:tcPr>
            <w:tcW w:w="8414" w:type="dxa"/>
            <w:noWrap/>
            <w:hideMark/>
          </w:tcPr>
          <w:p w14:paraId="2B10CAD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RE ONLINE SYMPTOM CHECKERS EFFECTIVE FOR PATIENTS WITH INFLAMMATORY ARTHRITIS: A COHORT STUDY</w:t>
            </w:r>
          </w:p>
        </w:tc>
        <w:tc>
          <w:tcPr>
            <w:tcW w:w="4961" w:type="dxa"/>
            <w:noWrap/>
            <w:hideMark/>
          </w:tcPr>
          <w:p w14:paraId="3E42BE4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1AC6473C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403936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ron 2023</w:t>
            </w:r>
          </w:p>
        </w:tc>
        <w:tc>
          <w:tcPr>
            <w:tcW w:w="8414" w:type="dxa"/>
            <w:noWrap/>
            <w:hideMark/>
          </w:tcPr>
          <w:p w14:paraId="283B587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easibility and acceptability of a telemedicine triage model among Medicaid patients with low back pain referred to a spine center</w:t>
            </w:r>
          </w:p>
        </w:tc>
        <w:tc>
          <w:tcPr>
            <w:tcW w:w="4961" w:type="dxa"/>
            <w:noWrap/>
            <w:hideMark/>
          </w:tcPr>
          <w:p w14:paraId="07BDE35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006F972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3A7941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ruthyunjaya 2025</w:t>
            </w:r>
          </w:p>
        </w:tc>
        <w:tc>
          <w:tcPr>
            <w:tcW w:w="8414" w:type="dxa"/>
            <w:noWrap/>
            <w:hideMark/>
          </w:tcPr>
          <w:p w14:paraId="0EE971F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ight Diagnoses But Wrong Reasoning: Current Large-Language Model-Based Agentic Frameworks Have Flawed Clinical Reasoning Despite High Diagnostic Accuracy</w:t>
            </w:r>
          </w:p>
        </w:tc>
        <w:tc>
          <w:tcPr>
            <w:tcW w:w="4961" w:type="dxa"/>
            <w:noWrap/>
            <w:hideMark/>
          </w:tcPr>
          <w:p w14:paraId="2CC6571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2C7FC6B2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69C753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sborne 2013</w:t>
            </w:r>
          </w:p>
        </w:tc>
        <w:tc>
          <w:tcPr>
            <w:tcW w:w="8414" w:type="dxa"/>
            <w:noWrap/>
            <w:hideMark/>
          </w:tcPr>
          <w:p w14:paraId="2B48860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ronic disease self-management (CDSM) for people with musculoskeletal and mental health problems: Steppingup-a new flexible web-based system to serve patients, clinicians and organisations</w:t>
            </w:r>
          </w:p>
        </w:tc>
        <w:tc>
          <w:tcPr>
            <w:tcW w:w="4961" w:type="dxa"/>
            <w:noWrap/>
            <w:hideMark/>
          </w:tcPr>
          <w:p w14:paraId="184BBC3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50B1E5B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CF6702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erez-Sancristobal 2025</w:t>
            </w:r>
          </w:p>
        </w:tc>
        <w:tc>
          <w:tcPr>
            <w:tcW w:w="8414" w:type="dxa"/>
            <w:noWrap/>
            <w:hideMark/>
          </w:tcPr>
          <w:p w14:paraId="5539920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BS0413 LET'S ASK THE PATIENT: DISEASE PREDICTION BASED ON FREE-TEXT SYMPTOM DESCRIPTIONS</w:t>
            </w:r>
          </w:p>
        </w:tc>
        <w:tc>
          <w:tcPr>
            <w:tcW w:w="4961" w:type="dxa"/>
            <w:noWrap/>
            <w:hideMark/>
          </w:tcPr>
          <w:p w14:paraId="1CA4458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00E5D72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698879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owley 2016</w:t>
            </w:r>
          </w:p>
        </w:tc>
        <w:tc>
          <w:tcPr>
            <w:tcW w:w="8414" w:type="dxa"/>
            <w:noWrap/>
            <w:hideMark/>
          </w:tcPr>
          <w:p w14:paraId="549763D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re online symptoms checkers useful for patients with inflammatory arthritis?</w:t>
            </w:r>
          </w:p>
        </w:tc>
        <w:tc>
          <w:tcPr>
            <w:tcW w:w="4961" w:type="dxa"/>
            <w:noWrap/>
            <w:hideMark/>
          </w:tcPr>
          <w:p w14:paraId="4EDEAFE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0FF64099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223D14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ujalte 2021</w:t>
            </w:r>
          </w:p>
        </w:tc>
        <w:tc>
          <w:tcPr>
            <w:tcW w:w="8414" w:type="dxa"/>
            <w:noWrap/>
            <w:hideMark/>
          </w:tcPr>
          <w:p w14:paraId="43207C1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ervical Spine Evaluation by Telephone and Video Visit</w:t>
            </w:r>
          </w:p>
        </w:tc>
        <w:tc>
          <w:tcPr>
            <w:tcW w:w="4961" w:type="dxa"/>
            <w:noWrap/>
            <w:hideMark/>
          </w:tcPr>
          <w:p w14:paraId="50455C6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14ADF60F" w14:textId="77777777" w:rsidTr="001312B4">
        <w:trPr>
          <w:trHeight w:val="680"/>
        </w:trPr>
        <w:tc>
          <w:tcPr>
            <w:tcW w:w="1646" w:type="dxa"/>
            <w:noWrap/>
            <w:hideMark/>
          </w:tcPr>
          <w:p w14:paraId="7518E00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Qin 2025</w:t>
            </w:r>
          </w:p>
        </w:tc>
        <w:tc>
          <w:tcPr>
            <w:tcW w:w="8414" w:type="dxa"/>
            <w:hideMark/>
          </w:tcPr>
          <w:p w14:paraId="56568FE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VELOPMENT AND VALIDATION OF ‘RHEUMATIC ‘ - A DIGITAL SYMPTOM CHECKER FOR CONFIRMATION AND PREDICTION OF RHEUMATIC DISEASES: A LARGE-SCALE PROSPECTIVE STUDY</w:t>
            </w:r>
          </w:p>
        </w:tc>
        <w:tc>
          <w:tcPr>
            <w:tcW w:w="4961" w:type="dxa"/>
            <w:noWrap/>
            <w:hideMark/>
          </w:tcPr>
          <w:p w14:paraId="51DC8A2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7612CFB6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0C54DC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deker 2023</w:t>
            </w:r>
          </w:p>
        </w:tc>
        <w:tc>
          <w:tcPr>
            <w:tcW w:w="8414" w:type="dxa"/>
            <w:noWrap/>
            <w:hideMark/>
          </w:tcPr>
          <w:p w14:paraId="5C45AB3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DENTIFICATION OF A DIAGNOSTIC MODEL FOR AXIAL SPONDYLOARTHRITIS IN DAILY </w:t>
            </w: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LINICAL PRACTICE USING A RANDOM FOREST MACHINE LEARNING APPROACH</w:t>
            </w:r>
          </w:p>
        </w:tc>
        <w:tc>
          <w:tcPr>
            <w:tcW w:w="4961" w:type="dxa"/>
            <w:noWrap/>
            <w:hideMark/>
          </w:tcPr>
          <w:p w14:paraId="77C5B08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Exclusion reason: 7. tool not designed specifically to triage </w:t>
            </w: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or diagnose</w:t>
            </w:r>
          </w:p>
        </w:tc>
      </w:tr>
      <w:tr w:rsidR="001312B4" w:rsidRPr="001312B4" w14:paraId="074CFEF9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AB765B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edeker 2024</w:t>
            </w:r>
          </w:p>
        </w:tc>
        <w:tc>
          <w:tcPr>
            <w:tcW w:w="8414" w:type="dxa"/>
            <w:noWrap/>
            <w:hideMark/>
          </w:tcPr>
          <w:p w14:paraId="78C4F26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dentification of a machine learning-based diagnostic model for axial spondyloarthritis in rheumatological routine care using a random forest approach.</w:t>
            </w:r>
          </w:p>
        </w:tc>
        <w:tc>
          <w:tcPr>
            <w:tcW w:w="4961" w:type="dxa"/>
            <w:noWrap/>
            <w:hideMark/>
          </w:tcPr>
          <w:p w14:paraId="3694D8C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0D773570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FDE3E2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ostom 2018</w:t>
            </w:r>
          </w:p>
        </w:tc>
        <w:tc>
          <w:tcPr>
            <w:tcW w:w="8414" w:type="dxa"/>
            <w:noWrap/>
            <w:hideMark/>
          </w:tcPr>
          <w:p w14:paraId="7C03DBC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mproving Access to Rheumatologists: Use and Benefits of an Electronic Consultation Service</w:t>
            </w:r>
          </w:p>
        </w:tc>
        <w:tc>
          <w:tcPr>
            <w:tcW w:w="4961" w:type="dxa"/>
            <w:noWrap/>
            <w:hideMark/>
          </w:tcPr>
          <w:p w14:paraId="3B141BB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15DFF216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149BEE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if 2023</w:t>
            </w:r>
          </w:p>
        </w:tc>
        <w:tc>
          <w:tcPr>
            <w:tcW w:w="8414" w:type="dxa"/>
            <w:noWrap/>
            <w:hideMark/>
          </w:tcPr>
          <w:p w14:paraId="752CE2F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MPROVING THE BIOPSYCHOSOCIAL ASSESSMENT AND MANAGEMENT OF PATIENTS WITH FIBROMYALGIA: DEVELOPING A DIGITAL PRE-CLINIC ASSESSMENT TOOL</w:t>
            </w:r>
          </w:p>
        </w:tc>
        <w:tc>
          <w:tcPr>
            <w:tcW w:w="4961" w:type="dxa"/>
            <w:noWrap/>
            <w:hideMark/>
          </w:tcPr>
          <w:p w14:paraId="560B985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33C53115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B56FD7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lmeron 2017</w:t>
            </w:r>
          </w:p>
        </w:tc>
        <w:tc>
          <w:tcPr>
            <w:tcW w:w="8414" w:type="dxa"/>
            <w:noWrap/>
            <w:hideMark/>
          </w:tcPr>
          <w:p w14:paraId="6346EFB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dical diagnosis of Rheumatoid Arthritis using data driven PSO-FCM with scarce datasets</w:t>
            </w:r>
          </w:p>
        </w:tc>
        <w:tc>
          <w:tcPr>
            <w:tcW w:w="4961" w:type="dxa"/>
            <w:noWrap/>
            <w:hideMark/>
          </w:tcPr>
          <w:p w14:paraId="3367E4E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1776B6B9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EF8D13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cheibe 2013</w:t>
            </w:r>
          </w:p>
        </w:tc>
        <w:tc>
          <w:tcPr>
            <w:tcW w:w="8414" w:type="dxa"/>
            <w:noWrap/>
            <w:hideMark/>
          </w:tcPr>
          <w:p w14:paraId="1A7E011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fficiency gains for rheumatology consultation from an electronic referral system in a safety net health system</w:t>
            </w:r>
          </w:p>
        </w:tc>
        <w:tc>
          <w:tcPr>
            <w:tcW w:w="4961" w:type="dxa"/>
            <w:noWrap/>
            <w:hideMark/>
          </w:tcPr>
          <w:p w14:paraId="6EFDBE3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B99D99B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04C84F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lani 2024</w:t>
            </w:r>
          </w:p>
        </w:tc>
        <w:tc>
          <w:tcPr>
            <w:tcW w:w="8414" w:type="dxa"/>
            <w:noWrap/>
            <w:hideMark/>
          </w:tcPr>
          <w:p w14:paraId="5296B71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DICTING FIBROMYALGIA OUTCOME FROM A RHEUMATIC-SPECIFIC SURVEY</w:t>
            </w:r>
          </w:p>
        </w:tc>
        <w:tc>
          <w:tcPr>
            <w:tcW w:w="4961" w:type="dxa"/>
            <w:noWrap/>
            <w:hideMark/>
          </w:tcPr>
          <w:p w14:paraId="7AFA339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322A27F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83E008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hapiro 2023</w:t>
            </w:r>
          </w:p>
        </w:tc>
        <w:tc>
          <w:tcPr>
            <w:tcW w:w="8414" w:type="dxa"/>
            <w:noWrap/>
            <w:hideMark/>
          </w:tcPr>
          <w:p w14:paraId="4DA7003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valuation of a machine learning tool for the early identification of patients with undiagnosed psoriatic arthritis - A retrospective population-based study</w:t>
            </w:r>
          </w:p>
        </w:tc>
        <w:tc>
          <w:tcPr>
            <w:tcW w:w="4961" w:type="dxa"/>
            <w:noWrap/>
            <w:hideMark/>
          </w:tcPr>
          <w:p w14:paraId="1ABF977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12687B0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2C0BC0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ebelt 2021</w:t>
            </w:r>
          </w:p>
        </w:tc>
        <w:tc>
          <w:tcPr>
            <w:tcW w:w="8414" w:type="dxa"/>
            <w:noWrap/>
            <w:hideMark/>
          </w:tcPr>
          <w:p w14:paraId="56FB175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chine learning algorithms trained with pre-hospital acquired history-taking data can accurately differentiate diagnoses in patients with hip complaints</w:t>
            </w:r>
          </w:p>
        </w:tc>
        <w:tc>
          <w:tcPr>
            <w:tcW w:w="4961" w:type="dxa"/>
            <w:noWrap/>
            <w:hideMark/>
          </w:tcPr>
          <w:p w14:paraId="79BC200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031DBC0B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7E30333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lattery 2022</w:t>
            </w:r>
          </w:p>
        </w:tc>
        <w:tc>
          <w:tcPr>
            <w:tcW w:w="8414" w:type="dxa"/>
            <w:noWrap/>
            <w:hideMark/>
          </w:tcPr>
          <w:p w14:paraId="1A2AB63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rvice evaluation of telehealth in a physiotherapy musculoskeletal setting: Patient outcomes and results from risk stratification</w:t>
            </w:r>
          </w:p>
        </w:tc>
        <w:tc>
          <w:tcPr>
            <w:tcW w:w="4961" w:type="dxa"/>
            <w:noWrap/>
            <w:hideMark/>
          </w:tcPr>
          <w:p w14:paraId="739DADB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2BDA305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6C3A9D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pasic 2020</w:t>
            </w:r>
          </w:p>
        </w:tc>
        <w:tc>
          <w:tcPr>
            <w:tcW w:w="8414" w:type="dxa"/>
            <w:noWrap/>
            <w:hideMark/>
          </w:tcPr>
          <w:p w14:paraId="3B569D2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atient Triage by Topic Modeling of Referral Letters: Feasibility Study</w:t>
            </w:r>
          </w:p>
        </w:tc>
        <w:tc>
          <w:tcPr>
            <w:tcW w:w="4961" w:type="dxa"/>
            <w:noWrap/>
            <w:hideMark/>
          </w:tcPr>
          <w:p w14:paraId="04D6E28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9BC8F89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023DD5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anley 2023</w:t>
            </w:r>
          </w:p>
        </w:tc>
        <w:tc>
          <w:tcPr>
            <w:tcW w:w="8414" w:type="dxa"/>
            <w:noWrap/>
            <w:hideMark/>
          </w:tcPr>
          <w:p w14:paraId="7AEE58D8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 automated, web-based triage tool may optimise referral pathways in elective orthopaedic surgery: A proof-of-concept study</w:t>
            </w:r>
          </w:p>
        </w:tc>
        <w:tc>
          <w:tcPr>
            <w:tcW w:w="4961" w:type="dxa"/>
            <w:noWrap/>
            <w:hideMark/>
          </w:tcPr>
          <w:p w14:paraId="24D3504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2C3ED20A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31DB546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rad 2024</w:t>
            </w:r>
          </w:p>
        </w:tc>
        <w:tc>
          <w:tcPr>
            <w:tcW w:w="8414" w:type="dxa"/>
            <w:noWrap/>
            <w:hideMark/>
          </w:tcPr>
          <w:p w14:paraId="464116B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dentifying Predictors of Neck Disability in Patients with Cervical Pain Using Machine Learning Algorithms: A Cross-Sectional Correlational Study</w:t>
            </w:r>
          </w:p>
        </w:tc>
        <w:tc>
          <w:tcPr>
            <w:tcW w:w="4961" w:type="dxa"/>
            <w:noWrap/>
            <w:hideMark/>
          </w:tcPr>
          <w:p w14:paraId="4A11E9B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08DB46E7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10C9FF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llah 2023</w:t>
            </w:r>
          </w:p>
        </w:tc>
        <w:tc>
          <w:tcPr>
            <w:tcW w:w="8414" w:type="dxa"/>
            <w:noWrap/>
            <w:hideMark/>
          </w:tcPr>
          <w:p w14:paraId="5C6110B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chine learning-based prediction of osteoporosis in postmenopausal women with clinical examined features: A quantitative clinical study</w:t>
            </w:r>
          </w:p>
        </w:tc>
        <w:tc>
          <w:tcPr>
            <w:tcW w:w="4961" w:type="dxa"/>
            <w:noWrap/>
            <w:hideMark/>
          </w:tcPr>
          <w:p w14:paraId="12CACB0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222BE567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F3BB55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mapathy 2015</w:t>
            </w:r>
          </w:p>
        </w:tc>
        <w:tc>
          <w:tcPr>
            <w:tcW w:w="8414" w:type="dxa"/>
            <w:noWrap/>
            <w:hideMark/>
          </w:tcPr>
          <w:p w14:paraId="10A928B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y joint pain: Web-based osteoarthritis management resource improves quality of care</w:t>
            </w:r>
          </w:p>
        </w:tc>
        <w:tc>
          <w:tcPr>
            <w:tcW w:w="4961" w:type="dxa"/>
            <w:noWrap/>
            <w:hideMark/>
          </w:tcPr>
          <w:p w14:paraId="448AF6D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2F3287FF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90C77B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mapathy 2015</w:t>
            </w:r>
          </w:p>
        </w:tc>
        <w:tc>
          <w:tcPr>
            <w:tcW w:w="8414" w:type="dxa"/>
            <w:noWrap/>
            <w:hideMark/>
          </w:tcPr>
          <w:p w14:paraId="3E594C0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he Web-Based Osteoarthritis Management Resource My Joint Pain Improves Quality of Care: A Quasi-Experimental Study</w:t>
            </w:r>
          </w:p>
        </w:tc>
        <w:tc>
          <w:tcPr>
            <w:tcW w:w="4961" w:type="dxa"/>
            <w:noWrap/>
            <w:hideMark/>
          </w:tcPr>
          <w:p w14:paraId="02C7346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B0C97DE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098120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alsecchi 2024</w:t>
            </w:r>
          </w:p>
        </w:tc>
        <w:tc>
          <w:tcPr>
            <w:tcW w:w="8414" w:type="dxa"/>
            <w:noWrap/>
            <w:hideMark/>
          </w:tcPr>
          <w:p w14:paraId="24F8D04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WD127 Preliminary Results of a Machine Learning Model for the Detection of Undiagnosed Cases of Ankylosing Spondylitis in Italy</w:t>
            </w:r>
          </w:p>
        </w:tc>
        <w:tc>
          <w:tcPr>
            <w:tcW w:w="4961" w:type="dxa"/>
            <w:noWrap/>
            <w:hideMark/>
          </w:tcPr>
          <w:p w14:paraId="785B8BB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77A3219C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D2B012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anHooff 2014</w:t>
            </w:r>
          </w:p>
        </w:tc>
        <w:tc>
          <w:tcPr>
            <w:tcW w:w="8414" w:type="dxa"/>
            <w:noWrap/>
            <w:hideMark/>
          </w:tcPr>
          <w:p w14:paraId="55D734F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he Nijmegen decision tool for chronic low back pain. Development of a clinical decision tool for secondary or tertiary spine care specialists</w:t>
            </w:r>
          </w:p>
        </w:tc>
        <w:tc>
          <w:tcPr>
            <w:tcW w:w="4961" w:type="dxa"/>
            <w:noWrap/>
            <w:hideMark/>
          </w:tcPr>
          <w:p w14:paraId="3C17C9B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847DDF8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84D689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enerito 2024</w:t>
            </w:r>
          </w:p>
        </w:tc>
        <w:tc>
          <w:tcPr>
            <w:tcW w:w="8414" w:type="dxa"/>
            <w:noWrap/>
            <w:hideMark/>
          </w:tcPr>
          <w:p w14:paraId="5CB2398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rge language model-driven sentiment analysis for facilitating fibromyalgia diagnosis</w:t>
            </w:r>
          </w:p>
        </w:tc>
        <w:tc>
          <w:tcPr>
            <w:tcW w:w="4961" w:type="dxa"/>
            <w:noWrap/>
            <w:hideMark/>
          </w:tcPr>
          <w:p w14:paraId="3C56C81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60298C8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81B605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allnofer 2024</w:t>
            </w:r>
          </w:p>
        </w:tc>
        <w:tc>
          <w:tcPr>
            <w:tcW w:w="8414" w:type="dxa"/>
            <w:noWrap/>
            <w:hideMark/>
          </w:tcPr>
          <w:p w14:paraId="3D4BBD0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veloping and testing a framework for coding general practitioners' free-text diagnoses in electronic medical records - a reliability study for generating training data in natural language processing</w:t>
            </w:r>
          </w:p>
        </w:tc>
        <w:tc>
          <w:tcPr>
            <w:tcW w:w="4961" w:type="dxa"/>
            <w:noWrap/>
            <w:hideMark/>
          </w:tcPr>
          <w:p w14:paraId="1D9E893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0473118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CAC2B6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athall 2019</w:t>
            </w:r>
          </w:p>
        </w:tc>
        <w:tc>
          <w:tcPr>
            <w:tcW w:w="8414" w:type="dxa"/>
            <w:noWrap/>
            <w:hideMark/>
          </w:tcPr>
          <w:p w14:paraId="4409630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ealth informatics (HI) innovations in randomised trials and clinical cohorts-identification, screening, stratified care and data collection during primary care consultations</w:t>
            </w:r>
          </w:p>
        </w:tc>
        <w:tc>
          <w:tcPr>
            <w:tcW w:w="4961" w:type="dxa"/>
            <w:noWrap/>
            <w:hideMark/>
          </w:tcPr>
          <w:p w14:paraId="3729239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9ABC411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6334C6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estley 2022</w:t>
            </w:r>
          </w:p>
        </w:tc>
        <w:tc>
          <w:tcPr>
            <w:tcW w:w="8414" w:type="dxa"/>
            <w:noWrap/>
            <w:hideMark/>
          </w:tcPr>
          <w:p w14:paraId="7905AC8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curacy of virtual assessment in hand trauma</w:t>
            </w:r>
          </w:p>
        </w:tc>
        <w:tc>
          <w:tcPr>
            <w:tcW w:w="4961" w:type="dxa"/>
            <w:noWrap/>
            <w:hideMark/>
          </w:tcPr>
          <w:p w14:paraId="69B7C274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7EBA06FC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5D8D978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Wu 2025</w:t>
            </w:r>
          </w:p>
        </w:tc>
        <w:tc>
          <w:tcPr>
            <w:tcW w:w="8414" w:type="dxa"/>
            <w:noWrap/>
            <w:hideMark/>
          </w:tcPr>
          <w:p w14:paraId="1BFB816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agnostic Accuracy and Interobserver Reliability of Rotator Cuff Tear Detection With Ultrasonography Are Improved With Attentional Deep Learning.</w:t>
            </w:r>
          </w:p>
        </w:tc>
        <w:tc>
          <w:tcPr>
            <w:tcW w:w="4961" w:type="dxa"/>
            <w:noWrap/>
            <w:hideMark/>
          </w:tcPr>
          <w:p w14:paraId="1A9FC7A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320FC146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1AAE4C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ildiz 2024</w:t>
            </w:r>
          </w:p>
        </w:tc>
        <w:tc>
          <w:tcPr>
            <w:tcW w:w="8414" w:type="dxa"/>
            <w:noWrap/>
            <w:hideMark/>
          </w:tcPr>
          <w:p w14:paraId="5417DAC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 investigation of machine learning algorithms for prediction of temporomandibular disorders by using clinical parameters.</w:t>
            </w:r>
          </w:p>
        </w:tc>
        <w:tc>
          <w:tcPr>
            <w:tcW w:w="4961" w:type="dxa"/>
            <w:noWrap/>
            <w:hideMark/>
          </w:tcPr>
          <w:p w14:paraId="32318D8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63F86675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2176619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u 2016</w:t>
            </w:r>
          </w:p>
        </w:tc>
        <w:tc>
          <w:tcPr>
            <w:tcW w:w="8414" w:type="dxa"/>
            <w:noWrap/>
            <w:hideMark/>
          </w:tcPr>
          <w:p w14:paraId="558B8CF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eighted cumulative exposure models helped identify an association between early knee-pain consultations and future knee OA diagnosis</w:t>
            </w:r>
          </w:p>
        </w:tc>
        <w:tc>
          <w:tcPr>
            <w:tcW w:w="4961" w:type="dxa"/>
            <w:noWrap/>
            <w:hideMark/>
          </w:tcPr>
          <w:p w14:paraId="65AAC94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53C9D036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B7F832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Zatt 2024</w:t>
            </w:r>
          </w:p>
        </w:tc>
        <w:tc>
          <w:tcPr>
            <w:tcW w:w="8414" w:type="dxa"/>
            <w:noWrap/>
            <w:hideMark/>
          </w:tcPr>
          <w:p w14:paraId="75D7312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sing machine learning to classify temporomandibular disorders: a proof of concept.</w:t>
            </w:r>
          </w:p>
        </w:tc>
        <w:tc>
          <w:tcPr>
            <w:tcW w:w="4961" w:type="dxa"/>
            <w:noWrap/>
            <w:hideMark/>
          </w:tcPr>
          <w:p w14:paraId="5B868C8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3B6E26B3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045982A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Zhou 2024</w:t>
            </w:r>
          </w:p>
        </w:tc>
        <w:tc>
          <w:tcPr>
            <w:tcW w:w="8414" w:type="dxa"/>
            <w:noWrap/>
            <w:hideMark/>
          </w:tcPr>
          <w:p w14:paraId="08EB2FFE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valuating ChatGPT responses in the context of a 53-year-old male with a femoral neck fracture: a qualitative analysis</w:t>
            </w:r>
          </w:p>
        </w:tc>
        <w:tc>
          <w:tcPr>
            <w:tcW w:w="4961" w:type="dxa"/>
            <w:noWrap/>
            <w:hideMark/>
          </w:tcPr>
          <w:p w14:paraId="419CE79C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835608E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BCF862F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ymer 2024</w:t>
            </w:r>
          </w:p>
        </w:tc>
        <w:tc>
          <w:tcPr>
            <w:tcW w:w="8414" w:type="dxa"/>
            <w:noWrap/>
            <w:hideMark/>
          </w:tcPr>
          <w:p w14:paraId="335B74C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 Case Report: Digital Musculoskeletal Triage and Rehabilitation Tools Improve Outcomes and Offer a Positive Experience for Lower Back Pain</w:t>
            </w:r>
          </w:p>
        </w:tc>
        <w:tc>
          <w:tcPr>
            <w:tcW w:w="4961" w:type="dxa"/>
            <w:noWrap/>
            <w:hideMark/>
          </w:tcPr>
          <w:p w14:paraId="569C60AB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1C1EC302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42C5F8A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yan 2024</w:t>
            </w:r>
          </w:p>
        </w:tc>
        <w:tc>
          <w:tcPr>
            <w:tcW w:w="8414" w:type="dxa"/>
            <w:noWrap/>
            <w:hideMark/>
          </w:tcPr>
          <w:p w14:paraId="3FE13367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algesia use in people with low back pain self-referring into MSK care via Digital Triage in England. An observational Study</w:t>
            </w:r>
          </w:p>
        </w:tc>
        <w:tc>
          <w:tcPr>
            <w:tcW w:w="4961" w:type="dxa"/>
            <w:noWrap/>
            <w:hideMark/>
          </w:tcPr>
          <w:p w14:paraId="3D7DBF40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4BF4E658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632BE583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ntosa 2023</w:t>
            </w:r>
          </w:p>
        </w:tc>
        <w:tc>
          <w:tcPr>
            <w:tcW w:w="8414" w:type="dxa"/>
            <w:noWrap/>
            <w:hideMark/>
          </w:tcPr>
          <w:p w14:paraId="2610BED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atbots in SINGAPORE-SCREENING and triaging: Use of a chatbot for screening of rheumatic conditions in a multi-ethnic Asian population</w:t>
            </w:r>
          </w:p>
        </w:tc>
        <w:tc>
          <w:tcPr>
            <w:tcW w:w="4961" w:type="dxa"/>
            <w:noWrap/>
            <w:hideMark/>
          </w:tcPr>
          <w:p w14:paraId="6B76E9D1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7. tool not designed specifically to triage or diagnose</w:t>
            </w:r>
          </w:p>
        </w:tc>
      </w:tr>
      <w:tr w:rsidR="001312B4" w:rsidRPr="001312B4" w14:paraId="75F0352F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0D359BB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arroso 2019</w:t>
            </w:r>
          </w:p>
        </w:tc>
        <w:tc>
          <w:tcPr>
            <w:tcW w:w="8414" w:type="dxa"/>
            <w:noWrap/>
            <w:hideMark/>
          </w:tcPr>
          <w:p w14:paraId="5CA32B25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bile Application Development for Monitoring Functional Overload and Osteomuscular Lesions</w:t>
            </w:r>
          </w:p>
        </w:tc>
        <w:tc>
          <w:tcPr>
            <w:tcW w:w="4961" w:type="dxa"/>
            <w:noWrap/>
            <w:hideMark/>
          </w:tcPr>
          <w:p w14:paraId="7ABB13B6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9. Unable to retrieve full text</w:t>
            </w:r>
          </w:p>
        </w:tc>
      </w:tr>
      <w:tr w:rsidR="001312B4" w:rsidRPr="001312B4" w14:paraId="35240C48" w14:textId="77777777" w:rsidTr="001312B4">
        <w:trPr>
          <w:trHeight w:val="320"/>
        </w:trPr>
        <w:tc>
          <w:tcPr>
            <w:tcW w:w="1646" w:type="dxa"/>
            <w:noWrap/>
            <w:hideMark/>
          </w:tcPr>
          <w:p w14:paraId="1B3546E2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4" w:type="dxa"/>
            <w:noWrap/>
            <w:hideMark/>
          </w:tcPr>
          <w:p w14:paraId="65ED1AD9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valuation of Triage Tools in Rheumatology</w:t>
            </w:r>
          </w:p>
        </w:tc>
        <w:tc>
          <w:tcPr>
            <w:tcW w:w="4961" w:type="dxa"/>
            <w:noWrap/>
            <w:hideMark/>
          </w:tcPr>
          <w:p w14:paraId="542BF35D" w14:textId="77777777" w:rsidR="001312B4" w:rsidRPr="001312B4" w:rsidRDefault="001312B4" w:rsidP="001312B4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312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clusion reason: 9. Unable to retrieve full text</w:t>
            </w:r>
          </w:p>
        </w:tc>
      </w:tr>
    </w:tbl>
    <w:p w14:paraId="15316633" w14:textId="43B64B80" w:rsidR="001312B4" w:rsidRDefault="001312B4" w:rsidP="001312B4">
      <w:pPr>
        <w:tabs>
          <w:tab w:val="left" w:pos="460"/>
          <w:tab w:val="center" w:pos="6840"/>
        </w:tabs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</w:p>
    <w:p w14:paraId="40C5D0FC" w14:textId="77777777" w:rsidR="001312B4" w:rsidRPr="001312B4" w:rsidRDefault="001312B4" w:rsidP="001312B4">
      <w:pPr>
        <w:rPr>
          <w:rFonts w:ascii="Garamond" w:hAnsi="Garamond" w:cs="Helvetica Neue"/>
          <w:sz w:val="20"/>
          <w:szCs w:val="20"/>
          <w:lang w:val="en-US"/>
        </w:rPr>
        <w:sectPr w:rsidR="001312B4" w:rsidRPr="001312B4" w:rsidSect="001312B4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3B6F7AF8" w14:textId="59B47B53" w:rsid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jc w:val="center"/>
        <w:rPr>
          <w:rFonts w:ascii="Garamond" w:hAnsi="Garamond" w:cs="Helvetica Neue"/>
          <w:kern w:val="0"/>
          <w:sz w:val="20"/>
          <w:szCs w:val="20"/>
          <w:lang w:val="en-US"/>
        </w:rPr>
      </w:pPr>
      <w:r>
        <w:rPr>
          <w:rFonts w:ascii="Garamond" w:hAnsi="Garamond" w:cs="Helvetica Neue"/>
          <w:kern w:val="0"/>
          <w:sz w:val="20"/>
          <w:szCs w:val="20"/>
          <w:lang w:val="en-US"/>
        </w:rPr>
        <w:lastRenderedPageBreak/>
        <w:t>REFERENCES</w:t>
      </w:r>
    </w:p>
    <w:p w14:paraId="67077C40" w14:textId="77777777" w:rsid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</w:p>
    <w:p w14:paraId="05272ED9" w14:textId="1419BC7C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>
        <w:rPr>
          <w:rFonts w:ascii="Garamond" w:hAnsi="Garamond" w:cs="Helvetica Neue"/>
          <w:kern w:val="0"/>
          <w:sz w:val="20"/>
          <w:szCs w:val="20"/>
          <w:lang w:val="en-US"/>
        </w:rPr>
        <w:t xml:space="preserve">1. 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Evaluation of Triage Tools in Rheumatology. 2019</w:t>
      </w:r>
    </w:p>
    <w:p w14:paraId="4B3CF38D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2. Digital Assessment Routing Tool (DART): pilot Study. 2021</w:t>
      </w:r>
    </w:p>
    <w:p w14:paraId="7C585551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3. Digital Health Interventions for Musculoskeletal Pain: A Growth Area. 2022;37(11) doi: 10.1097/01.BACK.0000896768.75483.83</w:t>
      </w:r>
    </w:p>
    <w:p w14:paraId="63CDF03F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4. Abel F, Garcia E, Andreeva V, et al. An Artificial Intelligence-Based Support Tool for Lumbar Spinal Stenosis Diagnosis from Self-Reported History Questionnaire. 2024;181(101528275) doi: https://dx.doi.org/10.1016/j.wneu.2023.11.020</w:t>
      </w:r>
    </w:p>
    <w:p w14:paraId="6E868969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5. Abramson A, Smith JE. TRANSFORMING A VA REGIONAL INTEGRATED HEALTH CARE SYSTEM TO MEET URGENT NEEDS WITH JUST-IN-TIME VIRTUAL URGENT CARE. 2022;37(Supplement 2) doi: https://dx.doi.org/10.1007/s11606-022-07653-8</w:t>
      </w:r>
    </w:p>
    <w:p w14:paraId="3A5269E5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6. Antony A, Rauck R, Loudermilk E, et al. / #623 PATIENT STATES: ARTIFICIAL INTELLIGENCE-DRIVEN METRIC PROVIDING COMPREHENSIVE YET STRAIGHTFORWARD UNDERSTANDING OF CHRONIC PAIN PATIENTS: TRACK 4: CLINICAL USE OF SCS / DRG. 2022;25(7 Supplement) doi: https://dx.doi.org/10.1016/j.neurom.2022.08.086</w:t>
      </w:r>
    </w:p>
    <w:p w14:paraId="06B54D7D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7. Aziz KS. An Artificial Intelligence Based Approach to Musculoskeletal Acute Knee Injury Triage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Journal of ISAKOS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5;12(Supplement 1):100743. doi: https://dx.doi.org/10.1016/j.jisako.2025.100743</w:t>
      </w:r>
    </w:p>
    <w:p w14:paraId="746A58F9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8. Barghouthi T, Glynn F, Speaker RB, et al. The use of a camera-enabled mobile phone to triage patients with nasal bone injuries. 2012;18(2) doi: http://dx.doi.org/10.1089/tmj.2011.0112</w:t>
      </w:r>
    </w:p>
    <w:p w14:paraId="2EE43AE0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9. Barroso MP, Ferraz ASM, Oliveira TVR, et al. Mobile Application Development for Monitoring Functional Overload and Osteomuscular Lesions. 2019</w:t>
      </w:r>
    </w:p>
    <w:p w14:paraId="04B364F1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0. Begum J, Fourmy J, Nisar MK. Can a specialist nurse replace a consultant-an innovative model for osteoporosis care. 2020;79(SUPPL 1) doi: https://dx.doi.org/10.1136/annrheumdis-2020-eular.1986</w:t>
      </w:r>
    </w:p>
    <w:p w14:paraId="7134228D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1. Bisson LJ, Komm J, Bernas GA, et al. How accurate are patients at diagnosing the cause of their knee pain with the help of a web-based symptom checker? 2015;3(7 Supplement 2) doi: https://dx.doi.org/10.1177/2325967115S00150</w:t>
      </w:r>
    </w:p>
    <w:p w14:paraId="781E737B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2. Bousquet C, Coulet A. Supporting Diagnosis 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With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Next-Generation Artificial Intelligence. 2022;327(14) doi: https://dx.doi.org/10.1001/jama.2022.2303</w:t>
      </w:r>
    </w:p>
    <w:p w14:paraId="4341240E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3. Boy K, May S, Labinsky H, et al. INTEGRATION OF TELEMEDICINE AND MEDICAL STUDENTS INTO A NEW DIAGNOSTIC PATHWAY FOR PATIENTS WITH SUSPECTED AXSPA: A QUALITATIVE EXPLORATION OF THE PATIENTS' EXPERIENCE. 2023;82(Supplement 1) doi: https://dx.doi.org/10.1136/annrheumdis-2023-eular.1678</w:t>
      </w:r>
    </w:p>
    <w:p w14:paraId="3510F5FE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4. Bradlow A, Wang B, Li W, et al. EARLY DIAGNOSIS OF INFLAMMATORY ARTHRITIS (IA) USING MACHINE LEARNING ANALYSIS OF GP REFERRAL LETTERS AND BLOOD TESTS TO IMPROVE PRE-HOSPITAL REFERRAL TRIAGE. 2022;61(SUPPL 1) doi: https://dx.doi.org/10.1093/rheumatology/keac133.108</w:t>
      </w:r>
    </w:p>
    <w:p w14:paraId="66B9E0FF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5. Brennan A, Ashton J, Callanan E, et al. Reduction of Orthopaedic and Rheumatology Outpatient Waiting Lists: The National Musculoskeletal Physiotherapy Triage Initiative. 2020;113(8)</w:t>
      </w:r>
    </w:p>
    <w:p w14:paraId="03F97AAC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6. Browne S, Ryan C. Development of a Referral Tool for a Musculoskeletal Pain Management Service: A Service Improvement Project. 2023(53)</w:t>
      </w:r>
    </w:p>
    <w:p w14:paraId="14E3B868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7. Buchan S. How effective is a local musculoskeletal condition specific management website? A retrospective evaluation of practice. 2022;114(Supplement 1) doi: https://dx.doi.org/10.1016/j.physio.2021.12.035</w:t>
      </w:r>
    </w:p>
    <w:p w14:paraId="7F262FC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8. Burgess R, Tucker K, Smithson R, et al. Optimising Musculoskeletal Patient Flow Through Digital Triage and Supported Self-Management: A Service Evaluation Set Within Community Musculoskeletal Care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Musculoskeletal Care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4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22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(4):e70013. doi: https://doi.org/10.1002/msc.70013</w:t>
      </w:r>
    </w:p>
    <w:p w14:paraId="7704598E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9. Chan F, Lai S, Pieterman M, et al. Performance of a new symptom checker in patient triage: Canadian cohort study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PLOS ONE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1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16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(12):e0260696. doi: 10.1371/journal.pone.0260696</w:t>
      </w:r>
    </w:p>
    <w:p w14:paraId="7CECA27B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20. Chetty L. Telephone triage assessment for musculoskeletal disorders: Part 1. 2012;21(20) doi: http://dx.doi.org/10.12968/bjon.2012.21.20.1224</w:t>
      </w:r>
    </w:p>
    <w:p w14:paraId="1D22394E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21. Chetty L. Telephone triage assessment for musculoskeletal disorders: Part 2. 2012;21(22) doi: http://dx.doi.org/10.12968/bjon.2012.21.22.1316</w:t>
      </w:r>
    </w:p>
    <w:p w14:paraId="44FD191D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22. Clemens JQ, Kutch JJ, Mayer EA, et al. The Multidisciplinary Approach to The Study of Chronic Pelvic Pain (MAPP) Research Network*: Design and implementation of the Symptom Patterns Study (SPS). 2020;39(6) doi: https://dx.doi.org/10.1002/nau.24423</w:t>
      </w:r>
    </w:p>
    <w:p w14:paraId="3CB934B8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23. Cui S, Sedney CL, Daffner SD, et al. Effects of telemedicine triage on efficiency and cost-effectiveness in spinal care. 2021;21(5) doi: https://dx.doi.org/10.1016/j.spinee.2021.01.006</w:t>
      </w:r>
    </w:p>
    <w:p w14:paraId="28283FC0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24. de Araujo BMdM, de Jesus Freitas PF, Deliga Schroder AG, et al. PAINe: An Artificial Intelligence-based Virtual Assistant to Aid in the Differentiation of Pain of Odontogenic versus Temporomandibular Origin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Journal of endodontics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4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50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(12):1761-65.e2. doi: https://dx.doi.org/10.1016/j.joen.2024.09.008</w:t>
      </w:r>
    </w:p>
    <w:p w14:paraId="2B22787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lastRenderedPageBreak/>
        <w:t>25. De Ipina KL, Hernandez MC, Martinez E, et al. On the design of a CADS for shoulder pain pathology. 2010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6076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LNAI(PART 1) doi: 10.1007/978-3-642-13769-3_62</w:t>
      </w:r>
    </w:p>
    <w:p w14:paraId="64749DFC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26. Devine CS. Development and Evaluation of a Nurse Practitioner-Directed Orthopedic Telemedicine Program. 2020</w:t>
      </w:r>
    </w:p>
    <w:p w14:paraId="68DDB931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27. Dlott CC, Metcalfe T, Khunte A, et al. Evaluating musculoskeletal urgent care center triage and transfer of emergency conditions for emergency surgical assessment and intervention. 2022;101(51) doi: https://dx.doi.org/10.1097/MD.0000000000032519</w:t>
      </w:r>
    </w:p>
    <w:p w14:paraId="1D16752E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28. Dowell RJ, Dattani J, Nagy M, et al. Physiotherapy-Led Musculoskeletal Telephone Triage and Advice Service: A Valid Option for Patients Referred From the Emergency Department. 2023;15(2) doi: https://dx.doi.org/10.7759/cureus.34720</w:t>
      </w:r>
    </w:p>
    <w:p w14:paraId="019A1A2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29. Elkin P, Schlegel D, Anderson M, et al. Artificial Intelligence: Bayesian versus Heuristic Method for Diagnostic Decision Support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Applied Clinical Informatics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18;09(02):432-39. doi: 10.1055/s-0038-1656547</w:t>
      </w:r>
    </w:p>
    <w:p w14:paraId="0FEA766E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30. Elseddik M, Mostafa RR, Elashry A, et al. Predicting CTS Diagnosis and Prognosis Based on Machine Learning Techniques. 2023;13(3) doi: https://dx.doi.org/10.3390/diagnostics13030492</w:t>
      </w:r>
    </w:p>
    <w:p w14:paraId="30CE2424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31. Emmert D, Szczypien N, Bender TTA, et al. A diagnostic support system based on pain drawings: binary and k-disease classification of EDS, GBS, FSHD, PROMM, and a control group with Pain2D. 2023;18(1) doi: https://dx.doi.org/10.1186/s13023-023-02663-z</w:t>
      </w:r>
    </w:p>
    <w:p w14:paraId="6F4D57AC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32. Ettlin DA, Sommer I, Bronnimann B, et al. Design, construction, and technical implementation of a web-based interdisciplinary symptom evaluation (WISE) - a heuristic proposal for orofacial pain and temporomandibular disorders. 2016;17(1) doi: https://dx.doi.org/10.1186/s10194-016-0670-5</w:t>
      </w:r>
    </w:p>
    <w:p w14:paraId="05295AD6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33. Fan Z, Song W, Ke Y, et al. XGBoost-SHAP-based interpretable diagnostic framework for knee osteoarthritis: a population-based retrospective cohort study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Arthritis research &amp; therapy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4;26(1):213. doi: https://dx.doi.org/10.1186/s13075-024-03450-2</w:t>
      </w:r>
    </w:p>
    <w:p w14:paraId="1E8E6A7C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34. Field JR, Newell D. CLINICAL OUTCOMES IN A LARGE COHORT OF MUSCULOSKELETAL PATIENTS UNDERGOING CHIROPRACTIC CARE IN THE UNITED KINGDOM: A COMPARISON OF SELF- AND NATIONAL HEALTH SERVICE-REFERRED ROUTES. 2016;39(1) doi: 10.1016/j.jmpt.2015.12.003</w:t>
      </w:r>
    </w:p>
    <w:p w14:paraId="5897C700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35. Fioratti I, Miyamoto GC, Fandim JV, et al. Feasibility, Usability, and Implementation Context of an Internet-Based Pain Education and Exercise Program for Chronic Musculoskeletal Pain: Pilot Trial of the ReabilitaDOR Program. 2022;6(8) doi: 10.2196/35743</w:t>
      </w:r>
    </w:p>
    <w:p w14:paraId="51BA2E6E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36. Fourmy J, Begum J, Nisar MK. Can we manage osteoporosis without patients ever seeing a consultant? 2020;59(Supplement 2) doi: https://dx.doi.org/10.1093/rheumatology/keaa111.087</w:t>
      </w:r>
    </w:p>
    <w:p w14:paraId="6E940D39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37. Fraser HSF, Cohan G, Koehler C, et al. Evaluation of Diagnostic and Triage Accuracy and Usability of a Symptom Checker in an Emergency Department: Observational Study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JMIR Mhealth Uhealth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2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10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(9):e38364. doi: 10.2196/38364</w:t>
      </w:r>
    </w:p>
    <w:p w14:paraId="40CC26B0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38. Frost J, Okun S, Vaughan T, et al. Patient-reported outcomes as a source of evidence in off-label prescribing: analysis of data from PatientsLikeMe. 2011;13(1)</w:t>
      </w:r>
    </w:p>
    <w:p w14:paraId="72F505D3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39. Fudickar S, Bantel C, Spieker J, et al. Natural Language Processing of Referral Letters for Machine Learning-Based Triaging of Patients With Low Back Pain to the Most Appropriate Intervention: Retrospective Study. 2024;26(100959882) doi: https://dx.doi.org/10.2196/46857</w:t>
      </w:r>
    </w:p>
    <w:p w14:paraId="3CED7254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40. Fujita K, Watanabe T, Kuroiwa T, et al. A Tablet-Based App for Carpal Tunnel Syndrome Screening: Diagnostic Case-Control Study. 2019;7(9) doi: https://dx.doi.org/10.2196/14172</w:t>
      </w:r>
    </w:p>
    <w:p w14:paraId="7C47D1F6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41. Geerdink TH, Salentijn DA, De Vries KA, et al. Optimizing orthopedic trauma care delivery during the COVID-19 pandemic. A closed-loop audit of implementing a virtual fracture clinic and fast-track pathway in a Dutch level 2 trauma center. 2021;6(1) doi: https://dx.doi.org/10.1136/tsaco-2021-000691</w:t>
      </w:r>
    </w:p>
    <w:p w14:paraId="6A4EB536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42. Gellert GA, Orzechowski PM, Price T, et al. A multinational survey of patient utilization of and value conveyed through virtual symptom triage and healthcare referral. 2022;10(101616579) doi: https://dx.doi.org/10.3389/fpubh.2022.1047291</w:t>
      </w:r>
    </w:p>
    <w:p w14:paraId="688AD991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43. Giraldez CR, Espinosa M, Argumanez CM, et al. Preferred referral protocol for recent onset arthritis in adults from primary care to Rheumatology. 2019;78(Supplement 2) doi: https://dx.doi.org/10.1136/annrheumdis-2019-eular.6144</w:t>
      </w:r>
    </w:p>
    <w:p w14:paraId="31C980AB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44. Gossec L, Cantagrel A, Soubrier M, et al. An e-health interactive self-assessment website (Sanoia&amp;reg;) in rheumatoid arthritis. A 12-month randomized controlled trial in 320 patients. 2018;85(6) doi: https://doi.org/10.1016/j.jbspin.2017.11.015</w:t>
      </w:r>
    </w:p>
    <w:p w14:paraId="1A59F6A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45. Gymer M, Guard M, Grinbergs P. A Case Report: Digital Musculoskeletal Triage and Rehabilitation Tools Improve Outcomes and Offer a Positive Experience for Lower Back Pain. 2024;123(Supplement 1) doi: https://dx.doi.org/10.1016/j.physio.2024.04.136</w:t>
      </w:r>
    </w:p>
    <w:p w14:paraId="0858A9BC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46. Hannes A, Christian M, Johann S, et al. RheumaTool, a novel clinical decision support system for the diagnosis of rheumatic diseases, and its first validation in a retrospective chart analysis. 2020;150(47) doi: https://dx.doi.org/10.4414/smw.2020.20369</w:t>
      </w:r>
    </w:p>
    <w:p w14:paraId="4C7439D5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47. Haque F, Ibne Reaz MB, Chowdhury MEH, et al. A nomogram-based diabetic sensorimotor polyneuropathy severity prediction using Michigan neuropathy screening instrumentations. 2021;139((Haque, Ibne Reaz, Md Ali, Ashrif A Bakar) Department of Electrical, Electronic and System Engineering, Universiti Kebangsaan Malaysia, Bangi, Selangor 43600, Malaysia(Chowdhury, Rahman) Department of Electrical Engineering, Qatar University, Doha 2713, Q) doi: https://dx.doi.org/10.1016/j.compbiomed.2021.104954</w:t>
      </w:r>
    </w:p>
    <w:p w14:paraId="21DB847C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lastRenderedPageBreak/>
        <w:t>48. Harring AKV, Idland S, Dugstad J. When do medical operators choose to use, or not use, video in emergency calls? A case study. 2024;13(2) doi: https://dx.doi.org/10.1136/bmjoq-2024-002751</w:t>
      </w:r>
    </w:p>
    <w:p w14:paraId="7D76564B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49. Hodges PW, Setchell J, Nielsen M. An Internet-Based Consumer Resource for People with Low Back Pain (MyBackPain): Development and Evaluation. 2020;7(1) doi: https://dx.doi.org/10.2196/16101</w:t>
      </w:r>
    </w:p>
    <w:p w14:paraId="3FD985DD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50. Hong Y-R, Hwangbo N-K, Kim A-H, et al. Validity of a Mobile Application to Diagnose Temporomandibular Disorders. 2023;12(22) doi: https://dx.doi.org/10.3390/jcm12227193</w:t>
      </w:r>
    </w:p>
    <w:p w14:paraId="16F14A7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51. Hwang AS, Gall V, Liang MH. Evaluation of the internet for finding persons with undiagnosed rheumatoid arthritis and systemic lupus erythematosus. 2009;15(5) doi: https://dx.doi.org/10.1097/RHU.0b013e3181b126d3</w:t>
      </w:r>
    </w:p>
    <w:p w14:paraId="41C2DFF8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52. Inokuchi R, Iwagami M, Sun Y, et al. Machine learning models predicting undertriage in telephone triage. 2022;54(1) doi: https://dx.doi.org/10.1080/07853890.2022.2136402</w:t>
      </w:r>
    </w:p>
    <w:p w14:paraId="6C170907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53. Jones M, Griffiths-Jones W. 1518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 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The Use of OrthoPathway, Decision Support Software, To Reduce Variation in Practice, Optimise Patient Care and Reduce Face-To-Face Appointments in Trauma and Orthopaedics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British Journal of Surgery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1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108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(Supplement_6):znab259.1060. doi: 10.1093/bjs/znab259.1060</w:t>
      </w:r>
    </w:p>
    <w:p w14:paraId="4AC24CE0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54. Kaji ES, Grove AF, Taunton MJ. Present and Future Optimization of Orthopaedic Care Through Machine Learning Algorithms. 2024;39(5) doi: https://dx.doi.org/10.1016/j.arth.2024.03.043</w:t>
      </w:r>
    </w:p>
    <w:p w14:paraId="1B0C0678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55. Kawi J, Yeh CH, Grant L, et al. Retention, adherence, and acceptability testing of a digital health intervention in a 3-group randomized controlled trial for chronic musculoskeletal pain. 2024;81 doi: 10.1016/j.ctim.2024.103030</w:t>
      </w:r>
    </w:p>
    <w:p w14:paraId="3760DBF2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56. Kazi DS, Greenough G, Madhok R, et al. Using mobile technology to optimize disease surveillance and healthcare delivery at mass gatherings: a case study from India's Kumbh Mela. 2017;39(3) doi: 10.1093/pubmed/fdw091</w:t>
      </w:r>
    </w:p>
    <w:p w14:paraId="19E2AF27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57. Kennedy J, Kennedy N, Cooksey R, et al. Predicting a diagnosis of ankylosing spondylitis using primary care health records-A machine learning approach. 2023;18(3) doi: https://dx.doi.org/10.1371/journal.pone.0279076</w:t>
      </w:r>
    </w:p>
    <w:p w14:paraId="286635A6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58. Khan S, Charissis V, Harrison D, et al. Asynchronous telemedicine diagnosis of musculoskeletal injuries through a prototype interface in virtual reality environment. 2013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8022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LNCS(PART 2) doi: 10.1007/978-3-642-39420-1-6</w:t>
      </w:r>
    </w:p>
    <w:p w14:paraId="7424E9E8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59. Khanum F, Khan AR, Khan A, et al. Predicting mechanical neck pain intensity in computer professionals using machine learning: identification and correlation of key features. 2024;12(101616579) doi: https://dx.doi.org/10.3389/fpubh.2024.1307592</w:t>
      </w:r>
    </w:p>
    <w:p w14:paraId="472E69DC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60. Khursheed T, Rasheed U, Raza UA, et al. Bridging distances and saving costs: insights from a pilot project of telerheumatology in a rural area of Pakistan. 2024;43(8) doi: https://dx.doi.org/10.1007/s10067-024-07037-9</w:t>
      </w:r>
    </w:p>
    <w:p w14:paraId="5A9FEB12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61. Kim C, Bohn T, Ling CX, et al. Computer learning (artificial intelligence) to create a computer-based triage tool classifying referrals as inflammatory or non-inflammatory requiring only patient reported information. 2017;69(Supplement 10)</w:t>
      </w:r>
    </w:p>
    <w:p w14:paraId="4409FCB0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62. Knevel R, Knitza J, Hensvold A, et al. Rheumatic -A digital diagnostic decision support tool for individuals suspecting rheumatic diseases: A multicenter validation study. 2021;80(SUPPL 1) doi: https://dx.doi.org/10.1136/annrheumdis-2021-eular.1118</w:t>
      </w:r>
    </w:p>
    <w:p w14:paraId="4E2FBC09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63. Knitza J, Janousek L, Kluge F, et al. Machine learning-based improvement of an online rheumatology referral and triage system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Frontiers in Medicine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2;9 doi: 10.3389/fmed.2022.954056</w:t>
      </w:r>
    </w:p>
    <w:p w14:paraId="184D85C8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64. Knitza J, Mohn J, Bergmann C, et al. Real-world effectiveness and perceived usefulness of symptom checkers in rheumatology: Interim report from the prospective multicenter better study. 2020;79(SUPPL 1) doi: https://dx.doi.org/10.1136/annrheumdis-2020-eular.1604</w:t>
      </w:r>
    </w:p>
    <w:p w14:paraId="7111FB55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65. Knitza J, Tascilar K, Fuchs F, et al. ACCURACY OF AN AI-BASED SYMPTOM CHECKER AND AN ONLINE SELF-REFERRAL TOOL IN RHEUMATOLOGY: RESULTS FROM A MULTICENTER RANDOMIZED CONTROLLED TRIAL. 2023;82(Supplement 1) doi: https://dx.doi.org/10.1136/annrheumdis-2023-eular.1206</w:t>
      </w:r>
    </w:p>
    <w:p w14:paraId="59E3D620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66. Kokkotis C, Ntakolia C, Moustakidis S, et al. Explainable machine learning for knee osteoarthritis diagnosis based on a novel fuzzy feature selection methodology. 2022;45(1) doi: https://dx.doi.org/10.1007/s13246-022-01106-6</w:t>
      </w:r>
    </w:p>
    <w:p w14:paraId="149A7932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67. Kramer S, Floege A, Handt S, et al. A COMPARATIVE ANALYSIS OF MANUAL ALLOCATION VS. AUTOMATED AND AI-SUPPORTED APPROACHES FOR INITIAL APPOINTMENT ALLOCATION IN RHEUMATOLOGY. 2024;83(Supplement 1) doi: https://dx.doi.org/10.1136/annrheumdis-2024-eular.646</w:t>
      </w:r>
    </w:p>
    <w:p w14:paraId="05283867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68. Krebs B, Nataraj A, McCabe E, et al. Developing a triage predictive model for access to a spinal surgeon using clinical variables and natural language processing of radiology reports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European Spine Journal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3 doi: 10.1007/s00586-023-07552-4</w:t>
      </w:r>
    </w:p>
    <w:p w14:paraId="73087499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69. Labinsky H, Von Rohr S, Horstmann B, et al. ADDRESSING AXSPA DIAGNOSTIC DELAY BY IMPLEMENTATION OF ASYNCHRONOUS TELEMEDICINE AND MEDICAL STUDENT-SUPPORTED VISITS. 2023;82(Supplement 1) doi: https://dx.doi.org/10.1136/annrheumdis-2023-eular.2059</w:t>
      </w:r>
    </w:p>
    <w:p w14:paraId="266DFFB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70. Lalloo C, Kumbhare D, Stinson JN, et al. Pain-QuILT: Clinical Feasibility of a Web-Based Visual Pain Assessment Tool in Adults 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With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Chronic Pain. 2014;16(5) doi: 10.2196/jmir.3292</w:t>
      </w:r>
    </w:p>
    <w:p w14:paraId="64F85CDB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71. Lamper C, Huijnen I, de Mooij M, et al. An ecoach-pain for patients with chronic musculoskeletal pain in interdisciplinary primary care: A feasibility study...Pain Science in Motion IV Congress 2022, May 19-20th, Maastricht, Netherlands. 2022;22 doi: 10.1111/papr.13128</w:t>
      </w:r>
    </w:p>
    <w:p w14:paraId="270F390B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lastRenderedPageBreak/>
        <w:t xml:space="preserve">72. Lau BHF, Lafave MR, Mohtadi NG, et al. Utilization and cost of a new model of care for managing acute knee injuries: the Calgary acute knee injury clinic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BMC Health Services Research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12;12(1):445. doi: 10.1186/1472-6963-12-445</w:t>
      </w:r>
    </w:p>
    <w:p w14:paraId="0E0C1BA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73. Lewkowicz D, Wohlbrandt AM, Bottinger E. Digital Therapeutic Care Apps With Decision-Support Interventions for People With Low Back Pain in Germany: Cost-Effectiveness Analysis. 2022;10(2) doi: https://dx.doi.org/10.2196/35042</w:t>
      </w:r>
    </w:p>
    <w:p w14:paraId="018DF2DF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74. Li C, Alike Y, Hou J, et al. Machine learning model successfully identifies important clinical features for predicting outpatients with rotator cuff tears. 2023;31(7) doi: https://dx.doi.org/10.1007/s00167-022-07298-4</w:t>
      </w:r>
    </w:p>
    <w:p w14:paraId="3DAB0BA3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75. Liang MH, Couto MCM, Duarte CCM, et al. An Internet-based technique for the identification of persons with symptoms of inflammatory polyarthritis of less than 12 weeks. 2015;34(3) doi: https://dx.doi.org/10.1007/s10067-014-2796-7</w:t>
      </w:r>
    </w:p>
    <w:p w14:paraId="65EA2FA6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76. Lim J, Kim J, Cheon S. 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A Deep Neural Network-Based Method for Early Detection of Osteoarthritis Using Statistical Data.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19; 16(7).</w:t>
      </w:r>
    </w:p>
    <w:p w14:paraId="6432EAE3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77. Lindsay JR, Lawrenson G, English S. A service evaluation of e-triage in the osteoporosis outpatient clinic-an effective tool to improve patient access? 2020;15(1) doi: https://dx.doi.org/10.1007/s11657-020-0703-1</w:t>
      </w:r>
    </w:p>
    <w:p w14:paraId="106A02C6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78. Liu V, Kaila M, Koskela T. Triage Accuracy and the Safety of User-Initiated Symptom Assessment 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With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an Electronic Symptom Checker in a Real-Life Setting: Instrument Validation Study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JMIR human factors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4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11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(101666561):e55099. doi: https://dx.doi.org/10.2196/55099</w:t>
      </w:r>
    </w:p>
    <w:p w14:paraId="4DF92684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79. Lopes F, Rodrigues M, Silva AG. User-Centered Development of a Mobile App for Biopsychosocial Pain Assessment in Adults: Usability, Reliability, and Validity Study. 2021;9(5) doi: 10.2196/25316</w:t>
      </w:r>
    </w:p>
    <w:p w14:paraId="6A4785D2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80. Lopez de Ipina K, Hernandez MC, Grana M, et al. A computer-aided decision support system for shoulder pain pathology. 2010;71 doi: 10.1007/978-3-642-12433-4_83</w:t>
      </w:r>
    </w:p>
    <w:p w14:paraId="54E5AA65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81. Lowe C, Atherton L, Lloyd P, et al. Improving Safety, Efficiency, Cost, and Satisfaction Across a Musculoskeletal Pathway Using the Digital Assessment Routing Tool for Triage: Quality Improvement Study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Journal of Medical Internet Research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5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27:e67269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. doi: 10.2196/67269</w:t>
      </w:r>
    </w:p>
    <w:p w14:paraId="09C6CE1F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82. Maarseveen TD, Glas HK, Veris-Van Dieren J, et al. EMPLOYING MACHINE LEARNING TO PREDICT RA DIAGNOSIS FROM REFERRAL LETTERS BY THE GENERAL PRACTITIONER. 2024;83(Supplement 1) doi: https://dx.doi.org/10.1136/annrheumdis-2024-eular.1728</w:t>
      </w:r>
    </w:p>
    <w:p w14:paraId="2ADE1E2E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83. Maarseveen TD, Glas HK, Veris-van Dieren J, et al. Improving musculoskeletal care with AI enhanced triage through data driven screening of referral letters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npj Digital Medicine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5;8(1):98. doi: https://dx.doi.org/10.1038/s41746-025-01495-4</w:t>
      </w:r>
    </w:p>
    <w:p w14:paraId="263896E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84. Mackenzie SP, Carter TH, Jefferies JG, et al. Discharged but not dissatisfied: outcomes and satisfaction of patients discharged from the Edinburgh Trauma Triage Clinic. 2018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100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-B(7) doi: https://dx.doi.org/10.1302/0301-620X.100B7.BJJ-2017-1388.R2</w:t>
      </w:r>
    </w:p>
    <w:p w14:paraId="64025E6E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85. Maghsoud-Lou E, Christie S, Abidi SR, et al. Protocol-Driven Decision Support within e-Referral Systems to Streamline Patient Consultation, Triaging and Referrals from Primary Care to Specialist Clinics. 2017;41(9) doi: https://dx.doi.org/10.1007/s10916-017-0791-7</w:t>
      </w:r>
    </w:p>
    <w:p w14:paraId="49ED907B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86. Mao W-Y, Fang Y-Y, Wang Z-Z, et al. Automated diagnosis and classification of temporomandibular joint degenerative disease via artificial intelligence using CBCT imaging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Journal of dentistry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5;154(hx1, 0354422):105592. doi: https://dx.doi.org/10.1016/j.jdent.2025.105592</w:t>
      </w:r>
    </w:p>
    <w:p w14:paraId="39CC9574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87. Marcaccini G, Seth I, Xie Y, et al. Breaking Bones, Breaking Barriers: ChatGPT, DeepSeek, and Gemini in Hand Fracture Management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Journal of Clinical Medicine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5;14(6):1983. doi: https://dx.doi.org/10.3390/jcm14061983</w:t>
      </w:r>
    </w:p>
    <w:p w14:paraId="788E43A7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88. Martin L, Liptrot M, Mobberley H, et al. 'It will get better soon' A retrospective cohort study of the digital physiotherapeutic management of Emergency Department soft tissue injuries. 2024;123(Supplement 1) doi: https://dx.doi.org/10.1016/j.physio.2024.04.164</w:t>
      </w:r>
    </w:p>
    <w:p w14:paraId="04C64692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89. Martin S, Quaye E, Schultz S, et al. A randomized controlled trial of online symptom searching to inform patient generated differential diagnoses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npj Digital Medicine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19;2 doi: 10.1038/s41746-019-0183-0</w:t>
      </w:r>
    </w:p>
    <w:p w14:paraId="458E0DE7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90. Masieh D, Begum J, Fourmy J, et al. Can a specialist nurse lead a comprehensive osteoporosis service with remote supervision-an innovative concept. 2021;80(SUPPL 1) doi: https://dx.doi.org/10.1136/annrheumdis-2021-eular.1069</w:t>
      </w:r>
    </w:p>
    <w:p w14:paraId="75B83FF7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91. Mathew B, Norris D, Hendry D, et al. Artificial intelligence in the diagnosis of low-back pain and sciatica. 1988;13(2) doi: https://dx.doi.org/10.1097/00007632-198802000-00007</w:t>
      </w:r>
    </w:p>
    <w:p w14:paraId="387AD9E5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92. McIlroy G, Powley L, Simons G, et al. ARE ONLINE SYMPTOM CHECKERS EFFECTIVE FOR PATIENTS WITH INFLAMMATORY ARTHRITIS: A COHORT STUDY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Rheumatology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16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55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(Supplement 1):i128. doi: https://dx.doi.org/10.1093/rheumatology/kew133.017</w:t>
      </w:r>
    </w:p>
    <w:p w14:paraId="5C060713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93. Meron A, Barber K, Stokes D, et al. Feasibility and acceptability of a telemedicine triage model among Medicaid patients with low back pain referred to a spine center. 2023;14(9918335076906676) doi: https://dx.doi.org/10.1016/j.xnsj.2023.100200</w:t>
      </w:r>
    </w:p>
    <w:p w14:paraId="6E4A386B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94. Michalowski W, Slowinski R, Wilk S, et al. Design and development of a mobile system for supporting emergency triage. 2005;44(1)</w:t>
      </w:r>
    </w:p>
    <w:p w14:paraId="30635CE1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95. Morse KE, Ostberg NP, Jones VG, et al. Use characteristics and triage acuity of a digital symptom checker in a large integrated health system: Population-based descriptive study. 2020;22(11) doi: https://dx.doi.org/10.2196/20549</w:t>
      </w:r>
    </w:p>
    <w:p w14:paraId="6EEEEEE4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96. Mruthyunjaya P, Verma S, Agarwal A, et al. Right Diagnoses But Wrong Reasoning: Current Large-Language Model-Based Agentic Frameworks Have Flawed Clinical Reasoning Despite High Diagnostic Accuracy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SSRN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5((Mruthyunjaya, Verma, 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lastRenderedPageBreak/>
        <w:t>Agarwal, Ahmed) Department of Clinical Immunology and Rheumatology, Kalinga Institute of Medical Sciences, KIIT Deemed-to-be University, Bhubaneswar, India(Mruthyunjaya) RheumaCARE, Bengaluru, India(Maharana, Mandal) Department of Co)</w:t>
      </w:r>
    </w:p>
    <w:p w14:paraId="5F4F81C9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97. Murphy EJ, Tuot DS. Assuring safety and efficacy of nurse triage for electronic consultation to improve access to specialty care. 2021;30(7) doi: https://dx.doi.org/10.1136/bmjqs-2020-012619</w:t>
      </w:r>
    </w:p>
    <w:p w14:paraId="0832D783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98. Nasser L, McLeod S, Hall J. Evaluating the utility of a remote acuity prediction tool in a Canadian academic emergency department. 2023;25(Supplement 1) doi: https://dx.doi.org/10.1007/s43678-023-00508-z</w:t>
      </w:r>
    </w:p>
    <w:p w14:paraId="218267C0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99. Nijland N, Cranen K, Boer H, et al. Patient use and compliance with medical advice delivered by a web-based triage system in primary care. 2010;16(1) doi: https://dx.doi.org/10.1258/jtt.2009.001004</w:t>
      </w:r>
    </w:p>
    <w:p w14:paraId="22D2FC34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00. Nijland N, Cranen K, Verlinden SFF, et al. Computer Generated Self-Care Advice via Web-Based Triage of Complaints in Primary Care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eHealth, Telemedicine, and Social Medicine, International Conference on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09:129-35. doi: 10.1109/eTELEMED.2009.17</w:t>
      </w:r>
    </w:p>
    <w:p w14:paraId="13222D5C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01. Osborne RH, Dodson S, Batterham R, et al. Chronic disease self-management (CDSM) for people with musculoskeletal and mental health problems: Steppingup-a new flexible web-based system to serve patients, clinicians and organisations. 2013;71(SUPPL. 3) doi: https://dx.doi.org/10.1136/annrheumdis-2012-eular.1882</w:t>
      </w:r>
    </w:p>
    <w:p w14:paraId="2132ED6D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02. Perez - Sancristobal I, Steinz N, Qin L, et al. ABS0413 LET'S ASK THE PATIENT: DISEASE PREDICTION BASED ON FREE-TEXT SYMPTOM DESCRIPTIONS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Annals of the Rheumatic Diseases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5;84(Supplement 1):1513EP-14. doi: https://dx.doi.org/10.1016/j.ard.2025.06.874</w:t>
      </w:r>
    </w:p>
    <w:p w14:paraId="39CB419E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03. Powley L, McIlroy G, Simons G, et al. Are online symptoms checkers useful for patients with inflammatory arthritis?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BMC Musculoskeletal Disorders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16;17(1):362. doi: 10.1186/s12891-016-1189-2</w:t>
      </w:r>
    </w:p>
    <w:p w14:paraId="45A12E21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04. Pujalte G, Loeffert JR, Bertasi TGO, et al. Cervical Spine Evaluation by Telephone and Video Visit. 2021;13(11) doi: https://dx.doi.org/10.7759/cureus.19741</w:t>
      </w:r>
    </w:p>
    <w:p w14:paraId="537378C3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05. Qin L, Selani D, Zegers F, et al. POS1091 Development and Validation of 'Rheumatic ' - A Digital Symptom Checker for Confirmation and Prediction of Rheumatic Diseases: A Large-Scale Prospective Study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Annals of the Rheumatic Diseases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5;84(Supplement 1):1181EP-82. doi: https://dx.doi.org/10.1016/j.ard.2025.06.444</w:t>
      </w:r>
    </w:p>
    <w:p w14:paraId="0FECA357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06. Qin L, Selani D, Zegers F, et al. Development and Validation of 'Rheumatic ' - A Digital Symptom Checker for Confirmation and Prediction of Rheumatic Diseases: A Large-Scale Prospective Study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Annals of the Rheumatic Diseases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5;84(Supplement 1):1181EP-82. doi: https://dx.doi.org/10.1016/j.ard.2025.06.444</w:t>
      </w:r>
    </w:p>
    <w:p w14:paraId="0442F390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07. Ratzlaff C, Koehoorn M, Cibere J, et al. Clinical validation of an Internet-based questionnaire for ascertaining hip and knee osteoarthritis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Osteoarthritis and Cartilage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12;20(12):1568-73. doi: 10.1016/j.joca.2012.08.017</w:t>
      </w:r>
    </w:p>
    <w:p w14:paraId="17867C35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08. Raza H, Rathee D, Amorim R, et al. Optimizing Patient Care Pathways: Impact Analysis of an AI-Assisted Smart Referral System for Musculoskeletal Services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2024 IEEE International Conference on Digital Health (ICDH)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4:68-72. doi: 10.1109/ICDH62654.2024.00021</w:t>
      </w:r>
    </w:p>
    <w:p w14:paraId="1D57CD21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09. Redeker I, Tsiami S, Eicker J, et al. IDENTIFICATION OF A DIAGNOSTIC MODEL FOR AXIAL SPONDYLOARTHRITIS IN DAILY CLINICAL PRACTICE USING A RANDOM FOREST MACHINE LEARNING APPROACH. 2023;82(Supplement 1) doi: https://dx.doi.org/10.1136/annrheumdis-2023-eular.3030</w:t>
      </w:r>
    </w:p>
    <w:p w14:paraId="4C653697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10. Redeker I, Tsiami S, Eicker J, et al. Identification of a machine learning-based diagnostic model for axial spondyloarthritis in rheumatological routine care using a random forest approach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RMD open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4;10(4) doi: https://dx.doi.org/10.1136/rmdopen-2024-004702</w:t>
      </w:r>
    </w:p>
    <w:p w14:paraId="61EC2342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11. Roch FE, Hahn FM, Jackle K, et al. Diagnosis, treatment, and prevention of ankle sprains: Comparing free chatbot recommendations with clinical guidelines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 xml:space="preserve">Foot and ankle </w:t>
      </w:r>
      <w:proofErr w:type="gramStart"/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surgery :</w:t>
      </w:r>
      <w:proofErr w:type="gramEnd"/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 xml:space="preserve"> official journal of the European Society of Foot and Ankle Surgeons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5;31(4):329-51. doi: https://dx.doi.org/10.1016/j.fas.2024.12.003</w:t>
      </w:r>
    </w:p>
    <w:p w14:paraId="3B11841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12. Roivainen P, Hoikka MJ, Raatiniemi L, et al. Telephone triage performed by nurses reduces non-urgent ambulance missions: A prospective observational pilot study in Finland. 2020;64(4) doi: https://dx.doi.org/10.1111/aas.13542</w:t>
      </w:r>
    </w:p>
    <w:p w14:paraId="2A05AD38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13. Ronicke S, Hirsch MC, Turk E, et al. Can a decision support system accelerate rare disease diagnosis? Evaluating the potential impact of Ada DX in a retrospective study. 2019;14(1) doi: https://dx.doi.org/10.1186/s13023-019-1040-6</w:t>
      </w:r>
    </w:p>
    <w:p w14:paraId="36D2F3AB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14. Rostom K, Smith CD, Liddy C, et al. Improving Access to Rheumatologists: Use and Benefits of an Electronic Consultation Service. 2018;45(1) doi: https://dx.doi.org/10.3899/jrheum.161529</w:t>
      </w:r>
    </w:p>
    <w:p w14:paraId="55DAB50C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15. Ryan K, Grinbergs P. Analgesia use in people with low back pain self-referring into MSK care via Digital Triage in England. An observational Study. 2024;123(Supplement 1) doi: https://dx.doi.org/10.1016/j.physio.2024.04.262</w:t>
      </w:r>
    </w:p>
    <w:p w14:paraId="4260639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16. Saif A, Wall A, Kang Y, et al. IMPROVING THE BIOPSYCHOSOCIAL ASSESSMENT AND MANAGEMENT OF PATIENTS WITH FIBROMYALGIA: DEVELOPING A DIGITAL PRE-CLINIC ASSESSMENT TOOL. 2023;62(Supplement 2) doi: https://dx.doi.org/10.1093/rheumatology/kead104.023</w:t>
      </w:r>
    </w:p>
    <w:p w14:paraId="06D9E769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17. Salisbury C, Foster NE, Hopper C, et al. A pragmatic randomised controlled trial of the effectiveness and cost-effectiveness of 'PhysioDirect' telephone assessment and advice services for physiotherapy. 2013;17(2) doi: https://dx.doi.org/10.3310/hta17020</w:t>
      </w:r>
    </w:p>
    <w:p w14:paraId="708F602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18. Salmeron JL, Rahimi SA, Navali AM, et al. Medical diagnosis of Rheumatoid Arthritis using data driven PSO-FCM with scarce datasets. 2017;232((Salmeron) Universidad Pablo de Olavide, Km. 1 Utrera road, Seville 41013, Spain(Salmeron) 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lastRenderedPageBreak/>
        <w:t>Universidad Autonoma de Chile, 5 Poniente 1670, Talca, Chile(Salmeron) University of Hradec Kralove, Rokitanskeho 62, 50003 Hradec Kralove, Czechia(Rahimi) Universi) doi: https://dx.doi.org/10.1016/j.neucom.2016.09.113</w:t>
      </w:r>
    </w:p>
    <w:p w14:paraId="47690DDD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19. Santosa A, Tan T, Roslan N, et al. Chatbots in SINGAPORE-SCREENING and triaging: Use of a chatbot for screening of rheumatic conditions in a multi-ethnic Asian population. 2023;26(Supplement 1) doi: https://dx.doi.org/10.1111/1756-185X.14502</w:t>
      </w:r>
    </w:p>
    <w:p w14:paraId="2445B2A0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20. Scheibe MM, Imboden JB, Schmajuk G, et al. Efficiency gains for rheumatology consultation from an electronic referral system in a safety net health system. 2013;65(SUPPL. 10) doi: https://dx.doi.org/10.1002/art.38216</w:t>
      </w:r>
    </w:p>
    <w:p w14:paraId="20E267B6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21. Selani D, Qin L, Zegers F, et al. PREDICTING FIBROMYALGIA OUTCOME FROM A RHEUMATIC-SPECIFIC SURVEY. 2024;83(Supplement 1) doi: https://dx.doi.org/10.1136/annrheumdis-2024-eular.2837</w:t>
      </w:r>
    </w:p>
    <w:p w14:paraId="28B184D0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22. Sexton V, Atherton H, Dale J, et al. Clinician-led secondary triage in England's urgent care delivery: a cross-sectional study. 2023;73(731) doi: https://dx.doi.org/10.3399/BJGP.2022.0374</w:t>
      </w:r>
    </w:p>
    <w:p w14:paraId="3D40F548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23. Shahid U, Meyer AN, Giardina T, et al. What misdiagnosed patients can tell us about types and origins of diagnostic errors. 2018;5(4) doi: https://dx.doi.org/10.1515/dx-2018-0095</w:t>
      </w:r>
    </w:p>
    <w:p w14:paraId="000E9D35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24. Shapiro J, Getz B, Cohen SB, et al. Evaluation of a machine learning tool for the early identification of patients with undiagnosed psoriatic arthritis - A retrospective population-based study. 2023;7((Shapiro, Shovman) Maccabi Healthcare Services, Israel(Getz, Jenudi, Underberger, Dreyfuss, Ber, Steinberg-Koch) Predicta Med Analytics Ltd, Israel(Cohen) Metroplex Clinical Research Center, Dallas, TX, United States(Ben-Tov, Shovman) Maccabi Institute fo) doi: https://dx.doi.org/10.1016/j.jtauto.2023.100207</w:t>
      </w:r>
    </w:p>
    <w:p w14:paraId="4BB1A9C2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25. Shayo MJ, Shayo P, Haukila KF, et al. Expanding access to rehabilitation using mobile health to address musculoskeletal pain and disability. 2023;3 doi: 10.3389/fresc.2022.982175</w:t>
      </w:r>
    </w:p>
    <w:p w14:paraId="79CA5775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26. Siebelt M, Das D, Van Den Moosdijk A, et al. Machine learning algorithms trained with pre-hospital acquired history-taking data can accurately differentiate diagnoses in patients with hip complaints. 2021;92(3) doi: https://dx.doi.org/10.1080/17453674.2021.1884408</w:t>
      </w:r>
    </w:p>
    <w:p w14:paraId="628A2521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27. Silva LB, Pereira DN, Chagas VS, et al. Orthopedic Asynchronous Teleconsultation for Primary Care Patients by a Large-Scale Telemedicine Service in Minas Gerais, Brazil. 2022;28(8) doi: 10.1089/tmj.2021.0293</w:t>
      </w:r>
    </w:p>
    <w:p w14:paraId="68BF45F7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28. Silverman SL, Calderon AD. The utility and limitations of FRAX: A us perspective. 2010;8(4) doi: https://dx.doi.org/10.1007/s11914-010-0032-1</w:t>
      </w:r>
    </w:p>
    <w:p w14:paraId="0CEC12E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29. Simmich J, Ross MH, Andrews NE, et al. Content and Quality of Mobile Apps for the Monitoring of Musculoskeletal or Neuropathic Pain in Australia: Systematic Evaluation. 2023;11 doi: 10.2196/46881</w:t>
      </w:r>
    </w:p>
    <w:p w14:paraId="579E49FD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30. Singh P. Knowledge-base medical decision support system for knee pain management. 2013;4(4) doi: https://dx.doi.org/10.5958/j.0976-5506.4.4.169</w:t>
      </w:r>
    </w:p>
    <w:p w14:paraId="6E89447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31. Slattery B, Ackerman L, Jagadamma KC. Service evaluation of telehealth in a physiotherapy musculoskeletal setting: Patient outcomes and results from risk stratification. 2022;20(4) doi: https://dx.doi.org/10.1002/msc.1623</w:t>
      </w:r>
    </w:p>
    <w:p w14:paraId="2314E6CC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32. Spasic I, Button K. Patient Triage by Topic Modeling of Referral Letters: Feasibility Study. 2020;8(11) doi: https://dx.doi.org/10.2196/21252</w:t>
      </w:r>
    </w:p>
    <w:p w14:paraId="73E6D7EE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33. Stanley AL, Edwards TC, Jaere MD, et al. An automated, web-based triage tool may optimise referral pathways in elective orthopaedic surgery: A proof-of-concept study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DIGITAL HEALTH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3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9:20552076231152177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. doi: 10.1177/20552076231152177</w:t>
      </w:r>
    </w:p>
    <w:p w14:paraId="79F6ABA9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34. Torad AA, Ahmed MM, Elabd OM, et al. Identifying Predictors of Neck Disability in Patients with Cervical Pain Using Machine Learning Algorithms: A Cross-Sectional Correlational Study. 2024;13(7) doi: https://dx.doi.org/10.3390/jcm13071967</w:t>
      </w:r>
    </w:p>
    <w:p w14:paraId="0724694F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35. Turner J, Cathain A, Knowles E, et al. Impact of the urgent care telephone service NHS 111 pilot sites: a controlled before and after study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BMJ Open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13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3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(11):e003451. doi: 10.1136/bmjopen-2013-003451</w:t>
      </w:r>
    </w:p>
    <w:p w14:paraId="1AE8B95E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36. Ullah KA, Rehman F, Anwar M, et al. Machine learning-based prediction of osteoporosis in postmenopausal women with clinical examined features: A quantitative clinical study. 2023;6(10) doi: https://dx.doi.org/10.1002/hsr2.1656</w:t>
      </w:r>
    </w:p>
    <w:p w14:paraId="6D1C116E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37. Umapathy H, Bennell K, Dickson C, et al. My joint pain: Web-based osteoarthritis management resource improves quality of care. 2015;45(Supplement 2) doi: https://dx.doi.org/10.1111/imj.12752</w:t>
      </w:r>
    </w:p>
    <w:p w14:paraId="68D59155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38. Umapathy H, Bennell K, Dickson C, et al. The Web-Based Osteoarthritis Management Resource My Joint Pain Improves Quality of Care: A Quasi-Experimental Study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J Med Internet Res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15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17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(7):e167. doi: 10.2196/jmir.4376</w:t>
      </w:r>
    </w:p>
    <w:p w14:paraId="64356B21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39. Valsecchi D, Moscatelli Spinelli F, Quattrina E, et al. RWD127 Preliminary Results of a Machine Learning Model for the Detection of Undiagnosed Cases of Ankylosing Spondylitis in Italy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Value in Health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4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27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(12 Supplement):S598. doi: https://dx.doi.org/10.1016/j.jval.2024.10.3685</w:t>
      </w:r>
    </w:p>
    <w:p w14:paraId="705BB77D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40. Van Hooff M, Van Loon J, Van Limbeek J, et al. Development of a clinical decision tool to support spine surgeons in the triage of chronic lowback pain patients. 2013;22(5 SUPPL. 1) doi: https://dx.doi.org/10.1007/s00586-013-2947-6</w:t>
      </w:r>
    </w:p>
    <w:p w14:paraId="099B22D6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41. van Hooff ML, van Loon J, van Limbeek J, et al. The Nijmegen decision tool for chronic low back pain. Development of a clinical decision tool for secondary or tertiary spine care specialists. 2014;9(8) doi: https://dx.doi.org/10.1371/journal.pone.0104226</w:t>
      </w:r>
    </w:p>
    <w:p w14:paraId="1F9418ED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lastRenderedPageBreak/>
        <w:t xml:space="preserve">142. Vardell E, Moore M. Isabel, a Clinical Decision Support System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Medical Reference Services Quarterly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11;30(2):158-66. doi: 10.1080/02763869.2011.562800</w:t>
      </w:r>
    </w:p>
    <w:p w14:paraId="0F8D03E2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43. Venerito V, Iannone F. Large language model-driven sentiment analysis for facilitating fibromyalgia diagnosis. 2024;10(2) doi: https://dx.doi.org/10.1136/rmdopen-2024-004367</w:t>
      </w:r>
    </w:p>
    <w:p w14:paraId="2FDAA907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44. Verzantvoort NCM, Teunis T, Verheij TJM, et al. Self-triage for acute primary care via a smartphone application: Practical, safe and efficient?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PLOS ONE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18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13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(6):e0199284. doi: 10.1371/journal.pone.0199284</w:t>
      </w:r>
    </w:p>
    <w:p w14:paraId="729346A9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45. Vomer RP, 2nd, Lewno AJ, Udoh I, et al. Evaluation of the Hand and Wrist via Telephone and Video Visit. 2023;15(2) doi: https://dx.doi.org/10.7759/cureus.35322</w:t>
      </w:r>
    </w:p>
    <w:p w14:paraId="170AA86C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46. Wallnofer A, Burgstaller JM, Weiss K, et al. Developing and testing a framework for coding general practitioners' free-text diagnoses in electronic medical records - a reliability study for generating training data in natural language processing. 2024;25(1) doi: https://dx.doi.org/10.1186/s12875-024-02514-1</w:t>
      </w:r>
    </w:p>
    <w:p w14:paraId="0EEC07C9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47. Wathall S, Foster N, Hill J, et al. Health informatics (HI) innovations in randomised trials and clinical cohorts-identification, screening, stratified care and data collection during primary care consultations. 2019;20 doi: https://doi.org/10.1186/s13063-019-3688-6</w:t>
      </w:r>
    </w:p>
    <w:p w14:paraId="0FF3679D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48. Weisberg EM, Chu LC, Fishman EK. The first use of artificial intelligence (AI) in the ER: triage not diagnosis. 2020;27(4) doi: https://dx.doi.org/10.1007/s10140-020-01773-6</w:t>
      </w:r>
    </w:p>
    <w:p w14:paraId="07DAB15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49. Westley S, Mistry R, Dheansa B. Accuracy of virtual assessment in hand trauma. 2022;31((Westley, Mistry, Dheansa) The Department of Plastic Surgery, The Queen Victoria Hospital, Holtye Road, East Grinstead RH19 3DZ, United Kingdom) doi: https://dx.doi.org/10.1016/j.jpra.2021.10.008</w:t>
      </w:r>
    </w:p>
    <w:p w14:paraId="6BD28FD3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50. Willmore E, Donachie P, Van der Windt D, et al. Musculoskeletal triage: Do advanced practitioners agree on referral allocation?...Physiotherapy UK Virtual Conference, November 5-6, 2021.114 doi: 10.1016/j.physio.2021.12.112</w:t>
      </w:r>
    </w:p>
    <w:p w14:paraId="07E49275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51. Wu K-T, Chen P-C, Chou W-Y, et al. Diagnostic Accuracy and Interobserver Reliability of Rotator Cuff Tear Detection With Ultrasonography Are Improved With Attentional Deep Learning. </w:t>
      </w:r>
      <w:proofErr w:type="gramStart"/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Arthroscopy :</w:t>
      </w:r>
      <w:proofErr w:type="gramEnd"/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 xml:space="preserve"> the journal of arthroscopic &amp; related surgery : official publication of the Arthroscopy Association of North America and the International Arthroscopy Association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5;41(8):2708-16. doi: https://dx.doi.org/10.1016/j.arthro.2024.12.024</w:t>
      </w:r>
    </w:p>
    <w:p w14:paraId="66D34F45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52. Yildiz NT, Kocaman H, Yildirim H, et al. An investigation of machine learning algorithms for prediction of temporomandibular disorders by using clinical parameters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Medicine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4</w:t>
      </w:r>
      <w:proofErr w:type="gramStart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;103</w:t>
      </w:r>
      <w:proofErr w:type="gramEnd"/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(41):e39912. doi: https://dx.doi.org/10.1097/MD.0000000000039912</w:t>
      </w:r>
    </w:p>
    <w:p w14:paraId="5394EFD1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53. Yu D, Peat G, Bedson J, et al. Weighted cumulative exposure models helped identify an association between early knee-pain consultations and future knee OA diagnosis. 2016;76(jce, 8801383) doi: https://dx.doi.org/10.1016/j.jclinepi.2016.02.025</w:t>
      </w:r>
    </w:p>
    <w:p w14:paraId="13C11865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54. Zatt FP, Cordeiro JVC, Bohner L, et al. Using machine learning to classify temporomandibular disorders: a proof of concept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 xml:space="preserve">Journal of applied oral </w:t>
      </w:r>
      <w:proofErr w:type="gramStart"/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science :</w:t>
      </w:r>
      <w:proofErr w:type="gramEnd"/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 xml:space="preserve"> revista FOB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4;32(101189774):e20240282. doi: https://dx.doi.org/10.1590/1678-7757-2024-0282</w:t>
      </w:r>
    </w:p>
    <w:p w14:paraId="71D18AA5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55. Zegers F, Qin L, Selani D, et al. POS1131 Prediction Models for Rheumatic Diseases: From Clinical Simplicity to Data-Driven Complexity with Patient-reported Symptoms for an Online Symptom Checker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Annals of the Rheumatic Diseases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5;84(Supplement 1):1211EP-12. doi: https://dx.doi.org/10.1016/j.ard.2025.06.481</w:t>
      </w:r>
    </w:p>
    <w:p w14:paraId="0EC0BF60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>156. Zhou Y, Moon C, Szatkowski J, et al. Evaluating ChatGPT responses in the context of a 53-year-old male with a femoral neck fracture: a qualitative analysis. 2024;34(2) doi: https://dx.doi.org/10.1007/s00590-023-03742-4</w:t>
      </w:r>
    </w:p>
    <w:p w14:paraId="137A7ADA" w14:textId="77777777" w:rsidR="001312B4" w:rsidRPr="001312B4" w:rsidRDefault="001312B4" w:rsidP="001312B4">
      <w:pPr>
        <w:autoSpaceDE w:val="0"/>
        <w:autoSpaceDN w:val="0"/>
        <w:adjustRightInd w:val="0"/>
        <w:spacing w:after="0" w:line="240" w:lineRule="auto"/>
        <w:ind w:left="142" w:right="-720" w:hanging="142"/>
        <w:rPr>
          <w:rFonts w:ascii="Garamond" w:hAnsi="Garamond" w:cs="Helvetica Neue"/>
          <w:kern w:val="0"/>
          <w:sz w:val="20"/>
          <w:szCs w:val="20"/>
          <w:lang w:val="en-US"/>
        </w:rPr>
      </w:pP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157. Ziabari MK, Amyot D, Michalowski W, et al. Creating Mobile Self-Triage Applications: Requirements and Usability Perspectives. </w:t>
      </w:r>
      <w:r w:rsidRPr="001312B4">
        <w:rPr>
          <w:rFonts w:ascii="Garamond" w:hAnsi="Garamond" w:cs="Helvetica Neue"/>
          <w:i/>
          <w:iCs/>
          <w:kern w:val="0"/>
          <w:sz w:val="20"/>
          <w:szCs w:val="20"/>
          <w:lang w:val="en-US"/>
        </w:rPr>
        <w:t>2021 IEEE 29th International Requirements Engineering Conference Workshops (REW)</w:t>
      </w:r>
      <w:r w:rsidRPr="001312B4">
        <w:rPr>
          <w:rFonts w:ascii="Garamond" w:hAnsi="Garamond" w:cs="Helvetica Neue"/>
          <w:kern w:val="0"/>
          <w:sz w:val="20"/>
          <w:szCs w:val="20"/>
          <w:lang w:val="en-US"/>
        </w:rPr>
        <w:t xml:space="preserve"> 2021:268-77. doi: 10.1109/REW53955.2021.00048</w:t>
      </w:r>
    </w:p>
    <w:p w14:paraId="69D84366" w14:textId="77777777" w:rsidR="007E14C7" w:rsidRPr="001312B4" w:rsidRDefault="007E14C7" w:rsidP="001312B4">
      <w:pPr>
        <w:ind w:left="142" w:hanging="142"/>
        <w:rPr>
          <w:rFonts w:ascii="Garamond" w:hAnsi="Garamond"/>
          <w:sz w:val="20"/>
          <w:szCs w:val="20"/>
        </w:rPr>
      </w:pPr>
    </w:p>
    <w:sectPr w:rsidR="007E14C7" w:rsidRPr="001312B4" w:rsidSect="001312B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EFBE9F" w14:textId="77777777" w:rsidR="001A091F" w:rsidRDefault="001A091F" w:rsidP="001312B4">
      <w:pPr>
        <w:spacing w:after="0" w:line="240" w:lineRule="auto"/>
      </w:pPr>
      <w:r>
        <w:separator/>
      </w:r>
    </w:p>
  </w:endnote>
  <w:endnote w:type="continuationSeparator" w:id="0">
    <w:p w14:paraId="7F225B8B" w14:textId="77777777" w:rsidR="001A091F" w:rsidRDefault="001A091F" w:rsidP="00131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A967D4" w14:textId="77777777" w:rsidR="001A091F" w:rsidRDefault="001A091F" w:rsidP="001312B4">
      <w:pPr>
        <w:spacing w:after="0" w:line="240" w:lineRule="auto"/>
      </w:pPr>
      <w:r>
        <w:separator/>
      </w:r>
    </w:p>
  </w:footnote>
  <w:footnote w:type="continuationSeparator" w:id="0">
    <w:p w14:paraId="36B82ED5" w14:textId="77777777" w:rsidR="001A091F" w:rsidRDefault="001A091F" w:rsidP="001312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2B4"/>
    <w:rsid w:val="0001129F"/>
    <w:rsid w:val="0001218A"/>
    <w:rsid w:val="000122E5"/>
    <w:rsid w:val="00012764"/>
    <w:rsid w:val="00012BA3"/>
    <w:rsid w:val="000142B5"/>
    <w:rsid w:val="0001460F"/>
    <w:rsid w:val="00015B5D"/>
    <w:rsid w:val="000168C4"/>
    <w:rsid w:val="00017174"/>
    <w:rsid w:val="00017F6A"/>
    <w:rsid w:val="0002195F"/>
    <w:rsid w:val="00022264"/>
    <w:rsid w:val="00023111"/>
    <w:rsid w:val="0002535C"/>
    <w:rsid w:val="00025BC8"/>
    <w:rsid w:val="00026A45"/>
    <w:rsid w:val="000317E1"/>
    <w:rsid w:val="00032B07"/>
    <w:rsid w:val="00034D37"/>
    <w:rsid w:val="00035099"/>
    <w:rsid w:val="00041DA2"/>
    <w:rsid w:val="00044B5B"/>
    <w:rsid w:val="000455D4"/>
    <w:rsid w:val="000512F3"/>
    <w:rsid w:val="00051657"/>
    <w:rsid w:val="00052047"/>
    <w:rsid w:val="000539DB"/>
    <w:rsid w:val="00054147"/>
    <w:rsid w:val="00062016"/>
    <w:rsid w:val="0006774A"/>
    <w:rsid w:val="00071BB2"/>
    <w:rsid w:val="00074F11"/>
    <w:rsid w:val="0008018A"/>
    <w:rsid w:val="00080CCD"/>
    <w:rsid w:val="000823FE"/>
    <w:rsid w:val="00091A7C"/>
    <w:rsid w:val="000922CD"/>
    <w:rsid w:val="0009260F"/>
    <w:rsid w:val="000A05BB"/>
    <w:rsid w:val="000A0DC1"/>
    <w:rsid w:val="000A4F57"/>
    <w:rsid w:val="000A508E"/>
    <w:rsid w:val="000A7DE9"/>
    <w:rsid w:val="000B106B"/>
    <w:rsid w:val="000B1DE6"/>
    <w:rsid w:val="000B39EF"/>
    <w:rsid w:val="000B5F6F"/>
    <w:rsid w:val="000B614A"/>
    <w:rsid w:val="000B780E"/>
    <w:rsid w:val="000C0E58"/>
    <w:rsid w:val="000C1A54"/>
    <w:rsid w:val="000C1AF7"/>
    <w:rsid w:val="000C2A2D"/>
    <w:rsid w:val="000C353A"/>
    <w:rsid w:val="000C5C6E"/>
    <w:rsid w:val="000C7F7D"/>
    <w:rsid w:val="000D00BC"/>
    <w:rsid w:val="000D0909"/>
    <w:rsid w:val="000D5C7B"/>
    <w:rsid w:val="000E0EDE"/>
    <w:rsid w:val="000E6291"/>
    <w:rsid w:val="000F2A1B"/>
    <w:rsid w:val="000F2C79"/>
    <w:rsid w:val="000F4790"/>
    <w:rsid w:val="000F635B"/>
    <w:rsid w:val="00100357"/>
    <w:rsid w:val="0010297C"/>
    <w:rsid w:val="00103200"/>
    <w:rsid w:val="00103531"/>
    <w:rsid w:val="00106A4F"/>
    <w:rsid w:val="00107C71"/>
    <w:rsid w:val="00107D54"/>
    <w:rsid w:val="001103FA"/>
    <w:rsid w:val="00110C1E"/>
    <w:rsid w:val="00113DE0"/>
    <w:rsid w:val="0011486B"/>
    <w:rsid w:val="00116118"/>
    <w:rsid w:val="00123BF9"/>
    <w:rsid w:val="0013003F"/>
    <w:rsid w:val="0013106B"/>
    <w:rsid w:val="001312B4"/>
    <w:rsid w:val="00132013"/>
    <w:rsid w:val="001329E1"/>
    <w:rsid w:val="00134053"/>
    <w:rsid w:val="00137358"/>
    <w:rsid w:val="00140CE9"/>
    <w:rsid w:val="00141798"/>
    <w:rsid w:val="00141C7C"/>
    <w:rsid w:val="0014520A"/>
    <w:rsid w:val="0014788C"/>
    <w:rsid w:val="00151ADC"/>
    <w:rsid w:val="001538C3"/>
    <w:rsid w:val="00154233"/>
    <w:rsid w:val="0015717B"/>
    <w:rsid w:val="00160005"/>
    <w:rsid w:val="0016126E"/>
    <w:rsid w:val="001615D6"/>
    <w:rsid w:val="00162D02"/>
    <w:rsid w:val="001704CD"/>
    <w:rsid w:val="00172B66"/>
    <w:rsid w:val="00172FC7"/>
    <w:rsid w:val="001742E8"/>
    <w:rsid w:val="00174BA2"/>
    <w:rsid w:val="0017578C"/>
    <w:rsid w:val="00176C40"/>
    <w:rsid w:val="001803C6"/>
    <w:rsid w:val="00180681"/>
    <w:rsid w:val="00181FB7"/>
    <w:rsid w:val="00187D81"/>
    <w:rsid w:val="00187E30"/>
    <w:rsid w:val="0019077D"/>
    <w:rsid w:val="00190BEC"/>
    <w:rsid w:val="00192874"/>
    <w:rsid w:val="001931EE"/>
    <w:rsid w:val="001971C0"/>
    <w:rsid w:val="00197A56"/>
    <w:rsid w:val="001A091F"/>
    <w:rsid w:val="001A095C"/>
    <w:rsid w:val="001A3443"/>
    <w:rsid w:val="001A3CEA"/>
    <w:rsid w:val="001A51CF"/>
    <w:rsid w:val="001A54C0"/>
    <w:rsid w:val="001A60BB"/>
    <w:rsid w:val="001A7314"/>
    <w:rsid w:val="001B0AA3"/>
    <w:rsid w:val="001B2A9E"/>
    <w:rsid w:val="001B5275"/>
    <w:rsid w:val="001B63D1"/>
    <w:rsid w:val="001C0110"/>
    <w:rsid w:val="001C3B96"/>
    <w:rsid w:val="001C4F5C"/>
    <w:rsid w:val="001C5554"/>
    <w:rsid w:val="001C7ECE"/>
    <w:rsid w:val="001D58D9"/>
    <w:rsid w:val="001D708A"/>
    <w:rsid w:val="001E1808"/>
    <w:rsid w:val="001E376B"/>
    <w:rsid w:val="001F5287"/>
    <w:rsid w:val="001F6353"/>
    <w:rsid w:val="002034C0"/>
    <w:rsid w:val="00203A10"/>
    <w:rsid w:val="00213BAF"/>
    <w:rsid w:val="00213D06"/>
    <w:rsid w:val="00214FCB"/>
    <w:rsid w:val="00225F81"/>
    <w:rsid w:val="00226B9D"/>
    <w:rsid w:val="00226F06"/>
    <w:rsid w:val="00232325"/>
    <w:rsid w:val="0023692B"/>
    <w:rsid w:val="002403A6"/>
    <w:rsid w:val="00240562"/>
    <w:rsid w:val="00240CF8"/>
    <w:rsid w:val="00240D47"/>
    <w:rsid w:val="00241171"/>
    <w:rsid w:val="002419EF"/>
    <w:rsid w:val="00244822"/>
    <w:rsid w:val="00246CF1"/>
    <w:rsid w:val="002501ED"/>
    <w:rsid w:val="0025421E"/>
    <w:rsid w:val="00255243"/>
    <w:rsid w:val="00255A44"/>
    <w:rsid w:val="002577B6"/>
    <w:rsid w:val="002611DF"/>
    <w:rsid w:val="00261AF1"/>
    <w:rsid w:val="00261EF4"/>
    <w:rsid w:val="00263620"/>
    <w:rsid w:val="002638BF"/>
    <w:rsid w:val="00266722"/>
    <w:rsid w:val="00272FB2"/>
    <w:rsid w:val="00273B11"/>
    <w:rsid w:val="00275663"/>
    <w:rsid w:val="002765CF"/>
    <w:rsid w:val="00276EBD"/>
    <w:rsid w:val="00277C8C"/>
    <w:rsid w:val="00280B66"/>
    <w:rsid w:val="00281F79"/>
    <w:rsid w:val="002838C6"/>
    <w:rsid w:val="0028487C"/>
    <w:rsid w:val="00284D4D"/>
    <w:rsid w:val="002920D6"/>
    <w:rsid w:val="00293ADE"/>
    <w:rsid w:val="00294CF4"/>
    <w:rsid w:val="00294ED3"/>
    <w:rsid w:val="00295868"/>
    <w:rsid w:val="002969FD"/>
    <w:rsid w:val="002972C1"/>
    <w:rsid w:val="002A07EC"/>
    <w:rsid w:val="002A0B38"/>
    <w:rsid w:val="002A190F"/>
    <w:rsid w:val="002A3393"/>
    <w:rsid w:val="002A43E7"/>
    <w:rsid w:val="002A77C5"/>
    <w:rsid w:val="002B1F80"/>
    <w:rsid w:val="002B30AD"/>
    <w:rsid w:val="002B440C"/>
    <w:rsid w:val="002B7877"/>
    <w:rsid w:val="002C05DC"/>
    <w:rsid w:val="002C08D1"/>
    <w:rsid w:val="002C0D19"/>
    <w:rsid w:val="002C0D86"/>
    <w:rsid w:val="002C3058"/>
    <w:rsid w:val="002C3B5B"/>
    <w:rsid w:val="002C3C99"/>
    <w:rsid w:val="002C3DC6"/>
    <w:rsid w:val="002C5C05"/>
    <w:rsid w:val="002C635A"/>
    <w:rsid w:val="002C7239"/>
    <w:rsid w:val="002C7A08"/>
    <w:rsid w:val="002D0FF9"/>
    <w:rsid w:val="002D4C8C"/>
    <w:rsid w:val="002D6B44"/>
    <w:rsid w:val="002D6BE4"/>
    <w:rsid w:val="002E033F"/>
    <w:rsid w:val="002E2233"/>
    <w:rsid w:val="002E5E2F"/>
    <w:rsid w:val="002E6423"/>
    <w:rsid w:val="002E6E3D"/>
    <w:rsid w:val="002E6EDC"/>
    <w:rsid w:val="002E6F5E"/>
    <w:rsid w:val="002F07AE"/>
    <w:rsid w:val="002F33E2"/>
    <w:rsid w:val="002F38E5"/>
    <w:rsid w:val="00304D7E"/>
    <w:rsid w:val="00305A2F"/>
    <w:rsid w:val="00307A94"/>
    <w:rsid w:val="00307E82"/>
    <w:rsid w:val="00311EB8"/>
    <w:rsid w:val="00314828"/>
    <w:rsid w:val="00317FD9"/>
    <w:rsid w:val="003246F4"/>
    <w:rsid w:val="0033674A"/>
    <w:rsid w:val="00336771"/>
    <w:rsid w:val="00344FBC"/>
    <w:rsid w:val="00345D49"/>
    <w:rsid w:val="00347689"/>
    <w:rsid w:val="00350054"/>
    <w:rsid w:val="00351B34"/>
    <w:rsid w:val="00352D04"/>
    <w:rsid w:val="00352DEA"/>
    <w:rsid w:val="00353874"/>
    <w:rsid w:val="00354E6D"/>
    <w:rsid w:val="00361FC7"/>
    <w:rsid w:val="00362816"/>
    <w:rsid w:val="00364DC5"/>
    <w:rsid w:val="00372540"/>
    <w:rsid w:val="00377D6C"/>
    <w:rsid w:val="003809A6"/>
    <w:rsid w:val="00380D58"/>
    <w:rsid w:val="0038152C"/>
    <w:rsid w:val="00381851"/>
    <w:rsid w:val="003846A1"/>
    <w:rsid w:val="00393714"/>
    <w:rsid w:val="00396BAC"/>
    <w:rsid w:val="003A1E13"/>
    <w:rsid w:val="003A26E3"/>
    <w:rsid w:val="003A2BA5"/>
    <w:rsid w:val="003A6CD2"/>
    <w:rsid w:val="003A73F6"/>
    <w:rsid w:val="003B42BD"/>
    <w:rsid w:val="003B4BC8"/>
    <w:rsid w:val="003B5656"/>
    <w:rsid w:val="003B5B33"/>
    <w:rsid w:val="003B63E5"/>
    <w:rsid w:val="003B7AF3"/>
    <w:rsid w:val="003C4431"/>
    <w:rsid w:val="003D080B"/>
    <w:rsid w:val="003D3925"/>
    <w:rsid w:val="003D5135"/>
    <w:rsid w:val="003D54A8"/>
    <w:rsid w:val="003D66E8"/>
    <w:rsid w:val="003D799E"/>
    <w:rsid w:val="003E5FF0"/>
    <w:rsid w:val="003E64DB"/>
    <w:rsid w:val="003F3F1E"/>
    <w:rsid w:val="003F43E6"/>
    <w:rsid w:val="00400A32"/>
    <w:rsid w:val="00402229"/>
    <w:rsid w:val="0040287E"/>
    <w:rsid w:val="00402C9F"/>
    <w:rsid w:val="00404E66"/>
    <w:rsid w:val="00405C23"/>
    <w:rsid w:val="00405F26"/>
    <w:rsid w:val="0040615D"/>
    <w:rsid w:val="00406B2E"/>
    <w:rsid w:val="00407C3D"/>
    <w:rsid w:val="0041015C"/>
    <w:rsid w:val="0041299A"/>
    <w:rsid w:val="00423564"/>
    <w:rsid w:val="00426209"/>
    <w:rsid w:val="004305A4"/>
    <w:rsid w:val="0043182C"/>
    <w:rsid w:val="00435BFA"/>
    <w:rsid w:val="004379D3"/>
    <w:rsid w:val="00437A55"/>
    <w:rsid w:val="00443A22"/>
    <w:rsid w:val="00445C70"/>
    <w:rsid w:val="004465FD"/>
    <w:rsid w:val="0044795B"/>
    <w:rsid w:val="00453BB2"/>
    <w:rsid w:val="00455A44"/>
    <w:rsid w:val="004578D1"/>
    <w:rsid w:val="00460E9C"/>
    <w:rsid w:val="00461034"/>
    <w:rsid w:val="004621F3"/>
    <w:rsid w:val="00462628"/>
    <w:rsid w:val="00462D02"/>
    <w:rsid w:val="0046302B"/>
    <w:rsid w:val="00463483"/>
    <w:rsid w:val="004647F1"/>
    <w:rsid w:val="0046515A"/>
    <w:rsid w:val="00465810"/>
    <w:rsid w:val="004662CE"/>
    <w:rsid w:val="0046673D"/>
    <w:rsid w:val="00473829"/>
    <w:rsid w:val="004747E9"/>
    <w:rsid w:val="00480739"/>
    <w:rsid w:val="00480B89"/>
    <w:rsid w:val="00482A98"/>
    <w:rsid w:val="00485A59"/>
    <w:rsid w:val="00485F06"/>
    <w:rsid w:val="0048725B"/>
    <w:rsid w:val="00490D62"/>
    <w:rsid w:val="004916CB"/>
    <w:rsid w:val="00491BCF"/>
    <w:rsid w:val="0049275A"/>
    <w:rsid w:val="00493BB9"/>
    <w:rsid w:val="0049645F"/>
    <w:rsid w:val="00497451"/>
    <w:rsid w:val="00497722"/>
    <w:rsid w:val="004A3710"/>
    <w:rsid w:val="004A3B48"/>
    <w:rsid w:val="004A7879"/>
    <w:rsid w:val="004B02A7"/>
    <w:rsid w:val="004B15CA"/>
    <w:rsid w:val="004B343F"/>
    <w:rsid w:val="004B7411"/>
    <w:rsid w:val="004C21C2"/>
    <w:rsid w:val="004C4E1C"/>
    <w:rsid w:val="004D00B6"/>
    <w:rsid w:val="004D170B"/>
    <w:rsid w:val="004D3275"/>
    <w:rsid w:val="004D58C0"/>
    <w:rsid w:val="004E08C9"/>
    <w:rsid w:val="004E7EF1"/>
    <w:rsid w:val="004F2BD2"/>
    <w:rsid w:val="004F30DE"/>
    <w:rsid w:val="004F3C2B"/>
    <w:rsid w:val="004F5874"/>
    <w:rsid w:val="004F5B1C"/>
    <w:rsid w:val="00500448"/>
    <w:rsid w:val="005008D7"/>
    <w:rsid w:val="00502229"/>
    <w:rsid w:val="00503D77"/>
    <w:rsid w:val="00513231"/>
    <w:rsid w:val="00514FD0"/>
    <w:rsid w:val="00521C0B"/>
    <w:rsid w:val="005239C9"/>
    <w:rsid w:val="00525797"/>
    <w:rsid w:val="005262E9"/>
    <w:rsid w:val="00532FAF"/>
    <w:rsid w:val="00533656"/>
    <w:rsid w:val="005336C5"/>
    <w:rsid w:val="00535F10"/>
    <w:rsid w:val="005415A0"/>
    <w:rsid w:val="00545F93"/>
    <w:rsid w:val="00546CB7"/>
    <w:rsid w:val="005509AE"/>
    <w:rsid w:val="00551E50"/>
    <w:rsid w:val="0055446A"/>
    <w:rsid w:val="00554E4E"/>
    <w:rsid w:val="005557F7"/>
    <w:rsid w:val="00555CE6"/>
    <w:rsid w:val="00561DF4"/>
    <w:rsid w:val="0056720E"/>
    <w:rsid w:val="005677EE"/>
    <w:rsid w:val="005725A4"/>
    <w:rsid w:val="005743D8"/>
    <w:rsid w:val="005760E9"/>
    <w:rsid w:val="005807F3"/>
    <w:rsid w:val="0058626D"/>
    <w:rsid w:val="005917D4"/>
    <w:rsid w:val="005948AE"/>
    <w:rsid w:val="0059602A"/>
    <w:rsid w:val="00596907"/>
    <w:rsid w:val="005978E2"/>
    <w:rsid w:val="005A15E4"/>
    <w:rsid w:val="005A1B61"/>
    <w:rsid w:val="005A2174"/>
    <w:rsid w:val="005A3987"/>
    <w:rsid w:val="005A5F3C"/>
    <w:rsid w:val="005B1091"/>
    <w:rsid w:val="005B50B1"/>
    <w:rsid w:val="005B596E"/>
    <w:rsid w:val="005C2774"/>
    <w:rsid w:val="005C3FDF"/>
    <w:rsid w:val="005D17EA"/>
    <w:rsid w:val="005D2221"/>
    <w:rsid w:val="005D2492"/>
    <w:rsid w:val="005D3993"/>
    <w:rsid w:val="005D5700"/>
    <w:rsid w:val="005D6528"/>
    <w:rsid w:val="005D6673"/>
    <w:rsid w:val="005D6A1F"/>
    <w:rsid w:val="005E1646"/>
    <w:rsid w:val="005E1B5D"/>
    <w:rsid w:val="005E32CE"/>
    <w:rsid w:val="005F3BDE"/>
    <w:rsid w:val="005F4119"/>
    <w:rsid w:val="005F62CF"/>
    <w:rsid w:val="005F6A53"/>
    <w:rsid w:val="005F753A"/>
    <w:rsid w:val="00605F1B"/>
    <w:rsid w:val="006063EC"/>
    <w:rsid w:val="0060692D"/>
    <w:rsid w:val="00606DE1"/>
    <w:rsid w:val="00607076"/>
    <w:rsid w:val="00613370"/>
    <w:rsid w:val="0061424A"/>
    <w:rsid w:val="006159C3"/>
    <w:rsid w:val="00615DE2"/>
    <w:rsid w:val="00616B85"/>
    <w:rsid w:val="0062416E"/>
    <w:rsid w:val="006259CC"/>
    <w:rsid w:val="00630FEF"/>
    <w:rsid w:val="00634700"/>
    <w:rsid w:val="00634F4F"/>
    <w:rsid w:val="00641905"/>
    <w:rsid w:val="0064567E"/>
    <w:rsid w:val="00646222"/>
    <w:rsid w:val="0065367F"/>
    <w:rsid w:val="006552EC"/>
    <w:rsid w:val="0066063E"/>
    <w:rsid w:val="006655AF"/>
    <w:rsid w:val="0067134D"/>
    <w:rsid w:val="006742D5"/>
    <w:rsid w:val="006813FA"/>
    <w:rsid w:val="00685A9B"/>
    <w:rsid w:val="00685CA4"/>
    <w:rsid w:val="00692411"/>
    <w:rsid w:val="00695448"/>
    <w:rsid w:val="006A05C8"/>
    <w:rsid w:val="006A33F8"/>
    <w:rsid w:val="006A6D84"/>
    <w:rsid w:val="006A7985"/>
    <w:rsid w:val="006B2582"/>
    <w:rsid w:val="006B3607"/>
    <w:rsid w:val="006B6EE7"/>
    <w:rsid w:val="006C3C6E"/>
    <w:rsid w:val="006C5D91"/>
    <w:rsid w:val="006C6B85"/>
    <w:rsid w:val="006D1539"/>
    <w:rsid w:val="006D1B88"/>
    <w:rsid w:val="006D627F"/>
    <w:rsid w:val="006D71D2"/>
    <w:rsid w:val="006D76D0"/>
    <w:rsid w:val="006D7EB3"/>
    <w:rsid w:val="006E17AE"/>
    <w:rsid w:val="006E1B1F"/>
    <w:rsid w:val="006E2648"/>
    <w:rsid w:val="006E5170"/>
    <w:rsid w:val="006E5433"/>
    <w:rsid w:val="006E6777"/>
    <w:rsid w:val="006E6869"/>
    <w:rsid w:val="006F0BB7"/>
    <w:rsid w:val="006F45AE"/>
    <w:rsid w:val="006F6393"/>
    <w:rsid w:val="006F6AAC"/>
    <w:rsid w:val="00701952"/>
    <w:rsid w:val="007079E2"/>
    <w:rsid w:val="00707A8C"/>
    <w:rsid w:val="00712736"/>
    <w:rsid w:val="007148CE"/>
    <w:rsid w:val="00716357"/>
    <w:rsid w:val="00721AAF"/>
    <w:rsid w:val="00726FB9"/>
    <w:rsid w:val="007317CC"/>
    <w:rsid w:val="0073263B"/>
    <w:rsid w:val="0073482D"/>
    <w:rsid w:val="007349A7"/>
    <w:rsid w:val="00736E55"/>
    <w:rsid w:val="00740D20"/>
    <w:rsid w:val="00744052"/>
    <w:rsid w:val="00745750"/>
    <w:rsid w:val="00750AC6"/>
    <w:rsid w:val="00750C84"/>
    <w:rsid w:val="00751C32"/>
    <w:rsid w:val="007575C8"/>
    <w:rsid w:val="007617D3"/>
    <w:rsid w:val="0076213E"/>
    <w:rsid w:val="00764A12"/>
    <w:rsid w:val="0077273E"/>
    <w:rsid w:val="00773CCA"/>
    <w:rsid w:val="00776E77"/>
    <w:rsid w:val="007774ED"/>
    <w:rsid w:val="007817DF"/>
    <w:rsid w:val="00785029"/>
    <w:rsid w:val="00786761"/>
    <w:rsid w:val="00793122"/>
    <w:rsid w:val="00794A1C"/>
    <w:rsid w:val="00796C23"/>
    <w:rsid w:val="007A0AAF"/>
    <w:rsid w:val="007A3041"/>
    <w:rsid w:val="007A3DD3"/>
    <w:rsid w:val="007B4FF4"/>
    <w:rsid w:val="007B693C"/>
    <w:rsid w:val="007C1DC3"/>
    <w:rsid w:val="007C480A"/>
    <w:rsid w:val="007D0B17"/>
    <w:rsid w:val="007D19A4"/>
    <w:rsid w:val="007D1F41"/>
    <w:rsid w:val="007D232B"/>
    <w:rsid w:val="007D2A18"/>
    <w:rsid w:val="007E14C7"/>
    <w:rsid w:val="007E1FB9"/>
    <w:rsid w:val="007E2D8B"/>
    <w:rsid w:val="007E38EA"/>
    <w:rsid w:val="007E49D3"/>
    <w:rsid w:val="007E6153"/>
    <w:rsid w:val="007E6974"/>
    <w:rsid w:val="007F3FEC"/>
    <w:rsid w:val="007F4268"/>
    <w:rsid w:val="007F43AD"/>
    <w:rsid w:val="007F62E4"/>
    <w:rsid w:val="007F635D"/>
    <w:rsid w:val="007F79B3"/>
    <w:rsid w:val="00801596"/>
    <w:rsid w:val="00811A8C"/>
    <w:rsid w:val="0081417F"/>
    <w:rsid w:val="00814469"/>
    <w:rsid w:val="00814682"/>
    <w:rsid w:val="00815297"/>
    <w:rsid w:val="0082051F"/>
    <w:rsid w:val="00822951"/>
    <w:rsid w:val="00822E38"/>
    <w:rsid w:val="0082364B"/>
    <w:rsid w:val="00823933"/>
    <w:rsid w:val="008269BC"/>
    <w:rsid w:val="00827C94"/>
    <w:rsid w:val="0083146D"/>
    <w:rsid w:val="00832F7E"/>
    <w:rsid w:val="008348AD"/>
    <w:rsid w:val="00837595"/>
    <w:rsid w:val="008376C8"/>
    <w:rsid w:val="00837FDB"/>
    <w:rsid w:val="00843741"/>
    <w:rsid w:val="0084483E"/>
    <w:rsid w:val="00845193"/>
    <w:rsid w:val="0084595F"/>
    <w:rsid w:val="00846B88"/>
    <w:rsid w:val="00851564"/>
    <w:rsid w:val="008532F2"/>
    <w:rsid w:val="008543E1"/>
    <w:rsid w:val="00857EA2"/>
    <w:rsid w:val="00864BF5"/>
    <w:rsid w:val="00865669"/>
    <w:rsid w:val="00870DA1"/>
    <w:rsid w:val="00872A4F"/>
    <w:rsid w:val="00877790"/>
    <w:rsid w:val="008800D5"/>
    <w:rsid w:val="00880B67"/>
    <w:rsid w:val="00880EF1"/>
    <w:rsid w:val="00881247"/>
    <w:rsid w:val="00882997"/>
    <w:rsid w:val="0089246E"/>
    <w:rsid w:val="00892671"/>
    <w:rsid w:val="008934B7"/>
    <w:rsid w:val="00893665"/>
    <w:rsid w:val="00894AC4"/>
    <w:rsid w:val="0089534E"/>
    <w:rsid w:val="0089764E"/>
    <w:rsid w:val="008A0C4C"/>
    <w:rsid w:val="008A2B8A"/>
    <w:rsid w:val="008A6CF3"/>
    <w:rsid w:val="008A7234"/>
    <w:rsid w:val="008B39B9"/>
    <w:rsid w:val="008B600E"/>
    <w:rsid w:val="008B7D90"/>
    <w:rsid w:val="008C5FA2"/>
    <w:rsid w:val="008D3EF8"/>
    <w:rsid w:val="008D58EF"/>
    <w:rsid w:val="008E15E2"/>
    <w:rsid w:val="008E2269"/>
    <w:rsid w:val="008E2830"/>
    <w:rsid w:val="008E3119"/>
    <w:rsid w:val="008E3D5C"/>
    <w:rsid w:val="008E4178"/>
    <w:rsid w:val="008E41C2"/>
    <w:rsid w:val="008F3EE1"/>
    <w:rsid w:val="008F67F0"/>
    <w:rsid w:val="008F778F"/>
    <w:rsid w:val="00900D62"/>
    <w:rsid w:val="00903CF9"/>
    <w:rsid w:val="00904F8D"/>
    <w:rsid w:val="00907CA8"/>
    <w:rsid w:val="009109C7"/>
    <w:rsid w:val="00910B2F"/>
    <w:rsid w:val="00913DE9"/>
    <w:rsid w:val="00922E35"/>
    <w:rsid w:val="009240A9"/>
    <w:rsid w:val="00924B31"/>
    <w:rsid w:val="00926720"/>
    <w:rsid w:val="00926E8F"/>
    <w:rsid w:val="00930C28"/>
    <w:rsid w:val="0093142B"/>
    <w:rsid w:val="00932069"/>
    <w:rsid w:val="00937687"/>
    <w:rsid w:val="00944B8D"/>
    <w:rsid w:val="00953358"/>
    <w:rsid w:val="0095371B"/>
    <w:rsid w:val="009549D9"/>
    <w:rsid w:val="00954DB2"/>
    <w:rsid w:val="00955633"/>
    <w:rsid w:val="0095707A"/>
    <w:rsid w:val="00957647"/>
    <w:rsid w:val="00962E9B"/>
    <w:rsid w:val="00964C86"/>
    <w:rsid w:val="00965241"/>
    <w:rsid w:val="00965C4F"/>
    <w:rsid w:val="00965F78"/>
    <w:rsid w:val="0097003C"/>
    <w:rsid w:val="00970746"/>
    <w:rsid w:val="00974B64"/>
    <w:rsid w:val="00975CB6"/>
    <w:rsid w:val="00980362"/>
    <w:rsid w:val="0098068E"/>
    <w:rsid w:val="00980A8E"/>
    <w:rsid w:val="00980C24"/>
    <w:rsid w:val="00980DDD"/>
    <w:rsid w:val="00981276"/>
    <w:rsid w:val="00981A39"/>
    <w:rsid w:val="00981F09"/>
    <w:rsid w:val="009825F6"/>
    <w:rsid w:val="00983074"/>
    <w:rsid w:val="009839DD"/>
    <w:rsid w:val="0098649A"/>
    <w:rsid w:val="00986B47"/>
    <w:rsid w:val="00990471"/>
    <w:rsid w:val="00992688"/>
    <w:rsid w:val="00993763"/>
    <w:rsid w:val="009938E2"/>
    <w:rsid w:val="00993C6F"/>
    <w:rsid w:val="00994DDD"/>
    <w:rsid w:val="0099604F"/>
    <w:rsid w:val="0099652A"/>
    <w:rsid w:val="009A115F"/>
    <w:rsid w:val="009A2138"/>
    <w:rsid w:val="009A598E"/>
    <w:rsid w:val="009A5D1C"/>
    <w:rsid w:val="009B26F1"/>
    <w:rsid w:val="009B692A"/>
    <w:rsid w:val="009C1FEA"/>
    <w:rsid w:val="009C68E7"/>
    <w:rsid w:val="009C759A"/>
    <w:rsid w:val="009D03F0"/>
    <w:rsid w:val="009D4F4B"/>
    <w:rsid w:val="009D5D1A"/>
    <w:rsid w:val="009E09EB"/>
    <w:rsid w:val="009E17FD"/>
    <w:rsid w:val="009E1FC6"/>
    <w:rsid w:val="009E2496"/>
    <w:rsid w:val="009E2E93"/>
    <w:rsid w:val="009E3768"/>
    <w:rsid w:val="009F0699"/>
    <w:rsid w:val="00A00FD9"/>
    <w:rsid w:val="00A03E85"/>
    <w:rsid w:val="00A04BD0"/>
    <w:rsid w:val="00A070AD"/>
    <w:rsid w:val="00A07CA2"/>
    <w:rsid w:val="00A10A10"/>
    <w:rsid w:val="00A1137D"/>
    <w:rsid w:val="00A14111"/>
    <w:rsid w:val="00A14D73"/>
    <w:rsid w:val="00A21127"/>
    <w:rsid w:val="00A22AD5"/>
    <w:rsid w:val="00A27DF7"/>
    <w:rsid w:val="00A311AF"/>
    <w:rsid w:val="00A366A0"/>
    <w:rsid w:val="00A36ACB"/>
    <w:rsid w:val="00A36F72"/>
    <w:rsid w:val="00A37862"/>
    <w:rsid w:val="00A41FB1"/>
    <w:rsid w:val="00A430DC"/>
    <w:rsid w:val="00A4609D"/>
    <w:rsid w:val="00A46811"/>
    <w:rsid w:val="00A541CA"/>
    <w:rsid w:val="00A55789"/>
    <w:rsid w:val="00A5635A"/>
    <w:rsid w:val="00A608C3"/>
    <w:rsid w:val="00A62F46"/>
    <w:rsid w:val="00A65356"/>
    <w:rsid w:val="00A65655"/>
    <w:rsid w:val="00A664F4"/>
    <w:rsid w:val="00A72FBC"/>
    <w:rsid w:val="00A74020"/>
    <w:rsid w:val="00A75370"/>
    <w:rsid w:val="00A75A7C"/>
    <w:rsid w:val="00A7711A"/>
    <w:rsid w:val="00A8173B"/>
    <w:rsid w:val="00A82244"/>
    <w:rsid w:val="00A8311B"/>
    <w:rsid w:val="00A83EDE"/>
    <w:rsid w:val="00A8472C"/>
    <w:rsid w:val="00A873D5"/>
    <w:rsid w:val="00A950E3"/>
    <w:rsid w:val="00A95202"/>
    <w:rsid w:val="00A9611A"/>
    <w:rsid w:val="00AA24B0"/>
    <w:rsid w:val="00AA318D"/>
    <w:rsid w:val="00AA4169"/>
    <w:rsid w:val="00AA5020"/>
    <w:rsid w:val="00AA7B04"/>
    <w:rsid w:val="00AB1223"/>
    <w:rsid w:val="00AB1F52"/>
    <w:rsid w:val="00AB4B24"/>
    <w:rsid w:val="00AB7023"/>
    <w:rsid w:val="00AC43F3"/>
    <w:rsid w:val="00AC5F05"/>
    <w:rsid w:val="00AC7455"/>
    <w:rsid w:val="00AD2C7D"/>
    <w:rsid w:val="00AD523B"/>
    <w:rsid w:val="00AD6584"/>
    <w:rsid w:val="00AD675E"/>
    <w:rsid w:val="00AD711B"/>
    <w:rsid w:val="00AD7F1E"/>
    <w:rsid w:val="00AE183C"/>
    <w:rsid w:val="00AE1D04"/>
    <w:rsid w:val="00AE1D56"/>
    <w:rsid w:val="00AE1DD0"/>
    <w:rsid w:val="00AF0308"/>
    <w:rsid w:val="00AF0971"/>
    <w:rsid w:val="00AF437A"/>
    <w:rsid w:val="00AF44E2"/>
    <w:rsid w:val="00AF48CF"/>
    <w:rsid w:val="00AF65C6"/>
    <w:rsid w:val="00AF6CE1"/>
    <w:rsid w:val="00AF76EF"/>
    <w:rsid w:val="00B01616"/>
    <w:rsid w:val="00B016D5"/>
    <w:rsid w:val="00B022EF"/>
    <w:rsid w:val="00B025EF"/>
    <w:rsid w:val="00B05328"/>
    <w:rsid w:val="00B06CA2"/>
    <w:rsid w:val="00B070D7"/>
    <w:rsid w:val="00B10D5B"/>
    <w:rsid w:val="00B14C2B"/>
    <w:rsid w:val="00B15733"/>
    <w:rsid w:val="00B168F5"/>
    <w:rsid w:val="00B17DFA"/>
    <w:rsid w:val="00B20036"/>
    <w:rsid w:val="00B21636"/>
    <w:rsid w:val="00B22864"/>
    <w:rsid w:val="00B247CA"/>
    <w:rsid w:val="00B25F44"/>
    <w:rsid w:val="00B26A7A"/>
    <w:rsid w:val="00B35CF2"/>
    <w:rsid w:val="00B35DD8"/>
    <w:rsid w:val="00B36731"/>
    <w:rsid w:val="00B37EA2"/>
    <w:rsid w:val="00B37FEA"/>
    <w:rsid w:val="00B40D66"/>
    <w:rsid w:val="00B43BB3"/>
    <w:rsid w:val="00B440A8"/>
    <w:rsid w:val="00B44CC2"/>
    <w:rsid w:val="00B4720E"/>
    <w:rsid w:val="00B50DA9"/>
    <w:rsid w:val="00B52177"/>
    <w:rsid w:val="00B52C8B"/>
    <w:rsid w:val="00B54998"/>
    <w:rsid w:val="00B56E5C"/>
    <w:rsid w:val="00B61F63"/>
    <w:rsid w:val="00B627C6"/>
    <w:rsid w:val="00B62AAA"/>
    <w:rsid w:val="00B638F6"/>
    <w:rsid w:val="00B64B39"/>
    <w:rsid w:val="00B654A5"/>
    <w:rsid w:val="00B66CC3"/>
    <w:rsid w:val="00B7315D"/>
    <w:rsid w:val="00B74FE7"/>
    <w:rsid w:val="00B83C7A"/>
    <w:rsid w:val="00B91C3D"/>
    <w:rsid w:val="00BA524E"/>
    <w:rsid w:val="00BA5FE8"/>
    <w:rsid w:val="00BA654D"/>
    <w:rsid w:val="00BA678A"/>
    <w:rsid w:val="00BB3A68"/>
    <w:rsid w:val="00BB6298"/>
    <w:rsid w:val="00BB7C2C"/>
    <w:rsid w:val="00BC03C2"/>
    <w:rsid w:val="00BC1F71"/>
    <w:rsid w:val="00BC39EF"/>
    <w:rsid w:val="00BC7792"/>
    <w:rsid w:val="00BD0636"/>
    <w:rsid w:val="00BD2128"/>
    <w:rsid w:val="00BD21D7"/>
    <w:rsid w:val="00BD29BB"/>
    <w:rsid w:val="00BE0A2B"/>
    <w:rsid w:val="00BE3D1F"/>
    <w:rsid w:val="00BE4324"/>
    <w:rsid w:val="00BF1967"/>
    <w:rsid w:val="00BF2698"/>
    <w:rsid w:val="00BF2BC7"/>
    <w:rsid w:val="00BF3080"/>
    <w:rsid w:val="00C0234B"/>
    <w:rsid w:val="00C02B57"/>
    <w:rsid w:val="00C056BE"/>
    <w:rsid w:val="00C05E08"/>
    <w:rsid w:val="00C078C2"/>
    <w:rsid w:val="00C156C4"/>
    <w:rsid w:val="00C17E65"/>
    <w:rsid w:val="00C20492"/>
    <w:rsid w:val="00C21445"/>
    <w:rsid w:val="00C32587"/>
    <w:rsid w:val="00C32F3C"/>
    <w:rsid w:val="00C3477F"/>
    <w:rsid w:val="00C40537"/>
    <w:rsid w:val="00C432D9"/>
    <w:rsid w:val="00C47902"/>
    <w:rsid w:val="00C47FEB"/>
    <w:rsid w:val="00C53373"/>
    <w:rsid w:val="00C56453"/>
    <w:rsid w:val="00C56E66"/>
    <w:rsid w:val="00C60D99"/>
    <w:rsid w:val="00C639A4"/>
    <w:rsid w:val="00C64DCB"/>
    <w:rsid w:val="00C65A7D"/>
    <w:rsid w:val="00C763C4"/>
    <w:rsid w:val="00C76795"/>
    <w:rsid w:val="00C76FA5"/>
    <w:rsid w:val="00C809A8"/>
    <w:rsid w:val="00C8105D"/>
    <w:rsid w:val="00C87FBD"/>
    <w:rsid w:val="00C93118"/>
    <w:rsid w:val="00C931B6"/>
    <w:rsid w:val="00C95249"/>
    <w:rsid w:val="00C97BFA"/>
    <w:rsid w:val="00CA62A1"/>
    <w:rsid w:val="00CB03B9"/>
    <w:rsid w:val="00CB0735"/>
    <w:rsid w:val="00CB08AB"/>
    <w:rsid w:val="00CB0D0F"/>
    <w:rsid w:val="00CB1CE5"/>
    <w:rsid w:val="00CB2BFC"/>
    <w:rsid w:val="00CB4BED"/>
    <w:rsid w:val="00CB6891"/>
    <w:rsid w:val="00CC00D3"/>
    <w:rsid w:val="00CC0C9A"/>
    <w:rsid w:val="00CC396C"/>
    <w:rsid w:val="00CC77F5"/>
    <w:rsid w:val="00CD1A46"/>
    <w:rsid w:val="00CD1A70"/>
    <w:rsid w:val="00CD1D62"/>
    <w:rsid w:val="00CD21FA"/>
    <w:rsid w:val="00CD3A28"/>
    <w:rsid w:val="00CD6458"/>
    <w:rsid w:val="00CD6ED4"/>
    <w:rsid w:val="00CE3FE7"/>
    <w:rsid w:val="00CE597B"/>
    <w:rsid w:val="00CE7EF3"/>
    <w:rsid w:val="00CF187D"/>
    <w:rsid w:val="00CF6197"/>
    <w:rsid w:val="00D03051"/>
    <w:rsid w:val="00D0556B"/>
    <w:rsid w:val="00D10648"/>
    <w:rsid w:val="00D10FCB"/>
    <w:rsid w:val="00D1244B"/>
    <w:rsid w:val="00D130A1"/>
    <w:rsid w:val="00D13703"/>
    <w:rsid w:val="00D158C6"/>
    <w:rsid w:val="00D165D6"/>
    <w:rsid w:val="00D173B3"/>
    <w:rsid w:val="00D20D05"/>
    <w:rsid w:val="00D20DF7"/>
    <w:rsid w:val="00D213C7"/>
    <w:rsid w:val="00D25303"/>
    <w:rsid w:val="00D266B6"/>
    <w:rsid w:val="00D27CF7"/>
    <w:rsid w:val="00D30078"/>
    <w:rsid w:val="00D305EE"/>
    <w:rsid w:val="00D30DAC"/>
    <w:rsid w:val="00D31A73"/>
    <w:rsid w:val="00D3336D"/>
    <w:rsid w:val="00D3473C"/>
    <w:rsid w:val="00D35A83"/>
    <w:rsid w:val="00D408E9"/>
    <w:rsid w:val="00D4167E"/>
    <w:rsid w:val="00D46EA1"/>
    <w:rsid w:val="00D534B0"/>
    <w:rsid w:val="00D538CC"/>
    <w:rsid w:val="00D53BC5"/>
    <w:rsid w:val="00D540D7"/>
    <w:rsid w:val="00D56834"/>
    <w:rsid w:val="00D56E02"/>
    <w:rsid w:val="00D60742"/>
    <w:rsid w:val="00D648FF"/>
    <w:rsid w:val="00D7027B"/>
    <w:rsid w:val="00D72C4B"/>
    <w:rsid w:val="00D7791C"/>
    <w:rsid w:val="00D80CEF"/>
    <w:rsid w:val="00D82064"/>
    <w:rsid w:val="00D82DA0"/>
    <w:rsid w:val="00D85D93"/>
    <w:rsid w:val="00D867FD"/>
    <w:rsid w:val="00D878E5"/>
    <w:rsid w:val="00D92A9F"/>
    <w:rsid w:val="00D956A7"/>
    <w:rsid w:val="00D95AE0"/>
    <w:rsid w:val="00D96153"/>
    <w:rsid w:val="00DA0FD2"/>
    <w:rsid w:val="00DA1EA8"/>
    <w:rsid w:val="00DA3315"/>
    <w:rsid w:val="00DA3661"/>
    <w:rsid w:val="00DA42BB"/>
    <w:rsid w:val="00DB3389"/>
    <w:rsid w:val="00DB3423"/>
    <w:rsid w:val="00DB4408"/>
    <w:rsid w:val="00DB5CD2"/>
    <w:rsid w:val="00DC0DBF"/>
    <w:rsid w:val="00DC1C96"/>
    <w:rsid w:val="00DC330B"/>
    <w:rsid w:val="00DC50D6"/>
    <w:rsid w:val="00DC5390"/>
    <w:rsid w:val="00DD38CA"/>
    <w:rsid w:val="00DD463B"/>
    <w:rsid w:val="00DD568F"/>
    <w:rsid w:val="00DE1354"/>
    <w:rsid w:val="00DE37AF"/>
    <w:rsid w:val="00DE40BF"/>
    <w:rsid w:val="00DE4BE8"/>
    <w:rsid w:val="00DE5163"/>
    <w:rsid w:val="00DF0E28"/>
    <w:rsid w:val="00DF4893"/>
    <w:rsid w:val="00DF5D4B"/>
    <w:rsid w:val="00DF66B2"/>
    <w:rsid w:val="00E01852"/>
    <w:rsid w:val="00E02FF1"/>
    <w:rsid w:val="00E04F59"/>
    <w:rsid w:val="00E057A9"/>
    <w:rsid w:val="00E0672C"/>
    <w:rsid w:val="00E106FD"/>
    <w:rsid w:val="00E10749"/>
    <w:rsid w:val="00E11B05"/>
    <w:rsid w:val="00E11C55"/>
    <w:rsid w:val="00E1290F"/>
    <w:rsid w:val="00E20934"/>
    <w:rsid w:val="00E218FD"/>
    <w:rsid w:val="00E2190B"/>
    <w:rsid w:val="00E2475A"/>
    <w:rsid w:val="00E247ED"/>
    <w:rsid w:val="00E2684F"/>
    <w:rsid w:val="00E27360"/>
    <w:rsid w:val="00E325A0"/>
    <w:rsid w:val="00E35652"/>
    <w:rsid w:val="00E37E2D"/>
    <w:rsid w:val="00E37F40"/>
    <w:rsid w:val="00E40928"/>
    <w:rsid w:val="00E43776"/>
    <w:rsid w:val="00E50F51"/>
    <w:rsid w:val="00E56364"/>
    <w:rsid w:val="00E60587"/>
    <w:rsid w:val="00E618CB"/>
    <w:rsid w:val="00E62012"/>
    <w:rsid w:val="00E621A9"/>
    <w:rsid w:val="00E6385A"/>
    <w:rsid w:val="00E651FF"/>
    <w:rsid w:val="00E66C20"/>
    <w:rsid w:val="00E7109B"/>
    <w:rsid w:val="00E71109"/>
    <w:rsid w:val="00E71910"/>
    <w:rsid w:val="00E719CE"/>
    <w:rsid w:val="00E73863"/>
    <w:rsid w:val="00E7663A"/>
    <w:rsid w:val="00E804E8"/>
    <w:rsid w:val="00E80DF9"/>
    <w:rsid w:val="00E85DF8"/>
    <w:rsid w:val="00E9211D"/>
    <w:rsid w:val="00EA01FD"/>
    <w:rsid w:val="00EA05EB"/>
    <w:rsid w:val="00EA288F"/>
    <w:rsid w:val="00EA31B6"/>
    <w:rsid w:val="00EA3521"/>
    <w:rsid w:val="00EB077C"/>
    <w:rsid w:val="00EB3626"/>
    <w:rsid w:val="00EB55ED"/>
    <w:rsid w:val="00EB6430"/>
    <w:rsid w:val="00EC023F"/>
    <w:rsid w:val="00EC0264"/>
    <w:rsid w:val="00EC3A6B"/>
    <w:rsid w:val="00EC56FB"/>
    <w:rsid w:val="00ED011F"/>
    <w:rsid w:val="00ED06CC"/>
    <w:rsid w:val="00ED1BE9"/>
    <w:rsid w:val="00ED7E05"/>
    <w:rsid w:val="00EE00CC"/>
    <w:rsid w:val="00EE090A"/>
    <w:rsid w:val="00EE188E"/>
    <w:rsid w:val="00EE5EE4"/>
    <w:rsid w:val="00EF2839"/>
    <w:rsid w:val="00F034EE"/>
    <w:rsid w:val="00F070FE"/>
    <w:rsid w:val="00F10559"/>
    <w:rsid w:val="00F147D1"/>
    <w:rsid w:val="00F16119"/>
    <w:rsid w:val="00F209F5"/>
    <w:rsid w:val="00F22FD0"/>
    <w:rsid w:val="00F30A5A"/>
    <w:rsid w:val="00F34AAB"/>
    <w:rsid w:val="00F45FEE"/>
    <w:rsid w:val="00F46821"/>
    <w:rsid w:val="00F53A14"/>
    <w:rsid w:val="00F5479F"/>
    <w:rsid w:val="00F57CF7"/>
    <w:rsid w:val="00F603D5"/>
    <w:rsid w:val="00F605D1"/>
    <w:rsid w:val="00F60889"/>
    <w:rsid w:val="00F60AA3"/>
    <w:rsid w:val="00F60E2A"/>
    <w:rsid w:val="00F612D3"/>
    <w:rsid w:val="00F62EF0"/>
    <w:rsid w:val="00F6318E"/>
    <w:rsid w:val="00F63EBB"/>
    <w:rsid w:val="00F64068"/>
    <w:rsid w:val="00F71A12"/>
    <w:rsid w:val="00F7693E"/>
    <w:rsid w:val="00F81422"/>
    <w:rsid w:val="00F8265E"/>
    <w:rsid w:val="00F8470D"/>
    <w:rsid w:val="00F86828"/>
    <w:rsid w:val="00F932BE"/>
    <w:rsid w:val="00F934C7"/>
    <w:rsid w:val="00F96483"/>
    <w:rsid w:val="00F97D6A"/>
    <w:rsid w:val="00FA4793"/>
    <w:rsid w:val="00FA52B7"/>
    <w:rsid w:val="00FA65FA"/>
    <w:rsid w:val="00FA6E22"/>
    <w:rsid w:val="00FA7C2A"/>
    <w:rsid w:val="00FB0A48"/>
    <w:rsid w:val="00FB1C80"/>
    <w:rsid w:val="00FB67F4"/>
    <w:rsid w:val="00FC0749"/>
    <w:rsid w:val="00FC5957"/>
    <w:rsid w:val="00FC5C4B"/>
    <w:rsid w:val="00FD23A9"/>
    <w:rsid w:val="00FD6819"/>
    <w:rsid w:val="00FE03C8"/>
    <w:rsid w:val="00FE0A70"/>
    <w:rsid w:val="00FE1E56"/>
    <w:rsid w:val="00FE659E"/>
    <w:rsid w:val="00FE7237"/>
    <w:rsid w:val="00FE7B37"/>
    <w:rsid w:val="00FE7EE0"/>
    <w:rsid w:val="00FF2BCE"/>
    <w:rsid w:val="00FF485E"/>
    <w:rsid w:val="00FF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855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2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2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2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2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2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2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2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2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2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2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2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2B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312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2B4"/>
  </w:style>
  <w:style w:type="paragraph" w:styleId="Footer">
    <w:name w:val="footer"/>
    <w:basedOn w:val="Normal"/>
    <w:link w:val="FooterChar"/>
    <w:uiPriority w:val="99"/>
    <w:unhideWhenUsed/>
    <w:rsid w:val="001312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2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2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2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2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2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2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2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2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2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2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2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2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2B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312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2B4"/>
  </w:style>
  <w:style w:type="paragraph" w:styleId="Footer">
    <w:name w:val="footer"/>
    <w:basedOn w:val="Normal"/>
    <w:link w:val="FooterChar"/>
    <w:uiPriority w:val="99"/>
    <w:unhideWhenUsed/>
    <w:rsid w:val="001312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8D9642-F8BE-442F-98A7-1E767CDCB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0012</Words>
  <Characters>57071</Characters>
  <Application>Microsoft Office Word</Application>
  <DocSecurity>0</DocSecurity>
  <Lines>475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Truong</dc:creator>
  <cp:lastModifiedBy>Indumathi</cp:lastModifiedBy>
  <cp:revision>2</cp:revision>
  <dcterms:created xsi:type="dcterms:W3CDTF">2025-12-21T12:41:00Z</dcterms:created>
  <dcterms:modified xsi:type="dcterms:W3CDTF">2025-12-21T12:41:00Z</dcterms:modified>
</cp:coreProperties>
</file>